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6379" w:type="dxa"/>
        <w:tblLook w:val="04A0" w:firstRow="1" w:lastRow="0" w:firstColumn="1" w:lastColumn="0" w:noHBand="0" w:noVBand="1"/>
      </w:tblPr>
      <w:tblGrid>
        <w:gridCol w:w="3402"/>
        <w:gridCol w:w="1560"/>
        <w:gridCol w:w="1417"/>
      </w:tblGrid>
      <w:tr w:rsidR="00405D74" w:rsidRPr="00B2695F" w14:paraId="4F035735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B79BB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202E" w14:textId="5C75E525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Variance inflation factor (VIF)</w:t>
            </w:r>
          </w:p>
        </w:tc>
      </w:tr>
      <w:tr w:rsidR="00405D74" w:rsidRPr="00B2695F" w14:paraId="1408099D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87C9B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174F" w14:textId="168C087F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Oxfor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7F2BD" w14:textId="34E3E9DC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Northumbria</w:t>
            </w:r>
          </w:p>
        </w:tc>
      </w:tr>
      <w:tr w:rsidR="00405D74" w:rsidRPr="00B2695F" w14:paraId="5B16F432" w14:textId="77777777" w:rsidTr="00EC1D3B">
        <w:trPr>
          <w:trHeight w:val="149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3997" w14:textId="3D0C20DF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Sample d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413E5" w14:textId="6603280C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7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2150" w14:textId="35DF5679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3.3</w:t>
            </w:r>
          </w:p>
        </w:tc>
      </w:tr>
      <w:tr w:rsidR="00405D74" w:rsidRPr="00B2695F" w14:paraId="30B83693" w14:textId="77777777" w:rsidTr="00EC1D3B">
        <w:trPr>
          <w:trHeight w:val="149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AB72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Ag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2628" w14:textId="3201A576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1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AE07" w14:textId="7852A285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2.4</w:t>
            </w:r>
          </w:p>
        </w:tc>
      </w:tr>
      <w:tr w:rsidR="00405D74" w:rsidRPr="00B2695F" w14:paraId="6CDCB32C" w14:textId="77777777" w:rsidTr="00EC1D3B">
        <w:trPr>
          <w:trHeight w:val="46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12682A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Prior expos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32E707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D5D43A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27A54EF6" w14:textId="77777777" w:rsidTr="00EC1D3B">
        <w:trPr>
          <w:trHeight w:val="467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2A0AF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Ref = Unvaccinated with no known prior exposur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B4399" w14:textId="0C85DC21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D1F3F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56681C90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30292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Known prior exposur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64E4A" w14:textId="38DCA1DC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2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C65004" w14:textId="45CCFB8C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7.5</w:t>
            </w:r>
          </w:p>
        </w:tc>
      </w:tr>
      <w:tr w:rsidR="00405D74" w:rsidRPr="00B2695F" w14:paraId="64CE51A2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A3AA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Vaccina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AB6B" w14:textId="67B7FCBE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4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FE8AF" w14:textId="6B516141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5.0</w:t>
            </w:r>
          </w:p>
        </w:tc>
      </w:tr>
      <w:tr w:rsidR="00405D74" w:rsidRPr="00B2695F" w14:paraId="33B4BA4C" w14:textId="77777777" w:rsidTr="00EC1D3B">
        <w:trPr>
          <w:trHeight w:val="149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EAFA2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Variant amongst unvaccinated individuals with no known prior expos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44B663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15DA50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3059F286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BB287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i/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Ref = Alpha (Oxford), Delta (Northumbria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CB25E" w14:textId="56AE9083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3AB5F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7028D53A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9C5CB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 xml:space="preserve">B.1.177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5AF53" w14:textId="4C7905E7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3CDEF" w14:textId="7A2CA876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1C9DBEB0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90D07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 xml:space="preserve">Delta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5A23B" w14:textId="3FD046DA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4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D7F5C" w14:textId="474B9A2E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01D13393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92985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BA.1 Omicr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ACD5F" w14:textId="1039A6C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5B199" w14:textId="53E37841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2.0</w:t>
            </w:r>
          </w:p>
        </w:tc>
      </w:tr>
      <w:tr w:rsidR="00405D74" w:rsidRPr="00B2695F" w14:paraId="1F73A6E8" w14:textId="77777777" w:rsidTr="00EC1D3B">
        <w:trPr>
          <w:trHeight w:val="149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B42E9F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Variant amongst individuals with a known prior expos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6D67A7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2E2CA2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3E4B1313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6C84E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Ref = Alpha (Oxford), Delta (Northumbria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F30C0" w14:textId="0EBFDBDD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E1C7A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1609F53A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279B77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B.1.17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3FCB8" w14:textId="77B58535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30C8A" w14:textId="52C8522B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3921FE24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16A45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Delt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269563" w14:textId="0D567254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1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DB2E8" w14:textId="2BE634CB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0A19E1AF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764E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BA.1 Omicr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7644" w14:textId="1DAC77A2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7BFB5" w14:textId="4EC81CCD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sz w:val="16"/>
                <w:szCs w:val="16"/>
              </w:rPr>
              <w:t>7.5</w:t>
            </w:r>
          </w:p>
        </w:tc>
      </w:tr>
      <w:tr w:rsidR="00405D74" w:rsidRPr="00B2695F" w14:paraId="65811542" w14:textId="77777777" w:rsidTr="00EC1D3B">
        <w:trPr>
          <w:trHeight w:val="149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F399A5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Variant amongst vaccinated individual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5A02B8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271408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0CA6EA69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962B7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i/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Ref = Alpha (Oxford),</w:t>
            </w:r>
          </w:p>
          <w:p w14:paraId="7CECC2DF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 xml:space="preserve">         Delta (Northumbria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CCE4A" w14:textId="7C76431C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2A84C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0186A566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B7FC7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B.1.17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1F9FD" w14:textId="727E0FA5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0531F" w14:textId="20F243F4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69472B09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3E3A5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Delt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0EB86" w14:textId="7761F71B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6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843C7" w14:textId="72908FE4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</w:p>
        </w:tc>
      </w:tr>
      <w:tr w:rsidR="00405D74" w:rsidRPr="00B2695F" w14:paraId="74C89EFC" w14:textId="77777777" w:rsidTr="00EC1D3B">
        <w:trPr>
          <w:trHeight w:val="149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AEA15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BA.1 Omicr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2475" w14:textId="59808C68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A8DDF" w14:textId="49DE8C08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3.4</w:t>
            </w:r>
          </w:p>
        </w:tc>
      </w:tr>
      <w:tr w:rsidR="00405D74" w:rsidRPr="00B2695F" w14:paraId="451CB5D7" w14:textId="77777777" w:rsidTr="00EC1D3B">
        <w:trPr>
          <w:trHeight w:val="313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88178A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Vaccine dose amongst vaccinated individual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FBFBD9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F99132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6AE15EC9" w14:textId="77777777" w:rsidTr="00EC1D3B">
        <w:trPr>
          <w:trHeight w:val="313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78E560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Ref = 1 dos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47FC6" w14:textId="33976852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A697FB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671FBB9D" w14:textId="77777777" w:rsidTr="00EC1D3B">
        <w:trPr>
          <w:trHeight w:val="31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E2F91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≥2 dos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3B2E7" w14:textId="5012EB80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2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330F9" w14:textId="08BA4118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5.3</w:t>
            </w:r>
          </w:p>
        </w:tc>
      </w:tr>
      <w:tr w:rsidR="00405D74" w:rsidRPr="00B2695F" w14:paraId="6A9DA0EF" w14:textId="77777777" w:rsidTr="00EC1D3B">
        <w:trPr>
          <w:trHeight w:val="313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6D539F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i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Vaccine product</w:t>
            </w:r>
            <w:r w:rsidRPr="00B2695F">
              <w:rPr>
                <w:i/>
                <w:color w:val="191919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2DCF95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815249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7C13B70C" w14:textId="77777777" w:rsidTr="00EC1D3B">
        <w:trPr>
          <w:trHeight w:val="313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33E257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Ref =  Pfizer/</w:t>
            </w:r>
            <w:proofErr w:type="spellStart"/>
            <w:r w:rsidRPr="00B2695F">
              <w:rPr>
                <w:i/>
                <w:color w:val="191919"/>
                <w:sz w:val="16"/>
                <w:szCs w:val="16"/>
              </w:rPr>
              <w:t>BioNTech</w:t>
            </w:r>
            <w:proofErr w:type="spellEnd"/>
            <w:r w:rsidRPr="00B2695F">
              <w:rPr>
                <w:i/>
                <w:color w:val="191919"/>
                <w:sz w:val="16"/>
                <w:szCs w:val="16"/>
              </w:rPr>
              <w:t xml:space="preserve"> BNT162b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F0490" w14:textId="064247FE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DEE3CC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778BB67F" w14:textId="77777777" w:rsidTr="00EC1D3B">
        <w:trPr>
          <w:trHeight w:val="31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25174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i/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AstraZeneca ChAdOx1 nCoV-1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B9FFD" w14:textId="003A989B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5865F" w14:textId="5B4D1665" w:rsidR="00405D74" w:rsidRPr="00B2695F" w:rsidRDefault="00896BCB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1.5</w:t>
            </w:r>
          </w:p>
        </w:tc>
      </w:tr>
      <w:tr w:rsidR="00405D74" w:rsidRPr="00B2695F" w14:paraId="28CCA705" w14:textId="77777777" w:rsidTr="00EC1D3B">
        <w:trPr>
          <w:trHeight w:val="313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3AF2AB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i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Ethnicit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7C6A41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051B3F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52EBD1A6" w14:textId="77777777" w:rsidTr="00EC1D3B">
        <w:trPr>
          <w:trHeight w:val="313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30433B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i/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Ref=Whit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901529" w14:textId="0BF38293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88A0DC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2F0DEFAC" w14:textId="77777777" w:rsidTr="00EC1D3B">
        <w:trPr>
          <w:trHeight w:val="31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6A3FF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All other ethniciti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E4D8C" w14:textId="11D10266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1BA85" w14:textId="2ADFE1D9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1.1</w:t>
            </w:r>
          </w:p>
        </w:tc>
      </w:tr>
      <w:tr w:rsidR="00405D74" w:rsidRPr="00B2695F" w14:paraId="7C706E10" w14:textId="77777777" w:rsidTr="00EC1D3B">
        <w:trPr>
          <w:trHeight w:val="313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D6935F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Sex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E090D5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2115BE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69AAF1A6" w14:textId="77777777" w:rsidTr="00EC1D3B">
        <w:trPr>
          <w:trHeight w:val="313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03B45B1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Ref = Fe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CED3DBC" w14:textId="3A7D1861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4665C78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349FCDD6" w14:textId="77777777" w:rsidTr="00EC1D3B">
        <w:trPr>
          <w:trHeight w:val="313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055E25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F9A06A" w14:textId="746CBC42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8BB65C" w14:textId="7F213AE2" w:rsidR="00405D74" w:rsidRPr="00B2695F" w:rsidRDefault="004911BF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1.0</w:t>
            </w:r>
          </w:p>
        </w:tc>
      </w:tr>
      <w:tr w:rsidR="00405D74" w:rsidRPr="00B2695F" w14:paraId="2ABFC111" w14:textId="77777777" w:rsidTr="00EC1D3B">
        <w:trPr>
          <w:trHeight w:val="6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A84EA0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b/>
                <w:color w:val="191919"/>
                <w:sz w:val="16"/>
                <w:szCs w:val="16"/>
              </w:rPr>
            </w:pPr>
            <w:r w:rsidRPr="00B2695F">
              <w:rPr>
                <w:b/>
                <w:color w:val="191919"/>
                <w:sz w:val="16"/>
                <w:szCs w:val="16"/>
              </w:rPr>
              <w:t>Health care work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DD3FB1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E154FA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6CFF9C6C" w14:textId="77777777" w:rsidTr="00EC1D3B">
        <w:trPr>
          <w:trHeight w:val="64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5E7B86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i/>
                <w:color w:val="191919"/>
                <w:sz w:val="16"/>
                <w:szCs w:val="16"/>
              </w:rPr>
            </w:pPr>
            <w:r w:rsidRPr="00B2695F">
              <w:rPr>
                <w:i/>
                <w:color w:val="191919"/>
                <w:sz w:val="16"/>
                <w:szCs w:val="16"/>
              </w:rPr>
              <w:t>Ref=no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B58F0E" w14:textId="26E35565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3E01F3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</w:p>
        </w:tc>
      </w:tr>
      <w:tr w:rsidR="00405D74" w:rsidRPr="00B2695F" w14:paraId="744F3631" w14:textId="77777777" w:rsidTr="00EC1D3B">
        <w:trPr>
          <w:trHeight w:val="64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0C629" w14:textId="77777777" w:rsidR="00405D74" w:rsidRPr="00B2695F" w:rsidRDefault="00405D74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5ECE29" w14:textId="4FD5C2AC" w:rsidR="00405D74" w:rsidRPr="00B2695F" w:rsidRDefault="00041EE2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17EEBC" w14:textId="46EC66CD" w:rsidR="00405D74" w:rsidRPr="00B2695F" w:rsidRDefault="00083619" w:rsidP="00FA4B10">
            <w:pPr>
              <w:pStyle w:val="NormalWeb"/>
              <w:spacing w:before="120" w:beforeAutospacing="0" w:after="0" w:afterAutospacing="0"/>
              <w:rPr>
                <w:color w:val="191919"/>
                <w:sz w:val="16"/>
                <w:szCs w:val="16"/>
              </w:rPr>
            </w:pPr>
            <w:r w:rsidRPr="00B2695F">
              <w:rPr>
                <w:color w:val="191919"/>
                <w:sz w:val="16"/>
                <w:szCs w:val="16"/>
              </w:rPr>
              <w:t>1.1</w:t>
            </w:r>
          </w:p>
        </w:tc>
      </w:tr>
    </w:tbl>
    <w:p w14:paraId="5B888AB8" w14:textId="1081FDDC" w:rsidR="00A731AC" w:rsidRPr="00C14163" w:rsidRDefault="000B3164" w:rsidP="00B2695F"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2 Table</w:t>
      </w:r>
      <w:bookmarkStart w:id="0" w:name="_GoBack"/>
      <w:bookmarkEnd w:id="0"/>
      <w:r w:rsidR="00405D7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05D74" w:rsidRPr="00406EE8">
        <w:rPr>
          <w:rFonts w:ascii="Times New Roman" w:hAnsi="Times New Roman" w:cs="Times New Roman"/>
          <w:b/>
          <w:bCs/>
          <w:color w:val="000000"/>
          <w:sz w:val="24"/>
          <w:szCs w:val="24"/>
        </w:rPr>
        <w:t>Variance inflation factor (VIF)</w:t>
      </w:r>
      <w:r w:rsidR="00405D7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values. </w:t>
      </w:r>
    </w:p>
    <w:sectPr w:rsidR="00A731AC" w:rsidRPr="00C14163" w:rsidSect="00B2695F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89241" w16cex:dateUtc="2023-02-28T14:46:00Z"/>
  <w16cex:commentExtensible w16cex:durableId="27A8B9E5" w16cex:dateUtc="2023-02-28T17:35:00Z"/>
  <w16cex:commentExtensible w16cex:durableId="27A8D805" w16cex:dateUtc="2023-02-28T19:44:00Z"/>
  <w16cex:commentExtensible w16cex:durableId="27A8E8F1" w16cex:dateUtc="2023-02-28T20:56:00Z"/>
  <w16cex:commentExtensible w16cex:durableId="27A8A57B" w16cex:dateUtc="2023-02-28T16:08:00Z"/>
  <w16cex:commentExtensible w16cex:durableId="27A8CA3E" w16cex:dateUtc="2023-02-28T18:45:00Z"/>
  <w16cex:commentExtensible w16cex:durableId="27A8D423" w16cex:dateUtc="2023-02-28T19:27:00Z"/>
  <w16cex:commentExtensible w16cex:durableId="27A8A4C3" w16cex:dateUtc="2023-02-28T15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8AB515" w16cid:durableId="27A89241"/>
  <w16cid:commentId w16cid:paraId="7BF01D55" w16cid:durableId="27A8B9E5"/>
  <w16cid:commentId w16cid:paraId="3FC56FDD" w16cid:durableId="27A8D805"/>
  <w16cid:commentId w16cid:paraId="6CC9AD18" w16cid:durableId="27A8E8F1"/>
  <w16cid:commentId w16cid:paraId="3CC914F4" w16cid:durableId="27A8A57B"/>
  <w16cid:commentId w16cid:paraId="42640567" w16cid:durableId="27A8CA3E"/>
  <w16cid:commentId w16cid:paraId="35691E1E" w16cid:durableId="27A8D423"/>
  <w16cid:commentId w16cid:paraId="0D3F5F01" w16cid:durableId="27A8A4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53D49" w14:textId="77777777" w:rsidR="00442AA7" w:rsidRDefault="00442AA7" w:rsidP="00D95562">
      <w:pPr>
        <w:spacing w:after="0" w:line="240" w:lineRule="auto"/>
      </w:pPr>
      <w:r>
        <w:separator/>
      </w:r>
    </w:p>
  </w:endnote>
  <w:endnote w:type="continuationSeparator" w:id="0">
    <w:p w14:paraId="37DF2CA5" w14:textId="77777777" w:rsidR="00442AA7" w:rsidRDefault="00442AA7" w:rsidP="00D95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7525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921EE" w14:textId="75D65D3A" w:rsidR="00BD2A20" w:rsidRDefault="00BD2A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31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29CD3F" w14:textId="77777777" w:rsidR="00BD2A20" w:rsidRDefault="00BD2A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84A637" w14:textId="77777777" w:rsidR="00442AA7" w:rsidRDefault="00442AA7" w:rsidP="00D95562">
      <w:pPr>
        <w:spacing w:after="0" w:line="240" w:lineRule="auto"/>
      </w:pPr>
      <w:r>
        <w:separator/>
      </w:r>
    </w:p>
  </w:footnote>
  <w:footnote w:type="continuationSeparator" w:id="0">
    <w:p w14:paraId="06540745" w14:textId="77777777" w:rsidR="00442AA7" w:rsidRDefault="00442AA7" w:rsidP="00D95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442CB"/>
    <w:multiLevelType w:val="hybridMultilevel"/>
    <w:tmpl w:val="330CDC60"/>
    <w:lvl w:ilvl="0" w:tplc="CDA4A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8A22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02A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C2C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4E4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C4E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E2BF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8CE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129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1E6C17"/>
    <w:multiLevelType w:val="multilevel"/>
    <w:tmpl w:val="F7147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5F4BD0"/>
    <w:multiLevelType w:val="multilevel"/>
    <w:tmpl w:val="65166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4A1E88"/>
    <w:multiLevelType w:val="hybridMultilevel"/>
    <w:tmpl w:val="FBCEB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34370"/>
    <w:multiLevelType w:val="multilevel"/>
    <w:tmpl w:val="DBF25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777153"/>
    <w:multiLevelType w:val="hybridMultilevel"/>
    <w:tmpl w:val="AF1E8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5E4EBB"/>
    <w:multiLevelType w:val="hybridMultilevel"/>
    <w:tmpl w:val="B122EF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827183"/>
    <w:multiLevelType w:val="hybridMultilevel"/>
    <w:tmpl w:val="BAFAB9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B79E9"/>
    <w:multiLevelType w:val="hybridMultilevel"/>
    <w:tmpl w:val="9A1470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EA1369"/>
    <w:multiLevelType w:val="hybridMultilevel"/>
    <w:tmpl w:val="920E9E92"/>
    <w:lvl w:ilvl="0" w:tplc="BFA6D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8608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C8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76E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E67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F42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7A84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86B2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A6C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4286204"/>
    <w:multiLevelType w:val="hybridMultilevel"/>
    <w:tmpl w:val="797858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B941DB"/>
    <w:multiLevelType w:val="hybridMultilevel"/>
    <w:tmpl w:val="3E34C692"/>
    <w:lvl w:ilvl="0" w:tplc="65861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A00A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E39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8CD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084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823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6D5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CA9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682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82D1C83"/>
    <w:multiLevelType w:val="hybridMultilevel"/>
    <w:tmpl w:val="40101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2F1D19"/>
    <w:multiLevelType w:val="hybridMultilevel"/>
    <w:tmpl w:val="25F8ECEC"/>
    <w:lvl w:ilvl="0" w:tplc="0E58B67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2"/>
  </w:num>
  <w:num w:numId="4">
    <w:abstractNumId w:val="5"/>
  </w:num>
  <w:num w:numId="5">
    <w:abstractNumId w:val="9"/>
  </w:num>
  <w:num w:numId="6">
    <w:abstractNumId w:val="1"/>
  </w:num>
  <w:num w:numId="7">
    <w:abstractNumId w:val="2"/>
  </w:num>
  <w:num w:numId="8">
    <w:abstractNumId w:val="4"/>
  </w:num>
  <w:num w:numId="9">
    <w:abstractNumId w:val="10"/>
  </w:num>
  <w:num w:numId="10">
    <w:abstractNumId w:val="3"/>
  </w:num>
  <w:num w:numId="11">
    <w:abstractNumId w:val="7"/>
  </w:num>
  <w:num w:numId="12">
    <w:abstractNumId w:val="8"/>
  </w:num>
  <w:num w:numId="13">
    <w:abstractNumId w:val="6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vxtps7dfwv3e9d9rv0eem5xszs5w0t0s5&quot;&gt;test3&lt;record-ids&gt;&lt;item&gt;11&lt;/item&gt;&lt;item&gt;12&lt;/item&gt;&lt;item&gt;13&lt;/item&gt;&lt;item&gt;14&lt;/item&gt;&lt;item&gt;15&lt;/item&gt;&lt;item&gt;16&lt;/item&gt;&lt;item&gt;17&lt;/item&gt;&lt;item&gt;19&lt;/item&gt;&lt;/record-ids&gt;&lt;/item&gt;&lt;/Libraries&gt;"/>
  </w:docVars>
  <w:rsids>
    <w:rsidRoot w:val="008E052C"/>
    <w:rsid w:val="00000490"/>
    <w:rsid w:val="00000902"/>
    <w:rsid w:val="00000991"/>
    <w:rsid w:val="00001542"/>
    <w:rsid w:val="000019B6"/>
    <w:rsid w:val="00001C67"/>
    <w:rsid w:val="0000233F"/>
    <w:rsid w:val="00002AC7"/>
    <w:rsid w:val="0000360D"/>
    <w:rsid w:val="0000380C"/>
    <w:rsid w:val="00004C4C"/>
    <w:rsid w:val="00004D50"/>
    <w:rsid w:val="00004DFC"/>
    <w:rsid w:val="00004FFC"/>
    <w:rsid w:val="00005A25"/>
    <w:rsid w:val="00005A81"/>
    <w:rsid w:val="000062AD"/>
    <w:rsid w:val="0000632C"/>
    <w:rsid w:val="00006AF8"/>
    <w:rsid w:val="00006F40"/>
    <w:rsid w:val="00007E6A"/>
    <w:rsid w:val="00010B03"/>
    <w:rsid w:val="00010E7B"/>
    <w:rsid w:val="0001151F"/>
    <w:rsid w:val="00011962"/>
    <w:rsid w:val="00011CA2"/>
    <w:rsid w:val="00011FA4"/>
    <w:rsid w:val="00011FF2"/>
    <w:rsid w:val="000123B0"/>
    <w:rsid w:val="00012B30"/>
    <w:rsid w:val="00013463"/>
    <w:rsid w:val="00013E42"/>
    <w:rsid w:val="00013F77"/>
    <w:rsid w:val="000140E8"/>
    <w:rsid w:val="00014DCE"/>
    <w:rsid w:val="0001566C"/>
    <w:rsid w:val="000156CD"/>
    <w:rsid w:val="0001597D"/>
    <w:rsid w:val="00015B85"/>
    <w:rsid w:val="000168E9"/>
    <w:rsid w:val="00016BB4"/>
    <w:rsid w:val="00016D60"/>
    <w:rsid w:val="000175CB"/>
    <w:rsid w:val="0001772A"/>
    <w:rsid w:val="00017A73"/>
    <w:rsid w:val="00017DFD"/>
    <w:rsid w:val="0002028E"/>
    <w:rsid w:val="00020AB8"/>
    <w:rsid w:val="00021379"/>
    <w:rsid w:val="000217BC"/>
    <w:rsid w:val="0002188F"/>
    <w:rsid w:val="00021A30"/>
    <w:rsid w:val="00021B47"/>
    <w:rsid w:val="00021D57"/>
    <w:rsid w:val="000233E2"/>
    <w:rsid w:val="00023B6B"/>
    <w:rsid w:val="000248D6"/>
    <w:rsid w:val="00024ADD"/>
    <w:rsid w:val="00025007"/>
    <w:rsid w:val="00025AE1"/>
    <w:rsid w:val="000262BE"/>
    <w:rsid w:val="00026414"/>
    <w:rsid w:val="00026854"/>
    <w:rsid w:val="00026AE8"/>
    <w:rsid w:val="00026E5E"/>
    <w:rsid w:val="00027352"/>
    <w:rsid w:val="000275E6"/>
    <w:rsid w:val="00027A1F"/>
    <w:rsid w:val="00030D41"/>
    <w:rsid w:val="00031125"/>
    <w:rsid w:val="00031A62"/>
    <w:rsid w:val="00031FC1"/>
    <w:rsid w:val="00032A94"/>
    <w:rsid w:val="00033949"/>
    <w:rsid w:val="00033A53"/>
    <w:rsid w:val="00034288"/>
    <w:rsid w:val="00034B40"/>
    <w:rsid w:val="00036140"/>
    <w:rsid w:val="00036D2B"/>
    <w:rsid w:val="00037CA7"/>
    <w:rsid w:val="0004007B"/>
    <w:rsid w:val="000416A6"/>
    <w:rsid w:val="00041D5E"/>
    <w:rsid w:val="00041E14"/>
    <w:rsid w:val="00041EE2"/>
    <w:rsid w:val="00042122"/>
    <w:rsid w:val="000425BC"/>
    <w:rsid w:val="00042A87"/>
    <w:rsid w:val="00043A6E"/>
    <w:rsid w:val="00043BFF"/>
    <w:rsid w:val="000443D6"/>
    <w:rsid w:val="00044634"/>
    <w:rsid w:val="0004559B"/>
    <w:rsid w:val="00045757"/>
    <w:rsid w:val="00045B69"/>
    <w:rsid w:val="0004640C"/>
    <w:rsid w:val="00046976"/>
    <w:rsid w:val="00046C1D"/>
    <w:rsid w:val="00046FE5"/>
    <w:rsid w:val="000474CC"/>
    <w:rsid w:val="00047672"/>
    <w:rsid w:val="0004779A"/>
    <w:rsid w:val="00047A83"/>
    <w:rsid w:val="00047D7D"/>
    <w:rsid w:val="000500CB"/>
    <w:rsid w:val="00051204"/>
    <w:rsid w:val="000512B9"/>
    <w:rsid w:val="00051E53"/>
    <w:rsid w:val="0005268D"/>
    <w:rsid w:val="0005286E"/>
    <w:rsid w:val="00052C7C"/>
    <w:rsid w:val="00053165"/>
    <w:rsid w:val="0005354F"/>
    <w:rsid w:val="00053781"/>
    <w:rsid w:val="00053D49"/>
    <w:rsid w:val="00053FC7"/>
    <w:rsid w:val="00054999"/>
    <w:rsid w:val="00054AAA"/>
    <w:rsid w:val="00054C07"/>
    <w:rsid w:val="000552B1"/>
    <w:rsid w:val="000564FA"/>
    <w:rsid w:val="00057070"/>
    <w:rsid w:val="0005720E"/>
    <w:rsid w:val="000572E9"/>
    <w:rsid w:val="0005766E"/>
    <w:rsid w:val="00057841"/>
    <w:rsid w:val="00057BA4"/>
    <w:rsid w:val="00057C95"/>
    <w:rsid w:val="000602CA"/>
    <w:rsid w:val="00060C6A"/>
    <w:rsid w:val="00061BE7"/>
    <w:rsid w:val="00062CFE"/>
    <w:rsid w:val="00062D17"/>
    <w:rsid w:val="00063D2A"/>
    <w:rsid w:val="0006473A"/>
    <w:rsid w:val="000649BD"/>
    <w:rsid w:val="00064B17"/>
    <w:rsid w:val="00064BAD"/>
    <w:rsid w:val="00065F11"/>
    <w:rsid w:val="00066266"/>
    <w:rsid w:val="000663DE"/>
    <w:rsid w:val="000668A2"/>
    <w:rsid w:val="00067AF1"/>
    <w:rsid w:val="000702BA"/>
    <w:rsid w:val="000707AA"/>
    <w:rsid w:val="00070D19"/>
    <w:rsid w:val="00071315"/>
    <w:rsid w:val="0007131A"/>
    <w:rsid w:val="00071597"/>
    <w:rsid w:val="00071B63"/>
    <w:rsid w:val="00072627"/>
    <w:rsid w:val="000730E1"/>
    <w:rsid w:val="00073DE8"/>
    <w:rsid w:val="00074507"/>
    <w:rsid w:val="000749D1"/>
    <w:rsid w:val="0007628B"/>
    <w:rsid w:val="000762C2"/>
    <w:rsid w:val="0007722B"/>
    <w:rsid w:val="00080179"/>
    <w:rsid w:val="0008018F"/>
    <w:rsid w:val="00080A1E"/>
    <w:rsid w:val="00080AE4"/>
    <w:rsid w:val="00080E22"/>
    <w:rsid w:val="000810BE"/>
    <w:rsid w:val="000813B5"/>
    <w:rsid w:val="00081CEB"/>
    <w:rsid w:val="00082023"/>
    <w:rsid w:val="000821CC"/>
    <w:rsid w:val="000825F7"/>
    <w:rsid w:val="00083007"/>
    <w:rsid w:val="00083619"/>
    <w:rsid w:val="00084261"/>
    <w:rsid w:val="00084682"/>
    <w:rsid w:val="00084D61"/>
    <w:rsid w:val="000850B8"/>
    <w:rsid w:val="00085F29"/>
    <w:rsid w:val="000863FB"/>
    <w:rsid w:val="00086676"/>
    <w:rsid w:val="00086BF4"/>
    <w:rsid w:val="0008713C"/>
    <w:rsid w:val="000873C4"/>
    <w:rsid w:val="00087696"/>
    <w:rsid w:val="00087868"/>
    <w:rsid w:val="000901B9"/>
    <w:rsid w:val="00090338"/>
    <w:rsid w:val="00091A13"/>
    <w:rsid w:val="00092534"/>
    <w:rsid w:val="00092561"/>
    <w:rsid w:val="00092926"/>
    <w:rsid w:val="00092C3D"/>
    <w:rsid w:val="00092F5A"/>
    <w:rsid w:val="00093DAE"/>
    <w:rsid w:val="000961E2"/>
    <w:rsid w:val="00096B23"/>
    <w:rsid w:val="00096E35"/>
    <w:rsid w:val="00097308"/>
    <w:rsid w:val="0009752A"/>
    <w:rsid w:val="00097744"/>
    <w:rsid w:val="000978D9"/>
    <w:rsid w:val="000A011D"/>
    <w:rsid w:val="000A0866"/>
    <w:rsid w:val="000A18F2"/>
    <w:rsid w:val="000A3CC0"/>
    <w:rsid w:val="000A3E7D"/>
    <w:rsid w:val="000A48A9"/>
    <w:rsid w:val="000A60C1"/>
    <w:rsid w:val="000B0E67"/>
    <w:rsid w:val="000B0E8C"/>
    <w:rsid w:val="000B0EDD"/>
    <w:rsid w:val="000B126F"/>
    <w:rsid w:val="000B1995"/>
    <w:rsid w:val="000B1C21"/>
    <w:rsid w:val="000B1E96"/>
    <w:rsid w:val="000B2A33"/>
    <w:rsid w:val="000B2C86"/>
    <w:rsid w:val="000B3164"/>
    <w:rsid w:val="000B3F33"/>
    <w:rsid w:val="000B4308"/>
    <w:rsid w:val="000B53AC"/>
    <w:rsid w:val="000B6961"/>
    <w:rsid w:val="000B6C8C"/>
    <w:rsid w:val="000B7AE0"/>
    <w:rsid w:val="000B7CEC"/>
    <w:rsid w:val="000C005B"/>
    <w:rsid w:val="000C02D1"/>
    <w:rsid w:val="000C0950"/>
    <w:rsid w:val="000C0D71"/>
    <w:rsid w:val="000C0FC5"/>
    <w:rsid w:val="000C11BC"/>
    <w:rsid w:val="000C1944"/>
    <w:rsid w:val="000C21BC"/>
    <w:rsid w:val="000C2522"/>
    <w:rsid w:val="000C2D0D"/>
    <w:rsid w:val="000C3B7A"/>
    <w:rsid w:val="000C3C95"/>
    <w:rsid w:val="000C4012"/>
    <w:rsid w:val="000C40EF"/>
    <w:rsid w:val="000C4BD3"/>
    <w:rsid w:val="000C518C"/>
    <w:rsid w:val="000C53F0"/>
    <w:rsid w:val="000C5564"/>
    <w:rsid w:val="000C57B1"/>
    <w:rsid w:val="000C58E0"/>
    <w:rsid w:val="000C5925"/>
    <w:rsid w:val="000C62EA"/>
    <w:rsid w:val="000C7749"/>
    <w:rsid w:val="000D0BA7"/>
    <w:rsid w:val="000D157F"/>
    <w:rsid w:val="000D188C"/>
    <w:rsid w:val="000D1D84"/>
    <w:rsid w:val="000D1F8E"/>
    <w:rsid w:val="000D221C"/>
    <w:rsid w:val="000D2527"/>
    <w:rsid w:val="000D2627"/>
    <w:rsid w:val="000D2A19"/>
    <w:rsid w:val="000D2F55"/>
    <w:rsid w:val="000D3275"/>
    <w:rsid w:val="000D3952"/>
    <w:rsid w:val="000D3AD3"/>
    <w:rsid w:val="000D476C"/>
    <w:rsid w:val="000D4794"/>
    <w:rsid w:val="000D50D9"/>
    <w:rsid w:val="000D5848"/>
    <w:rsid w:val="000D5910"/>
    <w:rsid w:val="000D5C91"/>
    <w:rsid w:val="000D6132"/>
    <w:rsid w:val="000D6F68"/>
    <w:rsid w:val="000D77D7"/>
    <w:rsid w:val="000D79B6"/>
    <w:rsid w:val="000D7D95"/>
    <w:rsid w:val="000E101C"/>
    <w:rsid w:val="000E13C1"/>
    <w:rsid w:val="000E15F7"/>
    <w:rsid w:val="000E16E7"/>
    <w:rsid w:val="000E1D69"/>
    <w:rsid w:val="000E1FDB"/>
    <w:rsid w:val="000E21D4"/>
    <w:rsid w:val="000E2463"/>
    <w:rsid w:val="000E27AF"/>
    <w:rsid w:val="000E32F4"/>
    <w:rsid w:val="000E3556"/>
    <w:rsid w:val="000E362F"/>
    <w:rsid w:val="000E39FA"/>
    <w:rsid w:val="000E40A9"/>
    <w:rsid w:val="000E455B"/>
    <w:rsid w:val="000E46A1"/>
    <w:rsid w:val="000E48FB"/>
    <w:rsid w:val="000E5CBB"/>
    <w:rsid w:val="000E5DE1"/>
    <w:rsid w:val="000E624D"/>
    <w:rsid w:val="000E6677"/>
    <w:rsid w:val="000E6D3D"/>
    <w:rsid w:val="000E6F23"/>
    <w:rsid w:val="000E70F5"/>
    <w:rsid w:val="000E7111"/>
    <w:rsid w:val="000E7E06"/>
    <w:rsid w:val="000F04E7"/>
    <w:rsid w:val="000F05E0"/>
    <w:rsid w:val="000F0A90"/>
    <w:rsid w:val="000F0F4B"/>
    <w:rsid w:val="000F14E3"/>
    <w:rsid w:val="000F1C9A"/>
    <w:rsid w:val="000F35B9"/>
    <w:rsid w:val="000F3AD9"/>
    <w:rsid w:val="000F3CFF"/>
    <w:rsid w:val="000F4912"/>
    <w:rsid w:val="000F4BB6"/>
    <w:rsid w:val="000F4BC9"/>
    <w:rsid w:val="000F6367"/>
    <w:rsid w:val="000F6B4F"/>
    <w:rsid w:val="000F6E02"/>
    <w:rsid w:val="000F75BF"/>
    <w:rsid w:val="000F7998"/>
    <w:rsid w:val="000F7AFE"/>
    <w:rsid w:val="001004F0"/>
    <w:rsid w:val="00100674"/>
    <w:rsid w:val="00100EF1"/>
    <w:rsid w:val="0010103B"/>
    <w:rsid w:val="00102283"/>
    <w:rsid w:val="00103412"/>
    <w:rsid w:val="0010367C"/>
    <w:rsid w:val="00103BBA"/>
    <w:rsid w:val="00104407"/>
    <w:rsid w:val="00104517"/>
    <w:rsid w:val="00104939"/>
    <w:rsid w:val="00104A9D"/>
    <w:rsid w:val="00104AFE"/>
    <w:rsid w:val="0010579E"/>
    <w:rsid w:val="00105A79"/>
    <w:rsid w:val="00105DCB"/>
    <w:rsid w:val="00105F7D"/>
    <w:rsid w:val="00106B24"/>
    <w:rsid w:val="00106BC7"/>
    <w:rsid w:val="0010747C"/>
    <w:rsid w:val="00107B53"/>
    <w:rsid w:val="00107C1E"/>
    <w:rsid w:val="00107F14"/>
    <w:rsid w:val="00110339"/>
    <w:rsid w:val="001129A7"/>
    <w:rsid w:val="00112EDB"/>
    <w:rsid w:val="00112EE9"/>
    <w:rsid w:val="00112F78"/>
    <w:rsid w:val="00113C04"/>
    <w:rsid w:val="00114149"/>
    <w:rsid w:val="001142D3"/>
    <w:rsid w:val="0011498F"/>
    <w:rsid w:val="0011506D"/>
    <w:rsid w:val="00115158"/>
    <w:rsid w:val="00115B09"/>
    <w:rsid w:val="00116045"/>
    <w:rsid w:val="0011619B"/>
    <w:rsid w:val="0011654A"/>
    <w:rsid w:val="00116937"/>
    <w:rsid w:val="00120A05"/>
    <w:rsid w:val="0012172D"/>
    <w:rsid w:val="001226D7"/>
    <w:rsid w:val="0012297D"/>
    <w:rsid w:val="00122A4F"/>
    <w:rsid w:val="001230E3"/>
    <w:rsid w:val="001235A5"/>
    <w:rsid w:val="00123E56"/>
    <w:rsid w:val="0012414F"/>
    <w:rsid w:val="001242ED"/>
    <w:rsid w:val="0012570F"/>
    <w:rsid w:val="0012583A"/>
    <w:rsid w:val="00125AB1"/>
    <w:rsid w:val="00126395"/>
    <w:rsid w:val="001267C1"/>
    <w:rsid w:val="00127F0D"/>
    <w:rsid w:val="00130467"/>
    <w:rsid w:val="00130580"/>
    <w:rsid w:val="00131131"/>
    <w:rsid w:val="0013144F"/>
    <w:rsid w:val="00131601"/>
    <w:rsid w:val="00131FA0"/>
    <w:rsid w:val="001325A4"/>
    <w:rsid w:val="00132D0E"/>
    <w:rsid w:val="0013419C"/>
    <w:rsid w:val="0013574F"/>
    <w:rsid w:val="00135B9B"/>
    <w:rsid w:val="00135D3A"/>
    <w:rsid w:val="00136F92"/>
    <w:rsid w:val="00137463"/>
    <w:rsid w:val="00137522"/>
    <w:rsid w:val="00137C03"/>
    <w:rsid w:val="00140230"/>
    <w:rsid w:val="0014152A"/>
    <w:rsid w:val="00141D27"/>
    <w:rsid w:val="001422BD"/>
    <w:rsid w:val="00142ED0"/>
    <w:rsid w:val="00143129"/>
    <w:rsid w:val="0014328E"/>
    <w:rsid w:val="00143414"/>
    <w:rsid w:val="00143CC0"/>
    <w:rsid w:val="00143FEB"/>
    <w:rsid w:val="00144019"/>
    <w:rsid w:val="001440F7"/>
    <w:rsid w:val="001449D1"/>
    <w:rsid w:val="00144F4C"/>
    <w:rsid w:val="001450A0"/>
    <w:rsid w:val="0014530F"/>
    <w:rsid w:val="001459FE"/>
    <w:rsid w:val="00145A5B"/>
    <w:rsid w:val="0014620A"/>
    <w:rsid w:val="00147049"/>
    <w:rsid w:val="00147531"/>
    <w:rsid w:val="0014764C"/>
    <w:rsid w:val="00147B10"/>
    <w:rsid w:val="00151408"/>
    <w:rsid w:val="0015159B"/>
    <w:rsid w:val="0015188E"/>
    <w:rsid w:val="00151FFC"/>
    <w:rsid w:val="001527EB"/>
    <w:rsid w:val="001530B4"/>
    <w:rsid w:val="00154546"/>
    <w:rsid w:val="00154A4C"/>
    <w:rsid w:val="00154B8C"/>
    <w:rsid w:val="0015533A"/>
    <w:rsid w:val="00155C9D"/>
    <w:rsid w:val="00155DDD"/>
    <w:rsid w:val="001567A7"/>
    <w:rsid w:val="001577F0"/>
    <w:rsid w:val="001578F7"/>
    <w:rsid w:val="00157A5E"/>
    <w:rsid w:val="00160CFF"/>
    <w:rsid w:val="00161316"/>
    <w:rsid w:val="00162890"/>
    <w:rsid w:val="00163AA2"/>
    <w:rsid w:val="00164310"/>
    <w:rsid w:val="00164601"/>
    <w:rsid w:val="00164964"/>
    <w:rsid w:val="00165227"/>
    <w:rsid w:val="001652B1"/>
    <w:rsid w:val="00165421"/>
    <w:rsid w:val="00165C7F"/>
    <w:rsid w:val="001661D3"/>
    <w:rsid w:val="00166BBA"/>
    <w:rsid w:val="00166FC7"/>
    <w:rsid w:val="00166FD7"/>
    <w:rsid w:val="001675A4"/>
    <w:rsid w:val="00167EB7"/>
    <w:rsid w:val="00170C07"/>
    <w:rsid w:val="001710B4"/>
    <w:rsid w:val="0017191D"/>
    <w:rsid w:val="00171A06"/>
    <w:rsid w:val="00171A4A"/>
    <w:rsid w:val="00172A1E"/>
    <w:rsid w:val="00172DC2"/>
    <w:rsid w:val="00173789"/>
    <w:rsid w:val="00173B9B"/>
    <w:rsid w:val="00174508"/>
    <w:rsid w:val="00174A80"/>
    <w:rsid w:val="00174EA4"/>
    <w:rsid w:val="00174F2D"/>
    <w:rsid w:val="00175A8C"/>
    <w:rsid w:val="00175DAA"/>
    <w:rsid w:val="001760A0"/>
    <w:rsid w:val="0017674F"/>
    <w:rsid w:val="0017678F"/>
    <w:rsid w:val="0017740A"/>
    <w:rsid w:val="001803A8"/>
    <w:rsid w:val="0018048C"/>
    <w:rsid w:val="00180D33"/>
    <w:rsid w:val="00181457"/>
    <w:rsid w:val="0018180D"/>
    <w:rsid w:val="0018181F"/>
    <w:rsid w:val="00181D17"/>
    <w:rsid w:val="00181ECA"/>
    <w:rsid w:val="001834AE"/>
    <w:rsid w:val="00183892"/>
    <w:rsid w:val="00184029"/>
    <w:rsid w:val="00184258"/>
    <w:rsid w:val="001846DD"/>
    <w:rsid w:val="00184713"/>
    <w:rsid w:val="00184981"/>
    <w:rsid w:val="00185602"/>
    <w:rsid w:val="001867B4"/>
    <w:rsid w:val="00186870"/>
    <w:rsid w:val="001877BC"/>
    <w:rsid w:val="00190347"/>
    <w:rsid w:val="00190EE8"/>
    <w:rsid w:val="00190F29"/>
    <w:rsid w:val="00191285"/>
    <w:rsid w:val="001915C6"/>
    <w:rsid w:val="00192208"/>
    <w:rsid w:val="0019247C"/>
    <w:rsid w:val="001927A4"/>
    <w:rsid w:val="00192B13"/>
    <w:rsid w:val="0019338E"/>
    <w:rsid w:val="001939C9"/>
    <w:rsid w:val="00193B62"/>
    <w:rsid w:val="00193E6E"/>
    <w:rsid w:val="00193E84"/>
    <w:rsid w:val="0019456D"/>
    <w:rsid w:val="00194E76"/>
    <w:rsid w:val="001951C7"/>
    <w:rsid w:val="001956CB"/>
    <w:rsid w:val="0019570D"/>
    <w:rsid w:val="00195D57"/>
    <w:rsid w:val="00196E70"/>
    <w:rsid w:val="00196F8A"/>
    <w:rsid w:val="001979A5"/>
    <w:rsid w:val="00197AFD"/>
    <w:rsid w:val="001A0A9C"/>
    <w:rsid w:val="001A0AAA"/>
    <w:rsid w:val="001A0CEF"/>
    <w:rsid w:val="001A0CF1"/>
    <w:rsid w:val="001A1053"/>
    <w:rsid w:val="001A16BD"/>
    <w:rsid w:val="001A1CA1"/>
    <w:rsid w:val="001A20AA"/>
    <w:rsid w:val="001A267A"/>
    <w:rsid w:val="001A2864"/>
    <w:rsid w:val="001A3CCE"/>
    <w:rsid w:val="001A4597"/>
    <w:rsid w:val="001A4E9D"/>
    <w:rsid w:val="001A5132"/>
    <w:rsid w:val="001A525B"/>
    <w:rsid w:val="001A5656"/>
    <w:rsid w:val="001A5B8C"/>
    <w:rsid w:val="001A612B"/>
    <w:rsid w:val="001A658B"/>
    <w:rsid w:val="001A6CC0"/>
    <w:rsid w:val="001A6F88"/>
    <w:rsid w:val="001A7AF4"/>
    <w:rsid w:val="001A7C73"/>
    <w:rsid w:val="001B21E1"/>
    <w:rsid w:val="001B2319"/>
    <w:rsid w:val="001B2445"/>
    <w:rsid w:val="001B290D"/>
    <w:rsid w:val="001B3357"/>
    <w:rsid w:val="001B3588"/>
    <w:rsid w:val="001B3A25"/>
    <w:rsid w:val="001B3CC7"/>
    <w:rsid w:val="001B3FF1"/>
    <w:rsid w:val="001B4923"/>
    <w:rsid w:val="001B4ADB"/>
    <w:rsid w:val="001B51C8"/>
    <w:rsid w:val="001B5549"/>
    <w:rsid w:val="001B6A02"/>
    <w:rsid w:val="001B7480"/>
    <w:rsid w:val="001C0FB5"/>
    <w:rsid w:val="001C11B9"/>
    <w:rsid w:val="001C17F4"/>
    <w:rsid w:val="001C1AB9"/>
    <w:rsid w:val="001C2756"/>
    <w:rsid w:val="001C2C82"/>
    <w:rsid w:val="001C2D92"/>
    <w:rsid w:val="001C3545"/>
    <w:rsid w:val="001C3549"/>
    <w:rsid w:val="001C52DD"/>
    <w:rsid w:val="001C578E"/>
    <w:rsid w:val="001C590D"/>
    <w:rsid w:val="001C5D3D"/>
    <w:rsid w:val="001C684A"/>
    <w:rsid w:val="001C6D9C"/>
    <w:rsid w:val="001C7A14"/>
    <w:rsid w:val="001C7A77"/>
    <w:rsid w:val="001D06F8"/>
    <w:rsid w:val="001D083B"/>
    <w:rsid w:val="001D0FFF"/>
    <w:rsid w:val="001D10C1"/>
    <w:rsid w:val="001D153F"/>
    <w:rsid w:val="001D169A"/>
    <w:rsid w:val="001D19F4"/>
    <w:rsid w:val="001D1CEA"/>
    <w:rsid w:val="001D209D"/>
    <w:rsid w:val="001D29CA"/>
    <w:rsid w:val="001D2E73"/>
    <w:rsid w:val="001D2FD7"/>
    <w:rsid w:val="001D375C"/>
    <w:rsid w:val="001D3FDC"/>
    <w:rsid w:val="001D44CC"/>
    <w:rsid w:val="001D5174"/>
    <w:rsid w:val="001D6925"/>
    <w:rsid w:val="001D6D9C"/>
    <w:rsid w:val="001D739C"/>
    <w:rsid w:val="001D75AC"/>
    <w:rsid w:val="001E0649"/>
    <w:rsid w:val="001E0A3A"/>
    <w:rsid w:val="001E0B24"/>
    <w:rsid w:val="001E0BF4"/>
    <w:rsid w:val="001E1F9D"/>
    <w:rsid w:val="001E20BC"/>
    <w:rsid w:val="001E2127"/>
    <w:rsid w:val="001E2B5C"/>
    <w:rsid w:val="001E2EC6"/>
    <w:rsid w:val="001E3056"/>
    <w:rsid w:val="001E3182"/>
    <w:rsid w:val="001E3E3A"/>
    <w:rsid w:val="001E4382"/>
    <w:rsid w:val="001E4411"/>
    <w:rsid w:val="001E441D"/>
    <w:rsid w:val="001E5D5B"/>
    <w:rsid w:val="001E683E"/>
    <w:rsid w:val="001E78D1"/>
    <w:rsid w:val="001E7FF8"/>
    <w:rsid w:val="001F07EF"/>
    <w:rsid w:val="001F08B0"/>
    <w:rsid w:val="001F138E"/>
    <w:rsid w:val="001F1728"/>
    <w:rsid w:val="001F1EA1"/>
    <w:rsid w:val="001F2AB2"/>
    <w:rsid w:val="001F2D2C"/>
    <w:rsid w:val="001F30A9"/>
    <w:rsid w:val="001F3593"/>
    <w:rsid w:val="001F397C"/>
    <w:rsid w:val="001F4A26"/>
    <w:rsid w:val="001F50B9"/>
    <w:rsid w:val="001F540A"/>
    <w:rsid w:val="001F5C1E"/>
    <w:rsid w:val="001F76B7"/>
    <w:rsid w:val="00200687"/>
    <w:rsid w:val="00201036"/>
    <w:rsid w:val="00201857"/>
    <w:rsid w:val="00201872"/>
    <w:rsid w:val="00201898"/>
    <w:rsid w:val="0020204B"/>
    <w:rsid w:val="0020218B"/>
    <w:rsid w:val="002022FE"/>
    <w:rsid w:val="00203425"/>
    <w:rsid w:val="00203495"/>
    <w:rsid w:val="002036EE"/>
    <w:rsid w:val="00203B0A"/>
    <w:rsid w:val="0020453D"/>
    <w:rsid w:val="0020522D"/>
    <w:rsid w:val="0020549F"/>
    <w:rsid w:val="00205BD5"/>
    <w:rsid w:val="00206347"/>
    <w:rsid w:val="002069D3"/>
    <w:rsid w:val="00206B35"/>
    <w:rsid w:val="00207132"/>
    <w:rsid w:val="002072DC"/>
    <w:rsid w:val="00207B5E"/>
    <w:rsid w:val="00207D94"/>
    <w:rsid w:val="00210048"/>
    <w:rsid w:val="002103B2"/>
    <w:rsid w:val="00210996"/>
    <w:rsid w:val="00210A75"/>
    <w:rsid w:val="00211992"/>
    <w:rsid w:val="002124E0"/>
    <w:rsid w:val="00212FEE"/>
    <w:rsid w:val="00213014"/>
    <w:rsid w:val="00213169"/>
    <w:rsid w:val="0021330A"/>
    <w:rsid w:val="002136E7"/>
    <w:rsid w:val="002141F1"/>
    <w:rsid w:val="00214238"/>
    <w:rsid w:val="002156A4"/>
    <w:rsid w:val="00215799"/>
    <w:rsid w:val="002158BE"/>
    <w:rsid w:val="00215B4C"/>
    <w:rsid w:val="00216122"/>
    <w:rsid w:val="00216FB2"/>
    <w:rsid w:val="00217B7D"/>
    <w:rsid w:val="00220162"/>
    <w:rsid w:val="00220228"/>
    <w:rsid w:val="002202BA"/>
    <w:rsid w:val="002208DE"/>
    <w:rsid w:val="002214F0"/>
    <w:rsid w:val="00221617"/>
    <w:rsid w:val="00221E1B"/>
    <w:rsid w:val="0022237E"/>
    <w:rsid w:val="00222A4C"/>
    <w:rsid w:val="00222A58"/>
    <w:rsid w:val="00222B96"/>
    <w:rsid w:val="00223723"/>
    <w:rsid w:val="0022393D"/>
    <w:rsid w:val="002239AE"/>
    <w:rsid w:val="00223E8E"/>
    <w:rsid w:val="00223EFC"/>
    <w:rsid w:val="00224DC2"/>
    <w:rsid w:val="00224F1D"/>
    <w:rsid w:val="0022524A"/>
    <w:rsid w:val="002257F7"/>
    <w:rsid w:val="00225DE8"/>
    <w:rsid w:val="0022600F"/>
    <w:rsid w:val="002261C0"/>
    <w:rsid w:val="002277D8"/>
    <w:rsid w:val="00227A93"/>
    <w:rsid w:val="00230243"/>
    <w:rsid w:val="00230AEA"/>
    <w:rsid w:val="002316A4"/>
    <w:rsid w:val="00232152"/>
    <w:rsid w:val="00232772"/>
    <w:rsid w:val="002327CB"/>
    <w:rsid w:val="00232ACD"/>
    <w:rsid w:val="00232D02"/>
    <w:rsid w:val="002330B7"/>
    <w:rsid w:val="002334B6"/>
    <w:rsid w:val="00233545"/>
    <w:rsid w:val="00233A2C"/>
    <w:rsid w:val="00233A76"/>
    <w:rsid w:val="00233D7E"/>
    <w:rsid w:val="00235219"/>
    <w:rsid w:val="00235E47"/>
    <w:rsid w:val="00236224"/>
    <w:rsid w:val="00236A49"/>
    <w:rsid w:val="00236B15"/>
    <w:rsid w:val="0023770E"/>
    <w:rsid w:val="00237A5A"/>
    <w:rsid w:val="00237E15"/>
    <w:rsid w:val="00240778"/>
    <w:rsid w:val="002416BB"/>
    <w:rsid w:val="00242248"/>
    <w:rsid w:val="00242442"/>
    <w:rsid w:val="00242714"/>
    <w:rsid w:val="0024326D"/>
    <w:rsid w:val="00243A76"/>
    <w:rsid w:val="00243AB6"/>
    <w:rsid w:val="00243B9E"/>
    <w:rsid w:val="00244E8F"/>
    <w:rsid w:val="0024542F"/>
    <w:rsid w:val="00245C2B"/>
    <w:rsid w:val="002476F1"/>
    <w:rsid w:val="0024796D"/>
    <w:rsid w:val="00250345"/>
    <w:rsid w:val="00250949"/>
    <w:rsid w:val="0025258B"/>
    <w:rsid w:val="002531E5"/>
    <w:rsid w:val="002534FB"/>
    <w:rsid w:val="002536B8"/>
    <w:rsid w:val="00253A5F"/>
    <w:rsid w:val="00253F38"/>
    <w:rsid w:val="00254AEB"/>
    <w:rsid w:val="00254BC0"/>
    <w:rsid w:val="002555D7"/>
    <w:rsid w:val="00255FB3"/>
    <w:rsid w:val="00256177"/>
    <w:rsid w:val="00256E84"/>
    <w:rsid w:val="00257556"/>
    <w:rsid w:val="00257684"/>
    <w:rsid w:val="00257896"/>
    <w:rsid w:val="00257C2E"/>
    <w:rsid w:val="00257D62"/>
    <w:rsid w:val="00260793"/>
    <w:rsid w:val="00260BE9"/>
    <w:rsid w:val="00260EF4"/>
    <w:rsid w:val="00261198"/>
    <w:rsid w:val="00263178"/>
    <w:rsid w:val="002631E2"/>
    <w:rsid w:val="00263C4A"/>
    <w:rsid w:val="00264320"/>
    <w:rsid w:val="00264FE1"/>
    <w:rsid w:val="00265B3A"/>
    <w:rsid w:val="002666EF"/>
    <w:rsid w:val="00266E6D"/>
    <w:rsid w:val="0026725E"/>
    <w:rsid w:val="0026777B"/>
    <w:rsid w:val="00270B71"/>
    <w:rsid w:val="00270EC1"/>
    <w:rsid w:val="0027225D"/>
    <w:rsid w:val="00272D72"/>
    <w:rsid w:val="00272DA9"/>
    <w:rsid w:val="00272DD3"/>
    <w:rsid w:val="0027328F"/>
    <w:rsid w:val="002734DB"/>
    <w:rsid w:val="00273DFD"/>
    <w:rsid w:val="00274852"/>
    <w:rsid w:val="00274CE3"/>
    <w:rsid w:val="00276C80"/>
    <w:rsid w:val="0027746D"/>
    <w:rsid w:val="002800A4"/>
    <w:rsid w:val="002803C0"/>
    <w:rsid w:val="00280935"/>
    <w:rsid w:val="00280D82"/>
    <w:rsid w:val="00280DD3"/>
    <w:rsid w:val="002819E1"/>
    <w:rsid w:val="00281A6A"/>
    <w:rsid w:val="00281C7D"/>
    <w:rsid w:val="00282B01"/>
    <w:rsid w:val="00283B30"/>
    <w:rsid w:val="00283C06"/>
    <w:rsid w:val="00283C86"/>
    <w:rsid w:val="00283EC6"/>
    <w:rsid w:val="00284A40"/>
    <w:rsid w:val="00284BCD"/>
    <w:rsid w:val="00284EA6"/>
    <w:rsid w:val="002854FC"/>
    <w:rsid w:val="002856DA"/>
    <w:rsid w:val="002857D4"/>
    <w:rsid w:val="00285A69"/>
    <w:rsid w:val="00286474"/>
    <w:rsid w:val="00286A53"/>
    <w:rsid w:val="00287B84"/>
    <w:rsid w:val="00287BF9"/>
    <w:rsid w:val="00287C1F"/>
    <w:rsid w:val="00287EF4"/>
    <w:rsid w:val="0029067F"/>
    <w:rsid w:val="002906D7"/>
    <w:rsid w:val="002919D6"/>
    <w:rsid w:val="002922CA"/>
    <w:rsid w:val="0029237C"/>
    <w:rsid w:val="00292517"/>
    <w:rsid w:val="002927E7"/>
    <w:rsid w:val="0029397D"/>
    <w:rsid w:val="00293A61"/>
    <w:rsid w:val="00293FD2"/>
    <w:rsid w:val="002948DD"/>
    <w:rsid w:val="00294FB0"/>
    <w:rsid w:val="002965F3"/>
    <w:rsid w:val="0029670A"/>
    <w:rsid w:val="00296E72"/>
    <w:rsid w:val="002972F3"/>
    <w:rsid w:val="002974DB"/>
    <w:rsid w:val="002975EE"/>
    <w:rsid w:val="00297BA2"/>
    <w:rsid w:val="00297EFE"/>
    <w:rsid w:val="002A0353"/>
    <w:rsid w:val="002A0517"/>
    <w:rsid w:val="002A101A"/>
    <w:rsid w:val="002A1190"/>
    <w:rsid w:val="002A1836"/>
    <w:rsid w:val="002A189D"/>
    <w:rsid w:val="002A26B8"/>
    <w:rsid w:val="002A34E2"/>
    <w:rsid w:val="002A364B"/>
    <w:rsid w:val="002A385E"/>
    <w:rsid w:val="002A3F41"/>
    <w:rsid w:val="002A43C8"/>
    <w:rsid w:val="002A539A"/>
    <w:rsid w:val="002A5448"/>
    <w:rsid w:val="002A5462"/>
    <w:rsid w:val="002A58E3"/>
    <w:rsid w:val="002A5AF6"/>
    <w:rsid w:val="002A5D09"/>
    <w:rsid w:val="002A61FA"/>
    <w:rsid w:val="002A7122"/>
    <w:rsid w:val="002A79D2"/>
    <w:rsid w:val="002A7B46"/>
    <w:rsid w:val="002A7D23"/>
    <w:rsid w:val="002A7E81"/>
    <w:rsid w:val="002B0645"/>
    <w:rsid w:val="002B064D"/>
    <w:rsid w:val="002B1F1F"/>
    <w:rsid w:val="002B4052"/>
    <w:rsid w:val="002B550D"/>
    <w:rsid w:val="002B5A12"/>
    <w:rsid w:val="002B5AED"/>
    <w:rsid w:val="002B6ED4"/>
    <w:rsid w:val="002B7D2A"/>
    <w:rsid w:val="002C052E"/>
    <w:rsid w:val="002C05B0"/>
    <w:rsid w:val="002C107C"/>
    <w:rsid w:val="002C15E6"/>
    <w:rsid w:val="002C2247"/>
    <w:rsid w:val="002C25C9"/>
    <w:rsid w:val="002C2BD1"/>
    <w:rsid w:val="002C2E37"/>
    <w:rsid w:val="002C3B2D"/>
    <w:rsid w:val="002C487A"/>
    <w:rsid w:val="002C5CBE"/>
    <w:rsid w:val="002C6096"/>
    <w:rsid w:val="002C659B"/>
    <w:rsid w:val="002C68A2"/>
    <w:rsid w:val="002C7299"/>
    <w:rsid w:val="002C7344"/>
    <w:rsid w:val="002C76C3"/>
    <w:rsid w:val="002C7963"/>
    <w:rsid w:val="002C79F4"/>
    <w:rsid w:val="002C7BE1"/>
    <w:rsid w:val="002C7BF6"/>
    <w:rsid w:val="002D0121"/>
    <w:rsid w:val="002D0712"/>
    <w:rsid w:val="002D0797"/>
    <w:rsid w:val="002D189D"/>
    <w:rsid w:val="002D225F"/>
    <w:rsid w:val="002D24FA"/>
    <w:rsid w:val="002D2517"/>
    <w:rsid w:val="002D2527"/>
    <w:rsid w:val="002D2AED"/>
    <w:rsid w:val="002D3158"/>
    <w:rsid w:val="002D321A"/>
    <w:rsid w:val="002D33C7"/>
    <w:rsid w:val="002D3C42"/>
    <w:rsid w:val="002D4DDE"/>
    <w:rsid w:val="002D61FC"/>
    <w:rsid w:val="002D7101"/>
    <w:rsid w:val="002D74D3"/>
    <w:rsid w:val="002D794E"/>
    <w:rsid w:val="002D79AB"/>
    <w:rsid w:val="002E0816"/>
    <w:rsid w:val="002E0C86"/>
    <w:rsid w:val="002E1D5B"/>
    <w:rsid w:val="002E1DB8"/>
    <w:rsid w:val="002E1E2E"/>
    <w:rsid w:val="002E2779"/>
    <w:rsid w:val="002E2BB3"/>
    <w:rsid w:val="002E30D0"/>
    <w:rsid w:val="002E34D2"/>
    <w:rsid w:val="002E3D75"/>
    <w:rsid w:val="002E3DD8"/>
    <w:rsid w:val="002E475C"/>
    <w:rsid w:val="002E4AB0"/>
    <w:rsid w:val="002E51FF"/>
    <w:rsid w:val="002E588D"/>
    <w:rsid w:val="002E59DB"/>
    <w:rsid w:val="002E6317"/>
    <w:rsid w:val="002E685B"/>
    <w:rsid w:val="002E70CB"/>
    <w:rsid w:val="002F0259"/>
    <w:rsid w:val="002F05C9"/>
    <w:rsid w:val="002F0E19"/>
    <w:rsid w:val="002F141A"/>
    <w:rsid w:val="002F249B"/>
    <w:rsid w:val="002F2CA0"/>
    <w:rsid w:val="002F2D14"/>
    <w:rsid w:val="002F2DB3"/>
    <w:rsid w:val="002F2EF2"/>
    <w:rsid w:val="002F3291"/>
    <w:rsid w:val="002F337D"/>
    <w:rsid w:val="002F33CD"/>
    <w:rsid w:val="002F36CC"/>
    <w:rsid w:val="002F433C"/>
    <w:rsid w:val="002F4F3E"/>
    <w:rsid w:val="002F5673"/>
    <w:rsid w:val="002F5AD0"/>
    <w:rsid w:val="002F6AE5"/>
    <w:rsid w:val="002F6B75"/>
    <w:rsid w:val="002F6F9D"/>
    <w:rsid w:val="002F7188"/>
    <w:rsid w:val="002F718E"/>
    <w:rsid w:val="002F7374"/>
    <w:rsid w:val="002F7439"/>
    <w:rsid w:val="002F7805"/>
    <w:rsid w:val="002F783F"/>
    <w:rsid w:val="002F786C"/>
    <w:rsid w:val="002F7AA7"/>
    <w:rsid w:val="002F7F20"/>
    <w:rsid w:val="003001BE"/>
    <w:rsid w:val="00301F04"/>
    <w:rsid w:val="00302540"/>
    <w:rsid w:val="00302AFD"/>
    <w:rsid w:val="00303438"/>
    <w:rsid w:val="00304123"/>
    <w:rsid w:val="00304443"/>
    <w:rsid w:val="00304913"/>
    <w:rsid w:val="00304D85"/>
    <w:rsid w:val="00304E40"/>
    <w:rsid w:val="00305091"/>
    <w:rsid w:val="00305F9B"/>
    <w:rsid w:val="00306106"/>
    <w:rsid w:val="003061C3"/>
    <w:rsid w:val="003068EA"/>
    <w:rsid w:val="003069F8"/>
    <w:rsid w:val="00306E91"/>
    <w:rsid w:val="003074C0"/>
    <w:rsid w:val="00307621"/>
    <w:rsid w:val="00307987"/>
    <w:rsid w:val="00307C6E"/>
    <w:rsid w:val="00307E8E"/>
    <w:rsid w:val="003101F8"/>
    <w:rsid w:val="003102E9"/>
    <w:rsid w:val="00310452"/>
    <w:rsid w:val="003108B0"/>
    <w:rsid w:val="00310C3F"/>
    <w:rsid w:val="00311049"/>
    <w:rsid w:val="003115CE"/>
    <w:rsid w:val="0031188E"/>
    <w:rsid w:val="00311E3A"/>
    <w:rsid w:val="00311ED1"/>
    <w:rsid w:val="00312A8B"/>
    <w:rsid w:val="00313705"/>
    <w:rsid w:val="00313A45"/>
    <w:rsid w:val="00314008"/>
    <w:rsid w:val="0031415E"/>
    <w:rsid w:val="0031428F"/>
    <w:rsid w:val="003143DF"/>
    <w:rsid w:val="00314A85"/>
    <w:rsid w:val="0031550C"/>
    <w:rsid w:val="00316356"/>
    <w:rsid w:val="003163EE"/>
    <w:rsid w:val="00316C9D"/>
    <w:rsid w:val="00316FBD"/>
    <w:rsid w:val="00317F84"/>
    <w:rsid w:val="003206F7"/>
    <w:rsid w:val="00320AA4"/>
    <w:rsid w:val="00321C97"/>
    <w:rsid w:val="00321E54"/>
    <w:rsid w:val="00321EF1"/>
    <w:rsid w:val="00322126"/>
    <w:rsid w:val="003221F0"/>
    <w:rsid w:val="0032289C"/>
    <w:rsid w:val="0032320C"/>
    <w:rsid w:val="003233A5"/>
    <w:rsid w:val="003234CD"/>
    <w:rsid w:val="00324172"/>
    <w:rsid w:val="0032418E"/>
    <w:rsid w:val="00324501"/>
    <w:rsid w:val="00324961"/>
    <w:rsid w:val="003249C2"/>
    <w:rsid w:val="00325438"/>
    <w:rsid w:val="003258D4"/>
    <w:rsid w:val="003276CA"/>
    <w:rsid w:val="00327797"/>
    <w:rsid w:val="00330162"/>
    <w:rsid w:val="003306FC"/>
    <w:rsid w:val="00330B36"/>
    <w:rsid w:val="00331BFC"/>
    <w:rsid w:val="0033211A"/>
    <w:rsid w:val="0033275E"/>
    <w:rsid w:val="003328BC"/>
    <w:rsid w:val="0033297E"/>
    <w:rsid w:val="00333637"/>
    <w:rsid w:val="00333FB8"/>
    <w:rsid w:val="0033424A"/>
    <w:rsid w:val="00334D5A"/>
    <w:rsid w:val="00336063"/>
    <w:rsid w:val="0033759B"/>
    <w:rsid w:val="00337921"/>
    <w:rsid w:val="00337A82"/>
    <w:rsid w:val="003405A8"/>
    <w:rsid w:val="003406F8"/>
    <w:rsid w:val="00341014"/>
    <w:rsid w:val="00341E5B"/>
    <w:rsid w:val="00342911"/>
    <w:rsid w:val="003429FD"/>
    <w:rsid w:val="00342B72"/>
    <w:rsid w:val="00342CBF"/>
    <w:rsid w:val="0034421C"/>
    <w:rsid w:val="00344527"/>
    <w:rsid w:val="00344E82"/>
    <w:rsid w:val="00344E92"/>
    <w:rsid w:val="00345302"/>
    <w:rsid w:val="00345426"/>
    <w:rsid w:val="00345631"/>
    <w:rsid w:val="003458C0"/>
    <w:rsid w:val="00345CCF"/>
    <w:rsid w:val="00345EFB"/>
    <w:rsid w:val="00346689"/>
    <w:rsid w:val="00346719"/>
    <w:rsid w:val="00346BF2"/>
    <w:rsid w:val="0034706C"/>
    <w:rsid w:val="00347252"/>
    <w:rsid w:val="00347D63"/>
    <w:rsid w:val="0035091B"/>
    <w:rsid w:val="003511FF"/>
    <w:rsid w:val="003514CC"/>
    <w:rsid w:val="00351509"/>
    <w:rsid w:val="003521A8"/>
    <w:rsid w:val="00352382"/>
    <w:rsid w:val="0035294A"/>
    <w:rsid w:val="00352FBC"/>
    <w:rsid w:val="00353508"/>
    <w:rsid w:val="00353984"/>
    <w:rsid w:val="00353C20"/>
    <w:rsid w:val="00353D69"/>
    <w:rsid w:val="003561BD"/>
    <w:rsid w:val="00356871"/>
    <w:rsid w:val="003570F6"/>
    <w:rsid w:val="003572BE"/>
    <w:rsid w:val="00357408"/>
    <w:rsid w:val="00357DFF"/>
    <w:rsid w:val="00360B38"/>
    <w:rsid w:val="00360F9F"/>
    <w:rsid w:val="00361978"/>
    <w:rsid w:val="00361CB2"/>
    <w:rsid w:val="00362501"/>
    <w:rsid w:val="0036266B"/>
    <w:rsid w:val="003638B0"/>
    <w:rsid w:val="00363D00"/>
    <w:rsid w:val="00364E10"/>
    <w:rsid w:val="003650AC"/>
    <w:rsid w:val="00365218"/>
    <w:rsid w:val="00365788"/>
    <w:rsid w:val="00365A12"/>
    <w:rsid w:val="00365CA4"/>
    <w:rsid w:val="00365DE8"/>
    <w:rsid w:val="00365F6C"/>
    <w:rsid w:val="0036643D"/>
    <w:rsid w:val="0036677A"/>
    <w:rsid w:val="00366EBF"/>
    <w:rsid w:val="003707D2"/>
    <w:rsid w:val="00370BF1"/>
    <w:rsid w:val="0037126D"/>
    <w:rsid w:val="00371537"/>
    <w:rsid w:val="003719B4"/>
    <w:rsid w:val="003725F5"/>
    <w:rsid w:val="00372792"/>
    <w:rsid w:val="00372EFB"/>
    <w:rsid w:val="00374484"/>
    <w:rsid w:val="00374861"/>
    <w:rsid w:val="003750D2"/>
    <w:rsid w:val="00375392"/>
    <w:rsid w:val="0037598B"/>
    <w:rsid w:val="00375A0B"/>
    <w:rsid w:val="00375A7D"/>
    <w:rsid w:val="00375AD3"/>
    <w:rsid w:val="00376561"/>
    <w:rsid w:val="00377488"/>
    <w:rsid w:val="00377644"/>
    <w:rsid w:val="00377C2D"/>
    <w:rsid w:val="00377F2A"/>
    <w:rsid w:val="00381AFF"/>
    <w:rsid w:val="00381F37"/>
    <w:rsid w:val="00382B8F"/>
    <w:rsid w:val="003848AF"/>
    <w:rsid w:val="00384B63"/>
    <w:rsid w:val="00385919"/>
    <w:rsid w:val="00386964"/>
    <w:rsid w:val="00386EDB"/>
    <w:rsid w:val="00387C20"/>
    <w:rsid w:val="00390601"/>
    <w:rsid w:val="00390848"/>
    <w:rsid w:val="00391CBA"/>
    <w:rsid w:val="00392B18"/>
    <w:rsid w:val="00393491"/>
    <w:rsid w:val="00393E53"/>
    <w:rsid w:val="003947E4"/>
    <w:rsid w:val="00394AA1"/>
    <w:rsid w:val="00394D40"/>
    <w:rsid w:val="00394D9B"/>
    <w:rsid w:val="003953F2"/>
    <w:rsid w:val="00396424"/>
    <w:rsid w:val="00396C38"/>
    <w:rsid w:val="00396D80"/>
    <w:rsid w:val="0039743C"/>
    <w:rsid w:val="00397625"/>
    <w:rsid w:val="00397D77"/>
    <w:rsid w:val="003A00A8"/>
    <w:rsid w:val="003A0101"/>
    <w:rsid w:val="003A0E15"/>
    <w:rsid w:val="003A0E84"/>
    <w:rsid w:val="003A10FA"/>
    <w:rsid w:val="003A1303"/>
    <w:rsid w:val="003A1876"/>
    <w:rsid w:val="003A2142"/>
    <w:rsid w:val="003A27EA"/>
    <w:rsid w:val="003A2BE1"/>
    <w:rsid w:val="003A3767"/>
    <w:rsid w:val="003A37B6"/>
    <w:rsid w:val="003A3A5E"/>
    <w:rsid w:val="003A3AB5"/>
    <w:rsid w:val="003A42AE"/>
    <w:rsid w:val="003A4962"/>
    <w:rsid w:val="003A4C4F"/>
    <w:rsid w:val="003A4F53"/>
    <w:rsid w:val="003A53B1"/>
    <w:rsid w:val="003A5B4F"/>
    <w:rsid w:val="003A6511"/>
    <w:rsid w:val="003A67DD"/>
    <w:rsid w:val="003A6D17"/>
    <w:rsid w:val="003A7109"/>
    <w:rsid w:val="003A7821"/>
    <w:rsid w:val="003A7BA0"/>
    <w:rsid w:val="003A7E5A"/>
    <w:rsid w:val="003A7EA7"/>
    <w:rsid w:val="003B014A"/>
    <w:rsid w:val="003B0896"/>
    <w:rsid w:val="003B08F8"/>
    <w:rsid w:val="003B1071"/>
    <w:rsid w:val="003B16AC"/>
    <w:rsid w:val="003B16EF"/>
    <w:rsid w:val="003B1748"/>
    <w:rsid w:val="003B23F4"/>
    <w:rsid w:val="003B2458"/>
    <w:rsid w:val="003B2B13"/>
    <w:rsid w:val="003B3208"/>
    <w:rsid w:val="003B3399"/>
    <w:rsid w:val="003B4FAC"/>
    <w:rsid w:val="003B600B"/>
    <w:rsid w:val="003B71EB"/>
    <w:rsid w:val="003B732F"/>
    <w:rsid w:val="003B7AB8"/>
    <w:rsid w:val="003B7DE4"/>
    <w:rsid w:val="003B7E4C"/>
    <w:rsid w:val="003C0243"/>
    <w:rsid w:val="003C171B"/>
    <w:rsid w:val="003C17A4"/>
    <w:rsid w:val="003C1C71"/>
    <w:rsid w:val="003C24AD"/>
    <w:rsid w:val="003C2567"/>
    <w:rsid w:val="003C2906"/>
    <w:rsid w:val="003C2D66"/>
    <w:rsid w:val="003C2E57"/>
    <w:rsid w:val="003C375C"/>
    <w:rsid w:val="003C3960"/>
    <w:rsid w:val="003C3FE9"/>
    <w:rsid w:val="003C45C3"/>
    <w:rsid w:val="003C47EE"/>
    <w:rsid w:val="003C5143"/>
    <w:rsid w:val="003C583F"/>
    <w:rsid w:val="003C5A34"/>
    <w:rsid w:val="003C5A8F"/>
    <w:rsid w:val="003C5B6B"/>
    <w:rsid w:val="003C640B"/>
    <w:rsid w:val="003C6D36"/>
    <w:rsid w:val="003C7224"/>
    <w:rsid w:val="003D03A1"/>
    <w:rsid w:val="003D0756"/>
    <w:rsid w:val="003D106E"/>
    <w:rsid w:val="003D2489"/>
    <w:rsid w:val="003D35E0"/>
    <w:rsid w:val="003D392A"/>
    <w:rsid w:val="003D3C69"/>
    <w:rsid w:val="003D478A"/>
    <w:rsid w:val="003D5090"/>
    <w:rsid w:val="003D5689"/>
    <w:rsid w:val="003D5C25"/>
    <w:rsid w:val="003D5C48"/>
    <w:rsid w:val="003D614C"/>
    <w:rsid w:val="003D650C"/>
    <w:rsid w:val="003D7106"/>
    <w:rsid w:val="003D73DC"/>
    <w:rsid w:val="003D7C81"/>
    <w:rsid w:val="003E021C"/>
    <w:rsid w:val="003E02D2"/>
    <w:rsid w:val="003E2284"/>
    <w:rsid w:val="003E2A40"/>
    <w:rsid w:val="003E2E7E"/>
    <w:rsid w:val="003E2FBC"/>
    <w:rsid w:val="003E3416"/>
    <w:rsid w:val="003E3564"/>
    <w:rsid w:val="003E3D90"/>
    <w:rsid w:val="003E3F2F"/>
    <w:rsid w:val="003E4BFF"/>
    <w:rsid w:val="003E500A"/>
    <w:rsid w:val="003E51A6"/>
    <w:rsid w:val="003E5610"/>
    <w:rsid w:val="003E5E61"/>
    <w:rsid w:val="003E5E8A"/>
    <w:rsid w:val="003E5F55"/>
    <w:rsid w:val="003E61EA"/>
    <w:rsid w:val="003E645D"/>
    <w:rsid w:val="003E65D6"/>
    <w:rsid w:val="003E6CA2"/>
    <w:rsid w:val="003E6E76"/>
    <w:rsid w:val="003E704D"/>
    <w:rsid w:val="003E7995"/>
    <w:rsid w:val="003F001E"/>
    <w:rsid w:val="003F07B6"/>
    <w:rsid w:val="003F0F62"/>
    <w:rsid w:val="003F1039"/>
    <w:rsid w:val="003F1582"/>
    <w:rsid w:val="003F15C5"/>
    <w:rsid w:val="003F162E"/>
    <w:rsid w:val="003F1AD0"/>
    <w:rsid w:val="003F1EFF"/>
    <w:rsid w:val="003F3221"/>
    <w:rsid w:val="003F357F"/>
    <w:rsid w:val="003F3F07"/>
    <w:rsid w:val="003F41C5"/>
    <w:rsid w:val="003F5DC4"/>
    <w:rsid w:val="003F65EC"/>
    <w:rsid w:val="003F684C"/>
    <w:rsid w:val="003F6998"/>
    <w:rsid w:val="003F6AA1"/>
    <w:rsid w:val="003F6D30"/>
    <w:rsid w:val="003F7678"/>
    <w:rsid w:val="003F7CF4"/>
    <w:rsid w:val="0040027D"/>
    <w:rsid w:val="00400656"/>
    <w:rsid w:val="00400A5E"/>
    <w:rsid w:val="004011CB"/>
    <w:rsid w:val="00401369"/>
    <w:rsid w:val="00401BED"/>
    <w:rsid w:val="00401EF6"/>
    <w:rsid w:val="0040225F"/>
    <w:rsid w:val="0040230D"/>
    <w:rsid w:val="00402395"/>
    <w:rsid w:val="0040257B"/>
    <w:rsid w:val="00402EC7"/>
    <w:rsid w:val="00403424"/>
    <w:rsid w:val="00403978"/>
    <w:rsid w:val="00404204"/>
    <w:rsid w:val="004042BF"/>
    <w:rsid w:val="00405019"/>
    <w:rsid w:val="00405D74"/>
    <w:rsid w:val="00406335"/>
    <w:rsid w:val="00406AEF"/>
    <w:rsid w:val="00406EE8"/>
    <w:rsid w:val="0041097F"/>
    <w:rsid w:val="00410C39"/>
    <w:rsid w:val="00411805"/>
    <w:rsid w:val="00411C32"/>
    <w:rsid w:val="004120A3"/>
    <w:rsid w:val="00412262"/>
    <w:rsid w:val="00412EF0"/>
    <w:rsid w:val="0041336A"/>
    <w:rsid w:val="004136F5"/>
    <w:rsid w:val="00414079"/>
    <w:rsid w:val="004143A8"/>
    <w:rsid w:val="0041457C"/>
    <w:rsid w:val="004149DA"/>
    <w:rsid w:val="00414DBB"/>
    <w:rsid w:val="00414E16"/>
    <w:rsid w:val="004155F9"/>
    <w:rsid w:val="00415A6C"/>
    <w:rsid w:val="00415FE2"/>
    <w:rsid w:val="0041640D"/>
    <w:rsid w:val="004165F0"/>
    <w:rsid w:val="00416FC3"/>
    <w:rsid w:val="00417238"/>
    <w:rsid w:val="0041761C"/>
    <w:rsid w:val="0042015A"/>
    <w:rsid w:val="00421C6C"/>
    <w:rsid w:val="00422133"/>
    <w:rsid w:val="0042278B"/>
    <w:rsid w:val="00422B76"/>
    <w:rsid w:val="00422CA9"/>
    <w:rsid w:val="00423341"/>
    <w:rsid w:val="00423403"/>
    <w:rsid w:val="004247ED"/>
    <w:rsid w:val="004249C7"/>
    <w:rsid w:val="00424A96"/>
    <w:rsid w:val="00424B79"/>
    <w:rsid w:val="00425401"/>
    <w:rsid w:val="004258C9"/>
    <w:rsid w:val="004259CF"/>
    <w:rsid w:val="00425BA9"/>
    <w:rsid w:val="00426556"/>
    <w:rsid w:val="00426D01"/>
    <w:rsid w:val="004272A3"/>
    <w:rsid w:val="0042781E"/>
    <w:rsid w:val="004278B7"/>
    <w:rsid w:val="00427966"/>
    <w:rsid w:val="00427A73"/>
    <w:rsid w:val="00427F4D"/>
    <w:rsid w:val="00430258"/>
    <w:rsid w:val="004303D7"/>
    <w:rsid w:val="00430DA3"/>
    <w:rsid w:val="00431359"/>
    <w:rsid w:val="00431E57"/>
    <w:rsid w:val="00431FFA"/>
    <w:rsid w:val="004324B2"/>
    <w:rsid w:val="0043311B"/>
    <w:rsid w:val="004340E4"/>
    <w:rsid w:val="004347F5"/>
    <w:rsid w:val="004352BB"/>
    <w:rsid w:val="00435627"/>
    <w:rsid w:val="00435E1F"/>
    <w:rsid w:val="004365E5"/>
    <w:rsid w:val="00436BC6"/>
    <w:rsid w:val="004371D8"/>
    <w:rsid w:val="00440733"/>
    <w:rsid w:val="0044095A"/>
    <w:rsid w:val="00440ABD"/>
    <w:rsid w:val="00441123"/>
    <w:rsid w:val="00441288"/>
    <w:rsid w:val="004418FC"/>
    <w:rsid w:val="004419CB"/>
    <w:rsid w:val="004423A3"/>
    <w:rsid w:val="00442432"/>
    <w:rsid w:val="004424A4"/>
    <w:rsid w:val="004424C8"/>
    <w:rsid w:val="00442AA7"/>
    <w:rsid w:val="00442B60"/>
    <w:rsid w:val="00443536"/>
    <w:rsid w:val="0044353E"/>
    <w:rsid w:val="00443545"/>
    <w:rsid w:val="004440A8"/>
    <w:rsid w:val="00444F56"/>
    <w:rsid w:val="0044571B"/>
    <w:rsid w:val="004466ED"/>
    <w:rsid w:val="00446DCF"/>
    <w:rsid w:val="00447355"/>
    <w:rsid w:val="00447420"/>
    <w:rsid w:val="00447816"/>
    <w:rsid w:val="0045005B"/>
    <w:rsid w:val="00450758"/>
    <w:rsid w:val="00450DB5"/>
    <w:rsid w:val="00450E6E"/>
    <w:rsid w:val="0045155C"/>
    <w:rsid w:val="00451A31"/>
    <w:rsid w:val="00451B02"/>
    <w:rsid w:val="00451C64"/>
    <w:rsid w:val="00452176"/>
    <w:rsid w:val="004522BD"/>
    <w:rsid w:val="004523C1"/>
    <w:rsid w:val="004529F9"/>
    <w:rsid w:val="00452ACF"/>
    <w:rsid w:val="00452DC3"/>
    <w:rsid w:val="0045302F"/>
    <w:rsid w:val="004530D7"/>
    <w:rsid w:val="0045336C"/>
    <w:rsid w:val="00453579"/>
    <w:rsid w:val="004536CF"/>
    <w:rsid w:val="00453A8B"/>
    <w:rsid w:val="004542CF"/>
    <w:rsid w:val="0045480C"/>
    <w:rsid w:val="00454882"/>
    <w:rsid w:val="0045521F"/>
    <w:rsid w:val="004555DE"/>
    <w:rsid w:val="00455907"/>
    <w:rsid w:val="00456229"/>
    <w:rsid w:val="00456FF8"/>
    <w:rsid w:val="00457557"/>
    <w:rsid w:val="00457E87"/>
    <w:rsid w:val="0046001E"/>
    <w:rsid w:val="00460D44"/>
    <w:rsid w:val="00460F6E"/>
    <w:rsid w:val="004620EB"/>
    <w:rsid w:val="004622DE"/>
    <w:rsid w:val="0046373A"/>
    <w:rsid w:val="00463A65"/>
    <w:rsid w:val="00463B2C"/>
    <w:rsid w:val="00463BC4"/>
    <w:rsid w:val="00463E35"/>
    <w:rsid w:val="0046414B"/>
    <w:rsid w:val="004641DC"/>
    <w:rsid w:val="0046421F"/>
    <w:rsid w:val="00464285"/>
    <w:rsid w:val="0046516C"/>
    <w:rsid w:val="00465623"/>
    <w:rsid w:val="00465880"/>
    <w:rsid w:val="0046597A"/>
    <w:rsid w:val="004664AC"/>
    <w:rsid w:val="004666A5"/>
    <w:rsid w:val="00467098"/>
    <w:rsid w:val="004672C8"/>
    <w:rsid w:val="00467A56"/>
    <w:rsid w:val="00467BA3"/>
    <w:rsid w:val="00470132"/>
    <w:rsid w:val="0047149B"/>
    <w:rsid w:val="00471BDB"/>
    <w:rsid w:val="0047268E"/>
    <w:rsid w:val="00474584"/>
    <w:rsid w:val="00474AA3"/>
    <w:rsid w:val="00475D7C"/>
    <w:rsid w:val="004769BF"/>
    <w:rsid w:val="00476EC8"/>
    <w:rsid w:val="0047797B"/>
    <w:rsid w:val="00480076"/>
    <w:rsid w:val="00480C7A"/>
    <w:rsid w:val="004811E8"/>
    <w:rsid w:val="00481E14"/>
    <w:rsid w:val="00481EAD"/>
    <w:rsid w:val="0048332C"/>
    <w:rsid w:val="00483CBE"/>
    <w:rsid w:val="004845E6"/>
    <w:rsid w:val="00485565"/>
    <w:rsid w:val="00486832"/>
    <w:rsid w:val="00486A71"/>
    <w:rsid w:val="00486CD6"/>
    <w:rsid w:val="00487253"/>
    <w:rsid w:val="00487817"/>
    <w:rsid w:val="00487CC2"/>
    <w:rsid w:val="00490238"/>
    <w:rsid w:val="004905C1"/>
    <w:rsid w:val="00490D0B"/>
    <w:rsid w:val="004911BF"/>
    <w:rsid w:val="0049132C"/>
    <w:rsid w:val="004921BF"/>
    <w:rsid w:val="0049243D"/>
    <w:rsid w:val="004927BD"/>
    <w:rsid w:val="0049393E"/>
    <w:rsid w:val="00493BCA"/>
    <w:rsid w:val="00493DA6"/>
    <w:rsid w:val="00494250"/>
    <w:rsid w:val="00495087"/>
    <w:rsid w:val="00495153"/>
    <w:rsid w:val="004963EF"/>
    <w:rsid w:val="0049648F"/>
    <w:rsid w:val="00496CD2"/>
    <w:rsid w:val="004A0E3B"/>
    <w:rsid w:val="004A1DD4"/>
    <w:rsid w:val="004A23AA"/>
    <w:rsid w:val="004A355F"/>
    <w:rsid w:val="004A35D4"/>
    <w:rsid w:val="004A3849"/>
    <w:rsid w:val="004A3B36"/>
    <w:rsid w:val="004A4496"/>
    <w:rsid w:val="004A4734"/>
    <w:rsid w:val="004A4766"/>
    <w:rsid w:val="004A4936"/>
    <w:rsid w:val="004A4A81"/>
    <w:rsid w:val="004A4CB4"/>
    <w:rsid w:val="004A5B8F"/>
    <w:rsid w:val="004A5EFF"/>
    <w:rsid w:val="004A7064"/>
    <w:rsid w:val="004A78E6"/>
    <w:rsid w:val="004A790F"/>
    <w:rsid w:val="004B0154"/>
    <w:rsid w:val="004B036F"/>
    <w:rsid w:val="004B0ED8"/>
    <w:rsid w:val="004B0FD8"/>
    <w:rsid w:val="004B0FE4"/>
    <w:rsid w:val="004B1AB9"/>
    <w:rsid w:val="004B2480"/>
    <w:rsid w:val="004B2878"/>
    <w:rsid w:val="004B3869"/>
    <w:rsid w:val="004B3B0D"/>
    <w:rsid w:val="004B3BF0"/>
    <w:rsid w:val="004B3DF0"/>
    <w:rsid w:val="004B4007"/>
    <w:rsid w:val="004B4247"/>
    <w:rsid w:val="004B545D"/>
    <w:rsid w:val="004B5600"/>
    <w:rsid w:val="004B732B"/>
    <w:rsid w:val="004B7699"/>
    <w:rsid w:val="004B77D5"/>
    <w:rsid w:val="004B7A1B"/>
    <w:rsid w:val="004C0033"/>
    <w:rsid w:val="004C0496"/>
    <w:rsid w:val="004C0544"/>
    <w:rsid w:val="004C0B89"/>
    <w:rsid w:val="004C1400"/>
    <w:rsid w:val="004C20D8"/>
    <w:rsid w:val="004C22CB"/>
    <w:rsid w:val="004C2FC8"/>
    <w:rsid w:val="004C3455"/>
    <w:rsid w:val="004C3D18"/>
    <w:rsid w:val="004C3EA0"/>
    <w:rsid w:val="004C434E"/>
    <w:rsid w:val="004C5073"/>
    <w:rsid w:val="004C5950"/>
    <w:rsid w:val="004C59B8"/>
    <w:rsid w:val="004C657B"/>
    <w:rsid w:val="004C6D0F"/>
    <w:rsid w:val="004C6FF8"/>
    <w:rsid w:val="004D00EF"/>
    <w:rsid w:val="004D0C53"/>
    <w:rsid w:val="004D128B"/>
    <w:rsid w:val="004D17A7"/>
    <w:rsid w:val="004D1D7B"/>
    <w:rsid w:val="004D2287"/>
    <w:rsid w:val="004D2710"/>
    <w:rsid w:val="004D2F11"/>
    <w:rsid w:val="004D31EE"/>
    <w:rsid w:val="004D343F"/>
    <w:rsid w:val="004D39D3"/>
    <w:rsid w:val="004D3E30"/>
    <w:rsid w:val="004D449C"/>
    <w:rsid w:val="004D4CAF"/>
    <w:rsid w:val="004D59D2"/>
    <w:rsid w:val="004D5AB2"/>
    <w:rsid w:val="004D6192"/>
    <w:rsid w:val="004D657C"/>
    <w:rsid w:val="004D7739"/>
    <w:rsid w:val="004D7C89"/>
    <w:rsid w:val="004E00D7"/>
    <w:rsid w:val="004E0204"/>
    <w:rsid w:val="004E0DB9"/>
    <w:rsid w:val="004E1415"/>
    <w:rsid w:val="004E1B07"/>
    <w:rsid w:val="004E1DFA"/>
    <w:rsid w:val="004E2091"/>
    <w:rsid w:val="004E274B"/>
    <w:rsid w:val="004E27AF"/>
    <w:rsid w:val="004E332D"/>
    <w:rsid w:val="004E3928"/>
    <w:rsid w:val="004E4086"/>
    <w:rsid w:val="004E4D7F"/>
    <w:rsid w:val="004E4D8E"/>
    <w:rsid w:val="004E4EF8"/>
    <w:rsid w:val="004E5E74"/>
    <w:rsid w:val="004E630F"/>
    <w:rsid w:val="004E66EB"/>
    <w:rsid w:val="004E7187"/>
    <w:rsid w:val="004E799B"/>
    <w:rsid w:val="004E7B5D"/>
    <w:rsid w:val="004F0CD9"/>
    <w:rsid w:val="004F0E77"/>
    <w:rsid w:val="004F10CC"/>
    <w:rsid w:val="004F20A4"/>
    <w:rsid w:val="004F22FB"/>
    <w:rsid w:val="004F2D3C"/>
    <w:rsid w:val="004F4BFA"/>
    <w:rsid w:val="004F4CA0"/>
    <w:rsid w:val="004F60F4"/>
    <w:rsid w:val="004F61A2"/>
    <w:rsid w:val="004F7B6F"/>
    <w:rsid w:val="00500316"/>
    <w:rsid w:val="005007B8"/>
    <w:rsid w:val="00500BFF"/>
    <w:rsid w:val="0050149F"/>
    <w:rsid w:val="0050157D"/>
    <w:rsid w:val="00501C48"/>
    <w:rsid w:val="00501FC2"/>
    <w:rsid w:val="00502102"/>
    <w:rsid w:val="00502397"/>
    <w:rsid w:val="00503146"/>
    <w:rsid w:val="0050354F"/>
    <w:rsid w:val="0050375A"/>
    <w:rsid w:val="00503C68"/>
    <w:rsid w:val="00503D4C"/>
    <w:rsid w:val="00503FBE"/>
    <w:rsid w:val="005042AB"/>
    <w:rsid w:val="005051D5"/>
    <w:rsid w:val="00505BD2"/>
    <w:rsid w:val="00506381"/>
    <w:rsid w:val="005072D1"/>
    <w:rsid w:val="0050795F"/>
    <w:rsid w:val="0051038F"/>
    <w:rsid w:val="00510BF2"/>
    <w:rsid w:val="005118E7"/>
    <w:rsid w:val="00511A11"/>
    <w:rsid w:val="0051265E"/>
    <w:rsid w:val="00512AD4"/>
    <w:rsid w:val="005133E4"/>
    <w:rsid w:val="00513979"/>
    <w:rsid w:val="00513CFA"/>
    <w:rsid w:val="00514402"/>
    <w:rsid w:val="00514512"/>
    <w:rsid w:val="00514AB3"/>
    <w:rsid w:val="00514BBD"/>
    <w:rsid w:val="005158FF"/>
    <w:rsid w:val="00515C49"/>
    <w:rsid w:val="00515ECE"/>
    <w:rsid w:val="0051660B"/>
    <w:rsid w:val="00516970"/>
    <w:rsid w:val="00517B32"/>
    <w:rsid w:val="00520B1A"/>
    <w:rsid w:val="00520D46"/>
    <w:rsid w:val="005214E6"/>
    <w:rsid w:val="0052164A"/>
    <w:rsid w:val="00521D82"/>
    <w:rsid w:val="0052204C"/>
    <w:rsid w:val="00522180"/>
    <w:rsid w:val="005231CD"/>
    <w:rsid w:val="005240B2"/>
    <w:rsid w:val="00524129"/>
    <w:rsid w:val="0052424F"/>
    <w:rsid w:val="005242F9"/>
    <w:rsid w:val="00524BE1"/>
    <w:rsid w:val="00524F02"/>
    <w:rsid w:val="00525313"/>
    <w:rsid w:val="0052547A"/>
    <w:rsid w:val="00525B74"/>
    <w:rsid w:val="00526755"/>
    <w:rsid w:val="00526B1E"/>
    <w:rsid w:val="005271B4"/>
    <w:rsid w:val="00527267"/>
    <w:rsid w:val="00527C1F"/>
    <w:rsid w:val="00527E8A"/>
    <w:rsid w:val="00527EA1"/>
    <w:rsid w:val="005300F8"/>
    <w:rsid w:val="00530E90"/>
    <w:rsid w:val="00531270"/>
    <w:rsid w:val="005314DC"/>
    <w:rsid w:val="005316CE"/>
    <w:rsid w:val="00533060"/>
    <w:rsid w:val="00533B68"/>
    <w:rsid w:val="00533FA5"/>
    <w:rsid w:val="00534473"/>
    <w:rsid w:val="00534B38"/>
    <w:rsid w:val="0053520F"/>
    <w:rsid w:val="00535812"/>
    <w:rsid w:val="00535B60"/>
    <w:rsid w:val="00535F71"/>
    <w:rsid w:val="00536B3A"/>
    <w:rsid w:val="00536C90"/>
    <w:rsid w:val="005378A4"/>
    <w:rsid w:val="00537E28"/>
    <w:rsid w:val="0054053A"/>
    <w:rsid w:val="005405B8"/>
    <w:rsid w:val="005405D0"/>
    <w:rsid w:val="005415C6"/>
    <w:rsid w:val="0054170A"/>
    <w:rsid w:val="00541766"/>
    <w:rsid w:val="0054187C"/>
    <w:rsid w:val="005425E3"/>
    <w:rsid w:val="005427A7"/>
    <w:rsid w:val="00542E86"/>
    <w:rsid w:val="0054302C"/>
    <w:rsid w:val="005431FD"/>
    <w:rsid w:val="005432D1"/>
    <w:rsid w:val="00543326"/>
    <w:rsid w:val="0054336F"/>
    <w:rsid w:val="00543691"/>
    <w:rsid w:val="00543960"/>
    <w:rsid w:val="00543B3D"/>
    <w:rsid w:val="00544B2E"/>
    <w:rsid w:val="00544E04"/>
    <w:rsid w:val="00545153"/>
    <w:rsid w:val="005461AF"/>
    <w:rsid w:val="0054651D"/>
    <w:rsid w:val="00546BCE"/>
    <w:rsid w:val="00546CCD"/>
    <w:rsid w:val="0055011C"/>
    <w:rsid w:val="00550167"/>
    <w:rsid w:val="00550B5A"/>
    <w:rsid w:val="00550DAE"/>
    <w:rsid w:val="005519BA"/>
    <w:rsid w:val="00553081"/>
    <w:rsid w:val="005534A1"/>
    <w:rsid w:val="00553ED5"/>
    <w:rsid w:val="005541AF"/>
    <w:rsid w:val="00554292"/>
    <w:rsid w:val="00554373"/>
    <w:rsid w:val="00554C20"/>
    <w:rsid w:val="005556FE"/>
    <w:rsid w:val="00555CAF"/>
    <w:rsid w:val="00555DD4"/>
    <w:rsid w:val="00556DB4"/>
    <w:rsid w:val="005571A3"/>
    <w:rsid w:val="00557DB1"/>
    <w:rsid w:val="00557DC4"/>
    <w:rsid w:val="00560720"/>
    <w:rsid w:val="005614F4"/>
    <w:rsid w:val="005619F6"/>
    <w:rsid w:val="00561A0E"/>
    <w:rsid w:val="00561FBC"/>
    <w:rsid w:val="00562D2E"/>
    <w:rsid w:val="0056334F"/>
    <w:rsid w:val="00563BF8"/>
    <w:rsid w:val="00563CC7"/>
    <w:rsid w:val="00563DCA"/>
    <w:rsid w:val="00564515"/>
    <w:rsid w:val="005662CE"/>
    <w:rsid w:val="00566742"/>
    <w:rsid w:val="00566ED6"/>
    <w:rsid w:val="005672E5"/>
    <w:rsid w:val="005674B4"/>
    <w:rsid w:val="005674F3"/>
    <w:rsid w:val="00567582"/>
    <w:rsid w:val="0056772B"/>
    <w:rsid w:val="00567862"/>
    <w:rsid w:val="00570BED"/>
    <w:rsid w:val="00570CEF"/>
    <w:rsid w:val="005710D6"/>
    <w:rsid w:val="0057148E"/>
    <w:rsid w:val="0057322A"/>
    <w:rsid w:val="0057462F"/>
    <w:rsid w:val="00575CB2"/>
    <w:rsid w:val="00575E74"/>
    <w:rsid w:val="00575E76"/>
    <w:rsid w:val="005761FB"/>
    <w:rsid w:val="005768E0"/>
    <w:rsid w:val="00576CA9"/>
    <w:rsid w:val="00577201"/>
    <w:rsid w:val="0058121A"/>
    <w:rsid w:val="00581A61"/>
    <w:rsid w:val="00582665"/>
    <w:rsid w:val="00582D53"/>
    <w:rsid w:val="005832AF"/>
    <w:rsid w:val="00583B65"/>
    <w:rsid w:val="00586307"/>
    <w:rsid w:val="0058726B"/>
    <w:rsid w:val="00587809"/>
    <w:rsid w:val="00587864"/>
    <w:rsid w:val="00590348"/>
    <w:rsid w:val="005915EC"/>
    <w:rsid w:val="00592C33"/>
    <w:rsid w:val="00592CF1"/>
    <w:rsid w:val="00593087"/>
    <w:rsid w:val="00593324"/>
    <w:rsid w:val="005937AE"/>
    <w:rsid w:val="00593F0E"/>
    <w:rsid w:val="0059418F"/>
    <w:rsid w:val="00594A0C"/>
    <w:rsid w:val="005953C0"/>
    <w:rsid w:val="00596401"/>
    <w:rsid w:val="0059686A"/>
    <w:rsid w:val="0059708C"/>
    <w:rsid w:val="0059745A"/>
    <w:rsid w:val="005A04B6"/>
    <w:rsid w:val="005A0AB1"/>
    <w:rsid w:val="005A1478"/>
    <w:rsid w:val="005A16B0"/>
    <w:rsid w:val="005A1D6B"/>
    <w:rsid w:val="005A2678"/>
    <w:rsid w:val="005A270B"/>
    <w:rsid w:val="005A2F45"/>
    <w:rsid w:val="005A303A"/>
    <w:rsid w:val="005A3910"/>
    <w:rsid w:val="005A46C8"/>
    <w:rsid w:val="005A46F8"/>
    <w:rsid w:val="005A4DAD"/>
    <w:rsid w:val="005A5A5A"/>
    <w:rsid w:val="005A5EA2"/>
    <w:rsid w:val="005A5F7A"/>
    <w:rsid w:val="005A6194"/>
    <w:rsid w:val="005A68FA"/>
    <w:rsid w:val="005A69E1"/>
    <w:rsid w:val="005A6F16"/>
    <w:rsid w:val="005A7320"/>
    <w:rsid w:val="005A77DA"/>
    <w:rsid w:val="005B05A1"/>
    <w:rsid w:val="005B0AEA"/>
    <w:rsid w:val="005B1003"/>
    <w:rsid w:val="005B11A1"/>
    <w:rsid w:val="005B127B"/>
    <w:rsid w:val="005B1430"/>
    <w:rsid w:val="005B1AEA"/>
    <w:rsid w:val="005B2DD4"/>
    <w:rsid w:val="005B2E76"/>
    <w:rsid w:val="005B3029"/>
    <w:rsid w:val="005B3177"/>
    <w:rsid w:val="005B37C5"/>
    <w:rsid w:val="005B38C6"/>
    <w:rsid w:val="005B409A"/>
    <w:rsid w:val="005B40AD"/>
    <w:rsid w:val="005B455A"/>
    <w:rsid w:val="005B468F"/>
    <w:rsid w:val="005B46FF"/>
    <w:rsid w:val="005B4A02"/>
    <w:rsid w:val="005B4A95"/>
    <w:rsid w:val="005B589F"/>
    <w:rsid w:val="005B637F"/>
    <w:rsid w:val="005B6AC0"/>
    <w:rsid w:val="005B6B14"/>
    <w:rsid w:val="005B781B"/>
    <w:rsid w:val="005B798C"/>
    <w:rsid w:val="005B7A67"/>
    <w:rsid w:val="005B7DD7"/>
    <w:rsid w:val="005C0D06"/>
    <w:rsid w:val="005C12B3"/>
    <w:rsid w:val="005C2240"/>
    <w:rsid w:val="005C2F6C"/>
    <w:rsid w:val="005C35B3"/>
    <w:rsid w:val="005C3762"/>
    <w:rsid w:val="005C39C8"/>
    <w:rsid w:val="005C4A0C"/>
    <w:rsid w:val="005C5443"/>
    <w:rsid w:val="005C5688"/>
    <w:rsid w:val="005C586F"/>
    <w:rsid w:val="005C58FD"/>
    <w:rsid w:val="005C7ACD"/>
    <w:rsid w:val="005D001D"/>
    <w:rsid w:val="005D0C3A"/>
    <w:rsid w:val="005D150F"/>
    <w:rsid w:val="005D1EFA"/>
    <w:rsid w:val="005D21D9"/>
    <w:rsid w:val="005D2635"/>
    <w:rsid w:val="005D40DD"/>
    <w:rsid w:val="005D468F"/>
    <w:rsid w:val="005D48F9"/>
    <w:rsid w:val="005D4E7D"/>
    <w:rsid w:val="005D56ED"/>
    <w:rsid w:val="005D5C28"/>
    <w:rsid w:val="005D61DF"/>
    <w:rsid w:val="005D67FD"/>
    <w:rsid w:val="005D6F2D"/>
    <w:rsid w:val="005E01F7"/>
    <w:rsid w:val="005E1379"/>
    <w:rsid w:val="005E1BAC"/>
    <w:rsid w:val="005E1EE1"/>
    <w:rsid w:val="005E21A0"/>
    <w:rsid w:val="005E25F4"/>
    <w:rsid w:val="005E31B1"/>
    <w:rsid w:val="005E35CD"/>
    <w:rsid w:val="005E3AEE"/>
    <w:rsid w:val="005E3B1F"/>
    <w:rsid w:val="005E400B"/>
    <w:rsid w:val="005E492B"/>
    <w:rsid w:val="005E4B47"/>
    <w:rsid w:val="005E5513"/>
    <w:rsid w:val="005E5AC8"/>
    <w:rsid w:val="005E5F63"/>
    <w:rsid w:val="005E6091"/>
    <w:rsid w:val="005E6681"/>
    <w:rsid w:val="005E692B"/>
    <w:rsid w:val="005E6B7A"/>
    <w:rsid w:val="005E6C0E"/>
    <w:rsid w:val="005E7622"/>
    <w:rsid w:val="005E7A38"/>
    <w:rsid w:val="005E7CBC"/>
    <w:rsid w:val="005F0121"/>
    <w:rsid w:val="005F016E"/>
    <w:rsid w:val="005F019B"/>
    <w:rsid w:val="005F0AB9"/>
    <w:rsid w:val="005F110A"/>
    <w:rsid w:val="005F12AD"/>
    <w:rsid w:val="005F2119"/>
    <w:rsid w:val="005F2BF5"/>
    <w:rsid w:val="005F3B6B"/>
    <w:rsid w:val="005F41A6"/>
    <w:rsid w:val="005F45BB"/>
    <w:rsid w:val="005F4E39"/>
    <w:rsid w:val="005F56C0"/>
    <w:rsid w:val="005F5781"/>
    <w:rsid w:val="005F5DF4"/>
    <w:rsid w:val="005F6ACB"/>
    <w:rsid w:val="005F6BD0"/>
    <w:rsid w:val="005F762D"/>
    <w:rsid w:val="005F7ADA"/>
    <w:rsid w:val="00600236"/>
    <w:rsid w:val="006009B8"/>
    <w:rsid w:val="00600CEA"/>
    <w:rsid w:val="00600D2B"/>
    <w:rsid w:val="00600F16"/>
    <w:rsid w:val="00602A35"/>
    <w:rsid w:val="00602A55"/>
    <w:rsid w:val="00602CAB"/>
    <w:rsid w:val="00602E8A"/>
    <w:rsid w:val="006033A5"/>
    <w:rsid w:val="006035EF"/>
    <w:rsid w:val="00603787"/>
    <w:rsid w:val="00603A33"/>
    <w:rsid w:val="00603AED"/>
    <w:rsid w:val="00603B04"/>
    <w:rsid w:val="00604F95"/>
    <w:rsid w:val="00605A68"/>
    <w:rsid w:val="00605FEE"/>
    <w:rsid w:val="006067DB"/>
    <w:rsid w:val="00606EFD"/>
    <w:rsid w:val="00607889"/>
    <w:rsid w:val="00607D19"/>
    <w:rsid w:val="006105D9"/>
    <w:rsid w:val="00610908"/>
    <w:rsid w:val="00612AEF"/>
    <w:rsid w:val="00613224"/>
    <w:rsid w:val="00613E22"/>
    <w:rsid w:val="006155BF"/>
    <w:rsid w:val="00615AE2"/>
    <w:rsid w:val="00615E8D"/>
    <w:rsid w:val="006166F8"/>
    <w:rsid w:val="00616A4F"/>
    <w:rsid w:val="006172D0"/>
    <w:rsid w:val="0061787A"/>
    <w:rsid w:val="006205B7"/>
    <w:rsid w:val="00620A40"/>
    <w:rsid w:val="00620DA4"/>
    <w:rsid w:val="00620FEC"/>
    <w:rsid w:val="0062176B"/>
    <w:rsid w:val="00621BF0"/>
    <w:rsid w:val="006229CA"/>
    <w:rsid w:val="00623188"/>
    <w:rsid w:val="006238E0"/>
    <w:rsid w:val="0062413E"/>
    <w:rsid w:val="0062425C"/>
    <w:rsid w:val="0062448B"/>
    <w:rsid w:val="00624936"/>
    <w:rsid w:val="006257DE"/>
    <w:rsid w:val="00625D06"/>
    <w:rsid w:val="00625E01"/>
    <w:rsid w:val="00625FF5"/>
    <w:rsid w:val="006269E2"/>
    <w:rsid w:val="006270E1"/>
    <w:rsid w:val="006272A4"/>
    <w:rsid w:val="006278B2"/>
    <w:rsid w:val="00627954"/>
    <w:rsid w:val="00627BFA"/>
    <w:rsid w:val="00630206"/>
    <w:rsid w:val="00630314"/>
    <w:rsid w:val="0063088D"/>
    <w:rsid w:val="00630E72"/>
    <w:rsid w:val="00630FE6"/>
    <w:rsid w:val="00632154"/>
    <w:rsid w:val="00632DD8"/>
    <w:rsid w:val="006339E9"/>
    <w:rsid w:val="00633A19"/>
    <w:rsid w:val="00634665"/>
    <w:rsid w:val="00634682"/>
    <w:rsid w:val="006348AF"/>
    <w:rsid w:val="00635D3F"/>
    <w:rsid w:val="00636D25"/>
    <w:rsid w:val="00636DFF"/>
    <w:rsid w:val="00637201"/>
    <w:rsid w:val="00640592"/>
    <w:rsid w:val="00640DFB"/>
    <w:rsid w:val="00641D4D"/>
    <w:rsid w:val="006420CE"/>
    <w:rsid w:val="006422FE"/>
    <w:rsid w:val="00644727"/>
    <w:rsid w:val="00645985"/>
    <w:rsid w:val="00645BB6"/>
    <w:rsid w:val="0064615C"/>
    <w:rsid w:val="00646459"/>
    <w:rsid w:val="006466B2"/>
    <w:rsid w:val="00646A1A"/>
    <w:rsid w:val="0064723D"/>
    <w:rsid w:val="0064767A"/>
    <w:rsid w:val="00650ACD"/>
    <w:rsid w:val="0065109B"/>
    <w:rsid w:val="006510BE"/>
    <w:rsid w:val="0065219C"/>
    <w:rsid w:val="0065220D"/>
    <w:rsid w:val="00652468"/>
    <w:rsid w:val="00652DAE"/>
    <w:rsid w:val="00653580"/>
    <w:rsid w:val="0065371D"/>
    <w:rsid w:val="00653C26"/>
    <w:rsid w:val="00653E9F"/>
    <w:rsid w:val="0065403F"/>
    <w:rsid w:val="00655272"/>
    <w:rsid w:val="00655770"/>
    <w:rsid w:val="00655B98"/>
    <w:rsid w:val="0065698A"/>
    <w:rsid w:val="006570F0"/>
    <w:rsid w:val="006602F0"/>
    <w:rsid w:val="00660574"/>
    <w:rsid w:val="00660941"/>
    <w:rsid w:val="006609CC"/>
    <w:rsid w:val="00660CC9"/>
    <w:rsid w:val="006622E0"/>
    <w:rsid w:val="00663610"/>
    <w:rsid w:val="006656A3"/>
    <w:rsid w:val="00666914"/>
    <w:rsid w:val="00666973"/>
    <w:rsid w:val="006671AE"/>
    <w:rsid w:val="006673CC"/>
    <w:rsid w:val="006679FF"/>
    <w:rsid w:val="00667A0C"/>
    <w:rsid w:val="00670B3D"/>
    <w:rsid w:val="00671012"/>
    <w:rsid w:val="00671363"/>
    <w:rsid w:val="00671A86"/>
    <w:rsid w:val="00671B0D"/>
    <w:rsid w:val="0067262A"/>
    <w:rsid w:val="00672793"/>
    <w:rsid w:val="00672C7B"/>
    <w:rsid w:val="00673271"/>
    <w:rsid w:val="006739EF"/>
    <w:rsid w:val="00673B17"/>
    <w:rsid w:val="00673D41"/>
    <w:rsid w:val="0067491D"/>
    <w:rsid w:val="00675D96"/>
    <w:rsid w:val="006763D3"/>
    <w:rsid w:val="006765B2"/>
    <w:rsid w:val="0067730E"/>
    <w:rsid w:val="006801BB"/>
    <w:rsid w:val="0068020B"/>
    <w:rsid w:val="006808AB"/>
    <w:rsid w:val="00680B92"/>
    <w:rsid w:val="00680E7A"/>
    <w:rsid w:val="00681368"/>
    <w:rsid w:val="0068253C"/>
    <w:rsid w:val="00682E4E"/>
    <w:rsid w:val="00683EB7"/>
    <w:rsid w:val="00684C2C"/>
    <w:rsid w:val="00684E8F"/>
    <w:rsid w:val="00684F47"/>
    <w:rsid w:val="0068509C"/>
    <w:rsid w:val="0068527F"/>
    <w:rsid w:val="00685C0D"/>
    <w:rsid w:val="006868B4"/>
    <w:rsid w:val="00686907"/>
    <w:rsid w:val="0068793C"/>
    <w:rsid w:val="00691309"/>
    <w:rsid w:val="00691533"/>
    <w:rsid w:val="0069236F"/>
    <w:rsid w:val="0069247E"/>
    <w:rsid w:val="00692D10"/>
    <w:rsid w:val="00693599"/>
    <w:rsid w:val="00693DFE"/>
    <w:rsid w:val="006940F9"/>
    <w:rsid w:val="0069426B"/>
    <w:rsid w:val="00697060"/>
    <w:rsid w:val="00697A1B"/>
    <w:rsid w:val="00697CC4"/>
    <w:rsid w:val="00697F61"/>
    <w:rsid w:val="006A07D7"/>
    <w:rsid w:val="006A170C"/>
    <w:rsid w:val="006A1DEC"/>
    <w:rsid w:val="006A29DB"/>
    <w:rsid w:val="006A2E8B"/>
    <w:rsid w:val="006A337F"/>
    <w:rsid w:val="006A43D6"/>
    <w:rsid w:val="006A4ABD"/>
    <w:rsid w:val="006A5553"/>
    <w:rsid w:val="006A6E61"/>
    <w:rsid w:val="006A71AC"/>
    <w:rsid w:val="006A7831"/>
    <w:rsid w:val="006A7B3B"/>
    <w:rsid w:val="006B01DA"/>
    <w:rsid w:val="006B07C2"/>
    <w:rsid w:val="006B0D02"/>
    <w:rsid w:val="006B0F9D"/>
    <w:rsid w:val="006B1476"/>
    <w:rsid w:val="006B1E10"/>
    <w:rsid w:val="006B3040"/>
    <w:rsid w:val="006B3AC8"/>
    <w:rsid w:val="006B4141"/>
    <w:rsid w:val="006B44F7"/>
    <w:rsid w:val="006B486B"/>
    <w:rsid w:val="006B4BFE"/>
    <w:rsid w:val="006B563E"/>
    <w:rsid w:val="006B6C12"/>
    <w:rsid w:val="006B7A80"/>
    <w:rsid w:val="006C0145"/>
    <w:rsid w:val="006C0470"/>
    <w:rsid w:val="006C0ACB"/>
    <w:rsid w:val="006C1482"/>
    <w:rsid w:val="006C1578"/>
    <w:rsid w:val="006C2839"/>
    <w:rsid w:val="006C2A3A"/>
    <w:rsid w:val="006C2FE7"/>
    <w:rsid w:val="006C30AC"/>
    <w:rsid w:val="006C319B"/>
    <w:rsid w:val="006C41E3"/>
    <w:rsid w:val="006C44A8"/>
    <w:rsid w:val="006C491E"/>
    <w:rsid w:val="006C4DC8"/>
    <w:rsid w:val="006C5BB0"/>
    <w:rsid w:val="006C5F15"/>
    <w:rsid w:val="006C61B7"/>
    <w:rsid w:val="006C7238"/>
    <w:rsid w:val="006C741C"/>
    <w:rsid w:val="006D01EF"/>
    <w:rsid w:val="006D04D1"/>
    <w:rsid w:val="006D0896"/>
    <w:rsid w:val="006D0AA1"/>
    <w:rsid w:val="006D138B"/>
    <w:rsid w:val="006D15C6"/>
    <w:rsid w:val="006D1964"/>
    <w:rsid w:val="006D2043"/>
    <w:rsid w:val="006D39E1"/>
    <w:rsid w:val="006D3AF3"/>
    <w:rsid w:val="006D40DA"/>
    <w:rsid w:val="006D5C5F"/>
    <w:rsid w:val="006D5E28"/>
    <w:rsid w:val="006D6424"/>
    <w:rsid w:val="006D6494"/>
    <w:rsid w:val="006D77FD"/>
    <w:rsid w:val="006D7800"/>
    <w:rsid w:val="006D78A4"/>
    <w:rsid w:val="006D7CFF"/>
    <w:rsid w:val="006D7E58"/>
    <w:rsid w:val="006E008D"/>
    <w:rsid w:val="006E0C80"/>
    <w:rsid w:val="006E1A44"/>
    <w:rsid w:val="006E1B1A"/>
    <w:rsid w:val="006E2192"/>
    <w:rsid w:val="006E288E"/>
    <w:rsid w:val="006E29E4"/>
    <w:rsid w:val="006E2F2C"/>
    <w:rsid w:val="006E3CEA"/>
    <w:rsid w:val="006E4A79"/>
    <w:rsid w:val="006E52C0"/>
    <w:rsid w:val="006E53BA"/>
    <w:rsid w:val="006E56A5"/>
    <w:rsid w:val="006E6126"/>
    <w:rsid w:val="006E6D0E"/>
    <w:rsid w:val="006E796D"/>
    <w:rsid w:val="006E7C16"/>
    <w:rsid w:val="006E7D5C"/>
    <w:rsid w:val="006F0757"/>
    <w:rsid w:val="006F0FFB"/>
    <w:rsid w:val="006F103D"/>
    <w:rsid w:val="006F11BF"/>
    <w:rsid w:val="006F1472"/>
    <w:rsid w:val="006F2132"/>
    <w:rsid w:val="006F26DB"/>
    <w:rsid w:val="006F2B04"/>
    <w:rsid w:val="006F2B87"/>
    <w:rsid w:val="006F2F70"/>
    <w:rsid w:val="006F3079"/>
    <w:rsid w:val="006F3D5B"/>
    <w:rsid w:val="006F4110"/>
    <w:rsid w:val="006F48B3"/>
    <w:rsid w:val="006F4EBF"/>
    <w:rsid w:val="006F51A2"/>
    <w:rsid w:val="006F52C9"/>
    <w:rsid w:val="006F53F9"/>
    <w:rsid w:val="006F564C"/>
    <w:rsid w:val="006F682A"/>
    <w:rsid w:val="006F69F6"/>
    <w:rsid w:val="006F7F0C"/>
    <w:rsid w:val="00700112"/>
    <w:rsid w:val="0070038E"/>
    <w:rsid w:val="00700CC2"/>
    <w:rsid w:val="0070179B"/>
    <w:rsid w:val="00701FD2"/>
    <w:rsid w:val="007020F0"/>
    <w:rsid w:val="00702201"/>
    <w:rsid w:val="0070251F"/>
    <w:rsid w:val="00702615"/>
    <w:rsid w:val="00702706"/>
    <w:rsid w:val="00702A61"/>
    <w:rsid w:val="00702BA7"/>
    <w:rsid w:val="00702E82"/>
    <w:rsid w:val="0070391B"/>
    <w:rsid w:val="00704591"/>
    <w:rsid w:val="00704657"/>
    <w:rsid w:val="00704F69"/>
    <w:rsid w:val="00704FDF"/>
    <w:rsid w:val="007052C5"/>
    <w:rsid w:val="00705833"/>
    <w:rsid w:val="00705844"/>
    <w:rsid w:val="00705D88"/>
    <w:rsid w:val="0070622D"/>
    <w:rsid w:val="007064DA"/>
    <w:rsid w:val="007065F1"/>
    <w:rsid w:val="007066E6"/>
    <w:rsid w:val="00706947"/>
    <w:rsid w:val="00706B1C"/>
    <w:rsid w:val="00706EBF"/>
    <w:rsid w:val="007070B4"/>
    <w:rsid w:val="00707658"/>
    <w:rsid w:val="00707AC2"/>
    <w:rsid w:val="00710362"/>
    <w:rsid w:val="007103E5"/>
    <w:rsid w:val="00710832"/>
    <w:rsid w:val="00711267"/>
    <w:rsid w:val="00712773"/>
    <w:rsid w:val="00713BD3"/>
    <w:rsid w:val="00714BBD"/>
    <w:rsid w:val="00715651"/>
    <w:rsid w:val="00716605"/>
    <w:rsid w:val="00716CE5"/>
    <w:rsid w:val="00717263"/>
    <w:rsid w:val="00717D50"/>
    <w:rsid w:val="00717F1B"/>
    <w:rsid w:val="007209CA"/>
    <w:rsid w:val="00721906"/>
    <w:rsid w:val="00721C67"/>
    <w:rsid w:val="007221B2"/>
    <w:rsid w:val="00723038"/>
    <w:rsid w:val="00725871"/>
    <w:rsid w:val="0072605F"/>
    <w:rsid w:val="007276A3"/>
    <w:rsid w:val="0073060A"/>
    <w:rsid w:val="007306D8"/>
    <w:rsid w:val="00730807"/>
    <w:rsid w:val="0073164A"/>
    <w:rsid w:val="00731B25"/>
    <w:rsid w:val="00733A56"/>
    <w:rsid w:val="00734A48"/>
    <w:rsid w:val="007350CD"/>
    <w:rsid w:val="0073542B"/>
    <w:rsid w:val="00735E14"/>
    <w:rsid w:val="00735E21"/>
    <w:rsid w:val="007361FA"/>
    <w:rsid w:val="0073763E"/>
    <w:rsid w:val="00737F48"/>
    <w:rsid w:val="00740054"/>
    <w:rsid w:val="00740887"/>
    <w:rsid w:val="00740989"/>
    <w:rsid w:val="00740E9F"/>
    <w:rsid w:val="007425D5"/>
    <w:rsid w:val="007432E1"/>
    <w:rsid w:val="00743620"/>
    <w:rsid w:val="00743A27"/>
    <w:rsid w:val="00743A36"/>
    <w:rsid w:val="00743D9F"/>
    <w:rsid w:val="00744373"/>
    <w:rsid w:val="007448EB"/>
    <w:rsid w:val="007452E8"/>
    <w:rsid w:val="00745373"/>
    <w:rsid w:val="007456F6"/>
    <w:rsid w:val="0074741B"/>
    <w:rsid w:val="00750476"/>
    <w:rsid w:val="00750D92"/>
    <w:rsid w:val="0075104A"/>
    <w:rsid w:val="00751839"/>
    <w:rsid w:val="0075198D"/>
    <w:rsid w:val="007520BD"/>
    <w:rsid w:val="007527D6"/>
    <w:rsid w:val="00752902"/>
    <w:rsid w:val="007530F9"/>
    <w:rsid w:val="0075508D"/>
    <w:rsid w:val="007553F2"/>
    <w:rsid w:val="0075582A"/>
    <w:rsid w:val="00755AE7"/>
    <w:rsid w:val="00755AF7"/>
    <w:rsid w:val="00755F17"/>
    <w:rsid w:val="00755FCE"/>
    <w:rsid w:val="00756F3E"/>
    <w:rsid w:val="00757273"/>
    <w:rsid w:val="007572C0"/>
    <w:rsid w:val="0075762A"/>
    <w:rsid w:val="00757F0B"/>
    <w:rsid w:val="00760329"/>
    <w:rsid w:val="007607CB"/>
    <w:rsid w:val="00760FFE"/>
    <w:rsid w:val="007612FD"/>
    <w:rsid w:val="00761C8B"/>
    <w:rsid w:val="0076223C"/>
    <w:rsid w:val="00762704"/>
    <w:rsid w:val="00762B73"/>
    <w:rsid w:val="007634A9"/>
    <w:rsid w:val="00764054"/>
    <w:rsid w:val="007644B0"/>
    <w:rsid w:val="007646AE"/>
    <w:rsid w:val="00764E50"/>
    <w:rsid w:val="0076634E"/>
    <w:rsid w:val="00766B5A"/>
    <w:rsid w:val="007676CD"/>
    <w:rsid w:val="00770EA5"/>
    <w:rsid w:val="00771C4F"/>
    <w:rsid w:val="00771E3E"/>
    <w:rsid w:val="00772088"/>
    <w:rsid w:val="007726F5"/>
    <w:rsid w:val="007738CE"/>
    <w:rsid w:val="00773AAE"/>
    <w:rsid w:val="00774253"/>
    <w:rsid w:val="007744DE"/>
    <w:rsid w:val="00774896"/>
    <w:rsid w:val="007748FB"/>
    <w:rsid w:val="00774EF4"/>
    <w:rsid w:val="00775485"/>
    <w:rsid w:val="00775717"/>
    <w:rsid w:val="00775AF1"/>
    <w:rsid w:val="00776691"/>
    <w:rsid w:val="007766D2"/>
    <w:rsid w:val="007771AD"/>
    <w:rsid w:val="00780B2C"/>
    <w:rsid w:val="00780E06"/>
    <w:rsid w:val="00780E07"/>
    <w:rsid w:val="007818AE"/>
    <w:rsid w:val="00782BEE"/>
    <w:rsid w:val="00783B2D"/>
    <w:rsid w:val="00783E55"/>
    <w:rsid w:val="007844E9"/>
    <w:rsid w:val="00784F79"/>
    <w:rsid w:val="0078524D"/>
    <w:rsid w:val="007854D8"/>
    <w:rsid w:val="00785698"/>
    <w:rsid w:val="00785878"/>
    <w:rsid w:val="00785BB4"/>
    <w:rsid w:val="0078657D"/>
    <w:rsid w:val="0078671F"/>
    <w:rsid w:val="007867A4"/>
    <w:rsid w:val="00786C47"/>
    <w:rsid w:val="0078719E"/>
    <w:rsid w:val="007872F4"/>
    <w:rsid w:val="00787906"/>
    <w:rsid w:val="0079029A"/>
    <w:rsid w:val="007904F7"/>
    <w:rsid w:val="00791969"/>
    <w:rsid w:val="00792A98"/>
    <w:rsid w:val="00793C7E"/>
    <w:rsid w:val="00793D5B"/>
    <w:rsid w:val="007941F9"/>
    <w:rsid w:val="007943B9"/>
    <w:rsid w:val="00794627"/>
    <w:rsid w:val="007946A8"/>
    <w:rsid w:val="007947E4"/>
    <w:rsid w:val="00794D81"/>
    <w:rsid w:val="007950F7"/>
    <w:rsid w:val="007952DD"/>
    <w:rsid w:val="00795614"/>
    <w:rsid w:val="007956AF"/>
    <w:rsid w:val="00795D90"/>
    <w:rsid w:val="00795F5E"/>
    <w:rsid w:val="00796A39"/>
    <w:rsid w:val="00796B46"/>
    <w:rsid w:val="007975FA"/>
    <w:rsid w:val="00797733"/>
    <w:rsid w:val="00797832"/>
    <w:rsid w:val="00797AED"/>
    <w:rsid w:val="00797D89"/>
    <w:rsid w:val="007A06BD"/>
    <w:rsid w:val="007A071F"/>
    <w:rsid w:val="007A0D07"/>
    <w:rsid w:val="007A1513"/>
    <w:rsid w:val="007A1EEB"/>
    <w:rsid w:val="007A26A0"/>
    <w:rsid w:val="007A2905"/>
    <w:rsid w:val="007A3152"/>
    <w:rsid w:val="007A348E"/>
    <w:rsid w:val="007A38DE"/>
    <w:rsid w:val="007A3957"/>
    <w:rsid w:val="007A3ED0"/>
    <w:rsid w:val="007A3F5A"/>
    <w:rsid w:val="007A4229"/>
    <w:rsid w:val="007A43B4"/>
    <w:rsid w:val="007A4EB0"/>
    <w:rsid w:val="007A4EE7"/>
    <w:rsid w:val="007A502B"/>
    <w:rsid w:val="007A6160"/>
    <w:rsid w:val="007A68FC"/>
    <w:rsid w:val="007A6B76"/>
    <w:rsid w:val="007A734A"/>
    <w:rsid w:val="007A7B56"/>
    <w:rsid w:val="007B0060"/>
    <w:rsid w:val="007B012C"/>
    <w:rsid w:val="007B0346"/>
    <w:rsid w:val="007B06E6"/>
    <w:rsid w:val="007B0A8F"/>
    <w:rsid w:val="007B0AA4"/>
    <w:rsid w:val="007B0B4B"/>
    <w:rsid w:val="007B0D94"/>
    <w:rsid w:val="007B146F"/>
    <w:rsid w:val="007B1D3F"/>
    <w:rsid w:val="007B23F3"/>
    <w:rsid w:val="007B2BCD"/>
    <w:rsid w:val="007B2C92"/>
    <w:rsid w:val="007B32FF"/>
    <w:rsid w:val="007B33D1"/>
    <w:rsid w:val="007B3983"/>
    <w:rsid w:val="007B4289"/>
    <w:rsid w:val="007B48B2"/>
    <w:rsid w:val="007B6DBB"/>
    <w:rsid w:val="007B6DE7"/>
    <w:rsid w:val="007B73AD"/>
    <w:rsid w:val="007B7EBF"/>
    <w:rsid w:val="007C01BD"/>
    <w:rsid w:val="007C04EC"/>
    <w:rsid w:val="007C0892"/>
    <w:rsid w:val="007C1970"/>
    <w:rsid w:val="007C1C1E"/>
    <w:rsid w:val="007C219B"/>
    <w:rsid w:val="007C299C"/>
    <w:rsid w:val="007C2B29"/>
    <w:rsid w:val="007C2E35"/>
    <w:rsid w:val="007C2FAA"/>
    <w:rsid w:val="007C31B9"/>
    <w:rsid w:val="007C3A53"/>
    <w:rsid w:val="007C3AB2"/>
    <w:rsid w:val="007C3BAE"/>
    <w:rsid w:val="007C3FD0"/>
    <w:rsid w:val="007C49E0"/>
    <w:rsid w:val="007C55EB"/>
    <w:rsid w:val="007C56F4"/>
    <w:rsid w:val="007C5A01"/>
    <w:rsid w:val="007C60CA"/>
    <w:rsid w:val="007C6BF3"/>
    <w:rsid w:val="007C732C"/>
    <w:rsid w:val="007C7985"/>
    <w:rsid w:val="007D1662"/>
    <w:rsid w:val="007D16C1"/>
    <w:rsid w:val="007D1945"/>
    <w:rsid w:val="007D1AA8"/>
    <w:rsid w:val="007D20B3"/>
    <w:rsid w:val="007D20C2"/>
    <w:rsid w:val="007D243E"/>
    <w:rsid w:val="007D34AB"/>
    <w:rsid w:val="007D3D42"/>
    <w:rsid w:val="007D48F0"/>
    <w:rsid w:val="007D4BF2"/>
    <w:rsid w:val="007D4D3E"/>
    <w:rsid w:val="007D5E56"/>
    <w:rsid w:val="007D5E89"/>
    <w:rsid w:val="007D6349"/>
    <w:rsid w:val="007D6920"/>
    <w:rsid w:val="007D6DD7"/>
    <w:rsid w:val="007D6FD8"/>
    <w:rsid w:val="007D70AF"/>
    <w:rsid w:val="007D7E8B"/>
    <w:rsid w:val="007E2076"/>
    <w:rsid w:val="007E3083"/>
    <w:rsid w:val="007E32A8"/>
    <w:rsid w:val="007E336C"/>
    <w:rsid w:val="007E37BE"/>
    <w:rsid w:val="007E39DC"/>
    <w:rsid w:val="007E3A8D"/>
    <w:rsid w:val="007E3D74"/>
    <w:rsid w:val="007E3E6F"/>
    <w:rsid w:val="007E4033"/>
    <w:rsid w:val="007E45B1"/>
    <w:rsid w:val="007E4651"/>
    <w:rsid w:val="007E5C52"/>
    <w:rsid w:val="007E5E69"/>
    <w:rsid w:val="007E6135"/>
    <w:rsid w:val="007E65AD"/>
    <w:rsid w:val="007E73E6"/>
    <w:rsid w:val="007F1A33"/>
    <w:rsid w:val="007F1BDE"/>
    <w:rsid w:val="007F26C8"/>
    <w:rsid w:val="007F279E"/>
    <w:rsid w:val="007F2BFF"/>
    <w:rsid w:val="007F39E9"/>
    <w:rsid w:val="007F3C73"/>
    <w:rsid w:val="007F452B"/>
    <w:rsid w:val="007F45B2"/>
    <w:rsid w:val="007F473B"/>
    <w:rsid w:val="007F47C4"/>
    <w:rsid w:val="007F4C37"/>
    <w:rsid w:val="007F53C4"/>
    <w:rsid w:val="007F59D1"/>
    <w:rsid w:val="007F5BCD"/>
    <w:rsid w:val="007F6464"/>
    <w:rsid w:val="007F6C11"/>
    <w:rsid w:val="007F6C8E"/>
    <w:rsid w:val="007F6D66"/>
    <w:rsid w:val="007F72A2"/>
    <w:rsid w:val="007F7F19"/>
    <w:rsid w:val="008003F6"/>
    <w:rsid w:val="00800669"/>
    <w:rsid w:val="008006B2"/>
    <w:rsid w:val="00802595"/>
    <w:rsid w:val="008029CF"/>
    <w:rsid w:val="00803430"/>
    <w:rsid w:val="0080388A"/>
    <w:rsid w:val="008039F8"/>
    <w:rsid w:val="00805461"/>
    <w:rsid w:val="008054A7"/>
    <w:rsid w:val="00805ADD"/>
    <w:rsid w:val="008063BA"/>
    <w:rsid w:val="00806BF7"/>
    <w:rsid w:val="00807B75"/>
    <w:rsid w:val="00807CE9"/>
    <w:rsid w:val="008102C2"/>
    <w:rsid w:val="00810E3E"/>
    <w:rsid w:val="00811594"/>
    <w:rsid w:val="008139B3"/>
    <w:rsid w:val="00813A00"/>
    <w:rsid w:val="0081420E"/>
    <w:rsid w:val="00815034"/>
    <w:rsid w:val="008155B8"/>
    <w:rsid w:val="00816E08"/>
    <w:rsid w:val="00816FD9"/>
    <w:rsid w:val="0081776B"/>
    <w:rsid w:val="008177E0"/>
    <w:rsid w:val="008201B7"/>
    <w:rsid w:val="00820385"/>
    <w:rsid w:val="00820391"/>
    <w:rsid w:val="00820432"/>
    <w:rsid w:val="00820643"/>
    <w:rsid w:val="008206ED"/>
    <w:rsid w:val="00820C3B"/>
    <w:rsid w:val="00820DC8"/>
    <w:rsid w:val="0082102D"/>
    <w:rsid w:val="00821D42"/>
    <w:rsid w:val="00821E98"/>
    <w:rsid w:val="0082208F"/>
    <w:rsid w:val="008221ED"/>
    <w:rsid w:val="0082352E"/>
    <w:rsid w:val="00824214"/>
    <w:rsid w:val="00824C14"/>
    <w:rsid w:val="00824C53"/>
    <w:rsid w:val="00825105"/>
    <w:rsid w:val="008252D3"/>
    <w:rsid w:val="00825341"/>
    <w:rsid w:val="00825F88"/>
    <w:rsid w:val="008260E6"/>
    <w:rsid w:val="008261D4"/>
    <w:rsid w:val="0082772B"/>
    <w:rsid w:val="00830492"/>
    <w:rsid w:val="008307AA"/>
    <w:rsid w:val="008307CD"/>
    <w:rsid w:val="00831557"/>
    <w:rsid w:val="00831A49"/>
    <w:rsid w:val="00831CE7"/>
    <w:rsid w:val="008323CE"/>
    <w:rsid w:val="008331A1"/>
    <w:rsid w:val="00833B25"/>
    <w:rsid w:val="00834855"/>
    <w:rsid w:val="008359B7"/>
    <w:rsid w:val="008362E4"/>
    <w:rsid w:val="00836547"/>
    <w:rsid w:val="0083654A"/>
    <w:rsid w:val="00836597"/>
    <w:rsid w:val="008365F5"/>
    <w:rsid w:val="00836F3D"/>
    <w:rsid w:val="00837566"/>
    <w:rsid w:val="00837580"/>
    <w:rsid w:val="00837B3C"/>
    <w:rsid w:val="008400B3"/>
    <w:rsid w:val="00841968"/>
    <w:rsid w:val="00841E31"/>
    <w:rsid w:val="0084208C"/>
    <w:rsid w:val="00842589"/>
    <w:rsid w:val="0084279B"/>
    <w:rsid w:val="00842CC5"/>
    <w:rsid w:val="00842ED8"/>
    <w:rsid w:val="00843131"/>
    <w:rsid w:val="008433F0"/>
    <w:rsid w:val="0084373F"/>
    <w:rsid w:val="00843968"/>
    <w:rsid w:val="00843D6C"/>
    <w:rsid w:val="008442C3"/>
    <w:rsid w:val="008446E7"/>
    <w:rsid w:val="00844B54"/>
    <w:rsid w:val="008457BC"/>
    <w:rsid w:val="008462D1"/>
    <w:rsid w:val="008467FA"/>
    <w:rsid w:val="00846B60"/>
    <w:rsid w:val="00846CA1"/>
    <w:rsid w:val="00847623"/>
    <w:rsid w:val="00847E1C"/>
    <w:rsid w:val="00850109"/>
    <w:rsid w:val="00850990"/>
    <w:rsid w:val="00850C92"/>
    <w:rsid w:val="00851BB6"/>
    <w:rsid w:val="00851EF6"/>
    <w:rsid w:val="00852C40"/>
    <w:rsid w:val="00853573"/>
    <w:rsid w:val="008539DA"/>
    <w:rsid w:val="00853A0F"/>
    <w:rsid w:val="00853A97"/>
    <w:rsid w:val="00853C13"/>
    <w:rsid w:val="008540BA"/>
    <w:rsid w:val="00854A06"/>
    <w:rsid w:val="00854CCF"/>
    <w:rsid w:val="00854F77"/>
    <w:rsid w:val="0085569D"/>
    <w:rsid w:val="00855A4C"/>
    <w:rsid w:val="00855C6E"/>
    <w:rsid w:val="00855D90"/>
    <w:rsid w:val="00855D95"/>
    <w:rsid w:val="00856007"/>
    <w:rsid w:val="00856250"/>
    <w:rsid w:val="0085633B"/>
    <w:rsid w:val="00856B30"/>
    <w:rsid w:val="00856D2B"/>
    <w:rsid w:val="00857519"/>
    <w:rsid w:val="00857BC1"/>
    <w:rsid w:val="00857E49"/>
    <w:rsid w:val="00857EBD"/>
    <w:rsid w:val="008601CF"/>
    <w:rsid w:val="008606EF"/>
    <w:rsid w:val="00860B05"/>
    <w:rsid w:val="00860D3C"/>
    <w:rsid w:val="00860F04"/>
    <w:rsid w:val="008614EB"/>
    <w:rsid w:val="00861BDB"/>
    <w:rsid w:val="00861EA9"/>
    <w:rsid w:val="00862513"/>
    <w:rsid w:val="0086264C"/>
    <w:rsid w:val="008626B9"/>
    <w:rsid w:val="00862B2B"/>
    <w:rsid w:val="008635DC"/>
    <w:rsid w:val="00864B4A"/>
    <w:rsid w:val="008659FC"/>
    <w:rsid w:val="00865DA3"/>
    <w:rsid w:val="00866A1D"/>
    <w:rsid w:val="008670E1"/>
    <w:rsid w:val="008679FE"/>
    <w:rsid w:val="00870A3C"/>
    <w:rsid w:val="00870E9B"/>
    <w:rsid w:val="0087128E"/>
    <w:rsid w:val="008712B1"/>
    <w:rsid w:val="00872397"/>
    <w:rsid w:val="00873255"/>
    <w:rsid w:val="00875200"/>
    <w:rsid w:val="0087569B"/>
    <w:rsid w:val="00876062"/>
    <w:rsid w:val="00876411"/>
    <w:rsid w:val="0087661B"/>
    <w:rsid w:val="0087705A"/>
    <w:rsid w:val="008772DE"/>
    <w:rsid w:val="0087731E"/>
    <w:rsid w:val="00877362"/>
    <w:rsid w:val="0087754D"/>
    <w:rsid w:val="00877EFC"/>
    <w:rsid w:val="008806B6"/>
    <w:rsid w:val="00880855"/>
    <w:rsid w:val="00880B3F"/>
    <w:rsid w:val="00880CEE"/>
    <w:rsid w:val="008810C0"/>
    <w:rsid w:val="00881B1B"/>
    <w:rsid w:val="00881BEF"/>
    <w:rsid w:val="00882525"/>
    <w:rsid w:val="0088272E"/>
    <w:rsid w:val="00882A68"/>
    <w:rsid w:val="00882D07"/>
    <w:rsid w:val="00883225"/>
    <w:rsid w:val="008834C9"/>
    <w:rsid w:val="0088367F"/>
    <w:rsid w:val="00883E58"/>
    <w:rsid w:val="00883FED"/>
    <w:rsid w:val="00884F2F"/>
    <w:rsid w:val="00885336"/>
    <w:rsid w:val="00885620"/>
    <w:rsid w:val="008856B8"/>
    <w:rsid w:val="00885C4B"/>
    <w:rsid w:val="00885C86"/>
    <w:rsid w:val="00885F63"/>
    <w:rsid w:val="00886052"/>
    <w:rsid w:val="0088605E"/>
    <w:rsid w:val="0088649B"/>
    <w:rsid w:val="008869DB"/>
    <w:rsid w:val="00887917"/>
    <w:rsid w:val="00887A1A"/>
    <w:rsid w:val="00887B1C"/>
    <w:rsid w:val="0089005D"/>
    <w:rsid w:val="00890C67"/>
    <w:rsid w:val="00890FD0"/>
    <w:rsid w:val="0089153B"/>
    <w:rsid w:val="00891586"/>
    <w:rsid w:val="00892124"/>
    <w:rsid w:val="00892146"/>
    <w:rsid w:val="0089225C"/>
    <w:rsid w:val="00893BC6"/>
    <w:rsid w:val="0089484F"/>
    <w:rsid w:val="00894CDD"/>
    <w:rsid w:val="00895D3C"/>
    <w:rsid w:val="00895F80"/>
    <w:rsid w:val="0089618E"/>
    <w:rsid w:val="00896976"/>
    <w:rsid w:val="00896A3E"/>
    <w:rsid w:val="00896BCB"/>
    <w:rsid w:val="00896D28"/>
    <w:rsid w:val="0089707C"/>
    <w:rsid w:val="00897116"/>
    <w:rsid w:val="00897835"/>
    <w:rsid w:val="00897A8D"/>
    <w:rsid w:val="00897BA9"/>
    <w:rsid w:val="00897D42"/>
    <w:rsid w:val="00897E02"/>
    <w:rsid w:val="00897F1C"/>
    <w:rsid w:val="008A0666"/>
    <w:rsid w:val="008A0718"/>
    <w:rsid w:val="008A0780"/>
    <w:rsid w:val="008A08A3"/>
    <w:rsid w:val="008A1322"/>
    <w:rsid w:val="008A1BAB"/>
    <w:rsid w:val="008A26E5"/>
    <w:rsid w:val="008A2C66"/>
    <w:rsid w:val="008A34A3"/>
    <w:rsid w:val="008A3674"/>
    <w:rsid w:val="008A39FD"/>
    <w:rsid w:val="008A5252"/>
    <w:rsid w:val="008A5431"/>
    <w:rsid w:val="008A5BD3"/>
    <w:rsid w:val="008A5C8F"/>
    <w:rsid w:val="008A5CD0"/>
    <w:rsid w:val="008A5ECC"/>
    <w:rsid w:val="008A66B8"/>
    <w:rsid w:val="008A682F"/>
    <w:rsid w:val="008A7551"/>
    <w:rsid w:val="008B0197"/>
    <w:rsid w:val="008B0256"/>
    <w:rsid w:val="008B02EA"/>
    <w:rsid w:val="008B0633"/>
    <w:rsid w:val="008B0A7C"/>
    <w:rsid w:val="008B0DDF"/>
    <w:rsid w:val="008B130A"/>
    <w:rsid w:val="008B2ABC"/>
    <w:rsid w:val="008B3A35"/>
    <w:rsid w:val="008B3F96"/>
    <w:rsid w:val="008B480A"/>
    <w:rsid w:val="008B4FDD"/>
    <w:rsid w:val="008B624C"/>
    <w:rsid w:val="008B651D"/>
    <w:rsid w:val="008B7825"/>
    <w:rsid w:val="008C02D0"/>
    <w:rsid w:val="008C062D"/>
    <w:rsid w:val="008C151E"/>
    <w:rsid w:val="008C1671"/>
    <w:rsid w:val="008C26C7"/>
    <w:rsid w:val="008C3231"/>
    <w:rsid w:val="008C4554"/>
    <w:rsid w:val="008C56B8"/>
    <w:rsid w:val="008C5C38"/>
    <w:rsid w:val="008C69AB"/>
    <w:rsid w:val="008C762C"/>
    <w:rsid w:val="008C7890"/>
    <w:rsid w:val="008C7BC3"/>
    <w:rsid w:val="008D01C7"/>
    <w:rsid w:val="008D07ED"/>
    <w:rsid w:val="008D0826"/>
    <w:rsid w:val="008D0BE9"/>
    <w:rsid w:val="008D0C7B"/>
    <w:rsid w:val="008D1DDB"/>
    <w:rsid w:val="008D2002"/>
    <w:rsid w:val="008D2276"/>
    <w:rsid w:val="008D2288"/>
    <w:rsid w:val="008D22CE"/>
    <w:rsid w:val="008D2BEF"/>
    <w:rsid w:val="008D2EC3"/>
    <w:rsid w:val="008D303E"/>
    <w:rsid w:val="008D3691"/>
    <w:rsid w:val="008D4A5D"/>
    <w:rsid w:val="008D4DC3"/>
    <w:rsid w:val="008D52B0"/>
    <w:rsid w:val="008D5A15"/>
    <w:rsid w:val="008D5A44"/>
    <w:rsid w:val="008D5D8F"/>
    <w:rsid w:val="008D6A08"/>
    <w:rsid w:val="008D7C50"/>
    <w:rsid w:val="008D7F5F"/>
    <w:rsid w:val="008E052C"/>
    <w:rsid w:val="008E2612"/>
    <w:rsid w:val="008E2854"/>
    <w:rsid w:val="008E2AD1"/>
    <w:rsid w:val="008E31E7"/>
    <w:rsid w:val="008E39E9"/>
    <w:rsid w:val="008E3BFD"/>
    <w:rsid w:val="008E5E0F"/>
    <w:rsid w:val="008E6413"/>
    <w:rsid w:val="008E64DD"/>
    <w:rsid w:val="008E663E"/>
    <w:rsid w:val="008E668F"/>
    <w:rsid w:val="008E7269"/>
    <w:rsid w:val="008F043D"/>
    <w:rsid w:val="008F12D8"/>
    <w:rsid w:val="008F1DA9"/>
    <w:rsid w:val="008F1E84"/>
    <w:rsid w:val="008F1F6B"/>
    <w:rsid w:val="008F2750"/>
    <w:rsid w:val="008F292A"/>
    <w:rsid w:val="008F3439"/>
    <w:rsid w:val="008F4057"/>
    <w:rsid w:val="008F43C9"/>
    <w:rsid w:val="008F4BCC"/>
    <w:rsid w:val="008F4C89"/>
    <w:rsid w:val="008F640E"/>
    <w:rsid w:val="008F7EC2"/>
    <w:rsid w:val="008F7FD1"/>
    <w:rsid w:val="008F7FDC"/>
    <w:rsid w:val="009013FA"/>
    <w:rsid w:val="00901D8F"/>
    <w:rsid w:val="00901EF6"/>
    <w:rsid w:val="0090257E"/>
    <w:rsid w:val="009027AF"/>
    <w:rsid w:val="0090336C"/>
    <w:rsid w:val="0090371F"/>
    <w:rsid w:val="00903AA3"/>
    <w:rsid w:val="00903E11"/>
    <w:rsid w:val="00904431"/>
    <w:rsid w:val="00904F03"/>
    <w:rsid w:val="00905AB1"/>
    <w:rsid w:val="00905E05"/>
    <w:rsid w:val="009060F5"/>
    <w:rsid w:val="00906F3A"/>
    <w:rsid w:val="00910260"/>
    <w:rsid w:val="00910CE9"/>
    <w:rsid w:val="009112F9"/>
    <w:rsid w:val="00911534"/>
    <w:rsid w:val="0091153C"/>
    <w:rsid w:val="00911742"/>
    <w:rsid w:val="00911CB3"/>
    <w:rsid w:val="0091220C"/>
    <w:rsid w:val="00912216"/>
    <w:rsid w:val="009123B2"/>
    <w:rsid w:val="009129A8"/>
    <w:rsid w:val="00912E4C"/>
    <w:rsid w:val="009139EE"/>
    <w:rsid w:val="00913BAF"/>
    <w:rsid w:val="009150FD"/>
    <w:rsid w:val="00915555"/>
    <w:rsid w:val="009156E4"/>
    <w:rsid w:val="00915B69"/>
    <w:rsid w:val="00916C92"/>
    <w:rsid w:val="00916E36"/>
    <w:rsid w:val="00917DDD"/>
    <w:rsid w:val="0092068B"/>
    <w:rsid w:val="009207AD"/>
    <w:rsid w:val="00920CE1"/>
    <w:rsid w:val="00920FC7"/>
    <w:rsid w:val="00921E67"/>
    <w:rsid w:val="00922218"/>
    <w:rsid w:val="0092390B"/>
    <w:rsid w:val="00923E94"/>
    <w:rsid w:val="00924508"/>
    <w:rsid w:val="00924D78"/>
    <w:rsid w:val="00925D11"/>
    <w:rsid w:val="009263C6"/>
    <w:rsid w:val="009273B6"/>
    <w:rsid w:val="00927B7C"/>
    <w:rsid w:val="00927E9B"/>
    <w:rsid w:val="00930C94"/>
    <w:rsid w:val="00931956"/>
    <w:rsid w:val="00931BC5"/>
    <w:rsid w:val="00931DEF"/>
    <w:rsid w:val="009326DF"/>
    <w:rsid w:val="009328B6"/>
    <w:rsid w:val="0093308D"/>
    <w:rsid w:val="009333E3"/>
    <w:rsid w:val="009336BE"/>
    <w:rsid w:val="009337E5"/>
    <w:rsid w:val="0093393E"/>
    <w:rsid w:val="00933F94"/>
    <w:rsid w:val="00934B24"/>
    <w:rsid w:val="00935541"/>
    <w:rsid w:val="009359E0"/>
    <w:rsid w:val="00935FC4"/>
    <w:rsid w:val="0093692E"/>
    <w:rsid w:val="00936EE8"/>
    <w:rsid w:val="00937272"/>
    <w:rsid w:val="00940524"/>
    <w:rsid w:val="00941294"/>
    <w:rsid w:val="009417F1"/>
    <w:rsid w:val="00941C54"/>
    <w:rsid w:val="009420E4"/>
    <w:rsid w:val="00942406"/>
    <w:rsid w:val="009427C4"/>
    <w:rsid w:val="0094298A"/>
    <w:rsid w:val="00942BE7"/>
    <w:rsid w:val="009433D8"/>
    <w:rsid w:val="00943533"/>
    <w:rsid w:val="00943592"/>
    <w:rsid w:val="00943C76"/>
    <w:rsid w:val="00944132"/>
    <w:rsid w:val="00944C54"/>
    <w:rsid w:val="00944CBF"/>
    <w:rsid w:val="009451BF"/>
    <w:rsid w:val="00945B59"/>
    <w:rsid w:val="00946A6E"/>
    <w:rsid w:val="00946AAD"/>
    <w:rsid w:val="00946AE5"/>
    <w:rsid w:val="00946B5F"/>
    <w:rsid w:val="00947890"/>
    <w:rsid w:val="00951853"/>
    <w:rsid w:val="00952AAD"/>
    <w:rsid w:val="00952D1D"/>
    <w:rsid w:val="00952EE8"/>
    <w:rsid w:val="009548FE"/>
    <w:rsid w:val="009569A7"/>
    <w:rsid w:val="00956CBC"/>
    <w:rsid w:val="00956FE1"/>
    <w:rsid w:val="0095706F"/>
    <w:rsid w:val="00957F3E"/>
    <w:rsid w:val="00957FF8"/>
    <w:rsid w:val="00960B93"/>
    <w:rsid w:val="00960FB8"/>
    <w:rsid w:val="009612F2"/>
    <w:rsid w:val="00961BF0"/>
    <w:rsid w:val="00962897"/>
    <w:rsid w:val="00963188"/>
    <w:rsid w:val="009645CE"/>
    <w:rsid w:val="0096475D"/>
    <w:rsid w:val="00964AD5"/>
    <w:rsid w:val="0096562D"/>
    <w:rsid w:val="009661CB"/>
    <w:rsid w:val="00966718"/>
    <w:rsid w:val="00966914"/>
    <w:rsid w:val="00966A15"/>
    <w:rsid w:val="0096767A"/>
    <w:rsid w:val="009703D8"/>
    <w:rsid w:val="0097065F"/>
    <w:rsid w:val="00970FD8"/>
    <w:rsid w:val="009716DF"/>
    <w:rsid w:val="00971B75"/>
    <w:rsid w:val="00971B8F"/>
    <w:rsid w:val="00971C0D"/>
    <w:rsid w:val="00971EB1"/>
    <w:rsid w:val="009720CE"/>
    <w:rsid w:val="0097290D"/>
    <w:rsid w:val="00972955"/>
    <w:rsid w:val="009749F1"/>
    <w:rsid w:val="00974BB2"/>
    <w:rsid w:val="009754DB"/>
    <w:rsid w:val="009769FC"/>
    <w:rsid w:val="00977769"/>
    <w:rsid w:val="009778D5"/>
    <w:rsid w:val="00980A60"/>
    <w:rsid w:val="00980C62"/>
    <w:rsid w:val="00980F66"/>
    <w:rsid w:val="009810DF"/>
    <w:rsid w:val="00981272"/>
    <w:rsid w:val="009812BB"/>
    <w:rsid w:val="00981AED"/>
    <w:rsid w:val="0098234C"/>
    <w:rsid w:val="009833A9"/>
    <w:rsid w:val="009836D2"/>
    <w:rsid w:val="00983827"/>
    <w:rsid w:val="00983929"/>
    <w:rsid w:val="00984257"/>
    <w:rsid w:val="0098437E"/>
    <w:rsid w:val="00984383"/>
    <w:rsid w:val="00984475"/>
    <w:rsid w:val="009849BE"/>
    <w:rsid w:val="009849DC"/>
    <w:rsid w:val="009850D2"/>
    <w:rsid w:val="00985738"/>
    <w:rsid w:val="00985B75"/>
    <w:rsid w:val="0098607B"/>
    <w:rsid w:val="00986FF6"/>
    <w:rsid w:val="009872A5"/>
    <w:rsid w:val="00987794"/>
    <w:rsid w:val="0098782F"/>
    <w:rsid w:val="009879CF"/>
    <w:rsid w:val="00987B1A"/>
    <w:rsid w:val="009901B0"/>
    <w:rsid w:val="00990220"/>
    <w:rsid w:val="0099055B"/>
    <w:rsid w:val="00991954"/>
    <w:rsid w:val="00991EB6"/>
    <w:rsid w:val="009920E2"/>
    <w:rsid w:val="00992389"/>
    <w:rsid w:val="009923F9"/>
    <w:rsid w:val="00992449"/>
    <w:rsid w:val="009934C4"/>
    <w:rsid w:val="0099370F"/>
    <w:rsid w:val="00993864"/>
    <w:rsid w:val="00993CAC"/>
    <w:rsid w:val="009949CB"/>
    <w:rsid w:val="00994C78"/>
    <w:rsid w:val="0099581A"/>
    <w:rsid w:val="009968ED"/>
    <w:rsid w:val="00996DC9"/>
    <w:rsid w:val="009A124A"/>
    <w:rsid w:val="009A14C1"/>
    <w:rsid w:val="009A2B0A"/>
    <w:rsid w:val="009A4774"/>
    <w:rsid w:val="009A47D5"/>
    <w:rsid w:val="009A55E5"/>
    <w:rsid w:val="009A577C"/>
    <w:rsid w:val="009A578F"/>
    <w:rsid w:val="009A57C1"/>
    <w:rsid w:val="009A7C68"/>
    <w:rsid w:val="009B0356"/>
    <w:rsid w:val="009B05EC"/>
    <w:rsid w:val="009B085F"/>
    <w:rsid w:val="009B10C7"/>
    <w:rsid w:val="009B19F4"/>
    <w:rsid w:val="009B1C41"/>
    <w:rsid w:val="009B1C8B"/>
    <w:rsid w:val="009B20AD"/>
    <w:rsid w:val="009B27AA"/>
    <w:rsid w:val="009B2A59"/>
    <w:rsid w:val="009B3DC5"/>
    <w:rsid w:val="009B424B"/>
    <w:rsid w:val="009B42F2"/>
    <w:rsid w:val="009B457A"/>
    <w:rsid w:val="009B503E"/>
    <w:rsid w:val="009B58F1"/>
    <w:rsid w:val="009B59CA"/>
    <w:rsid w:val="009B5B23"/>
    <w:rsid w:val="009B61D9"/>
    <w:rsid w:val="009B63D2"/>
    <w:rsid w:val="009B64E5"/>
    <w:rsid w:val="009B6856"/>
    <w:rsid w:val="009B689A"/>
    <w:rsid w:val="009B7266"/>
    <w:rsid w:val="009B7956"/>
    <w:rsid w:val="009B7D2F"/>
    <w:rsid w:val="009C0205"/>
    <w:rsid w:val="009C1170"/>
    <w:rsid w:val="009C1623"/>
    <w:rsid w:val="009C1748"/>
    <w:rsid w:val="009C1D27"/>
    <w:rsid w:val="009C1D57"/>
    <w:rsid w:val="009C2480"/>
    <w:rsid w:val="009C3F93"/>
    <w:rsid w:val="009C4404"/>
    <w:rsid w:val="009C46E1"/>
    <w:rsid w:val="009C4DD8"/>
    <w:rsid w:val="009C50C2"/>
    <w:rsid w:val="009C51C6"/>
    <w:rsid w:val="009C52A4"/>
    <w:rsid w:val="009C5369"/>
    <w:rsid w:val="009C72A1"/>
    <w:rsid w:val="009D01CD"/>
    <w:rsid w:val="009D074C"/>
    <w:rsid w:val="009D0AEC"/>
    <w:rsid w:val="009D0DB1"/>
    <w:rsid w:val="009D100C"/>
    <w:rsid w:val="009D15ED"/>
    <w:rsid w:val="009D1A05"/>
    <w:rsid w:val="009D1D6C"/>
    <w:rsid w:val="009D1ECD"/>
    <w:rsid w:val="009D3D8A"/>
    <w:rsid w:val="009D4190"/>
    <w:rsid w:val="009D4672"/>
    <w:rsid w:val="009D5452"/>
    <w:rsid w:val="009D5930"/>
    <w:rsid w:val="009D630C"/>
    <w:rsid w:val="009D66FB"/>
    <w:rsid w:val="009D6A96"/>
    <w:rsid w:val="009D6C50"/>
    <w:rsid w:val="009D6FB1"/>
    <w:rsid w:val="009D7500"/>
    <w:rsid w:val="009D7790"/>
    <w:rsid w:val="009D7DA4"/>
    <w:rsid w:val="009E0113"/>
    <w:rsid w:val="009E0318"/>
    <w:rsid w:val="009E0449"/>
    <w:rsid w:val="009E086E"/>
    <w:rsid w:val="009E11D7"/>
    <w:rsid w:val="009E1C27"/>
    <w:rsid w:val="009E2711"/>
    <w:rsid w:val="009E28D9"/>
    <w:rsid w:val="009E2BDE"/>
    <w:rsid w:val="009E3CC9"/>
    <w:rsid w:val="009E3D29"/>
    <w:rsid w:val="009E48AD"/>
    <w:rsid w:val="009E4AC5"/>
    <w:rsid w:val="009E5DBC"/>
    <w:rsid w:val="009E5DEC"/>
    <w:rsid w:val="009E60BC"/>
    <w:rsid w:val="009E636F"/>
    <w:rsid w:val="009E67F6"/>
    <w:rsid w:val="009E69F6"/>
    <w:rsid w:val="009E7C37"/>
    <w:rsid w:val="009F01F7"/>
    <w:rsid w:val="009F0259"/>
    <w:rsid w:val="009F0324"/>
    <w:rsid w:val="009F04D5"/>
    <w:rsid w:val="009F0C78"/>
    <w:rsid w:val="009F2079"/>
    <w:rsid w:val="009F21EF"/>
    <w:rsid w:val="009F258F"/>
    <w:rsid w:val="009F2EEE"/>
    <w:rsid w:val="009F3FBB"/>
    <w:rsid w:val="009F457E"/>
    <w:rsid w:val="009F4EF6"/>
    <w:rsid w:val="009F535D"/>
    <w:rsid w:val="009F5ADB"/>
    <w:rsid w:val="009F5E34"/>
    <w:rsid w:val="009F63B4"/>
    <w:rsid w:val="009F7931"/>
    <w:rsid w:val="009F7B0B"/>
    <w:rsid w:val="009F7D96"/>
    <w:rsid w:val="00A00702"/>
    <w:rsid w:val="00A00911"/>
    <w:rsid w:val="00A00C98"/>
    <w:rsid w:val="00A00E7A"/>
    <w:rsid w:val="00A01329"/>
    <w:rsid w:val="00A02619"/>
    <w:rsid w:val="00A02C04"/>
    <w:rsid w:val="00A02D75"/>
    <w:rsid w:val="00A02FBF"/>
    <w:rsid w:val="00A03687"/>
    <w:rsid w:val="00A03DCD"/>
    <w:rsid w:val="00A041EA"/>
    <w:rsid w:val="00A04905"/>
    <w:rsid w:val="00A05892"/>
    <w:rsid w:val="00A058E7"/>
    <w:rsid w:val="00A061F0"/>
    <w:rsid w:val="00A06CAF"/>
    <w:rsid w:val="00A07267"/>
    <w:rsid w:val="00A07D80"/>
    <w:rsid w:val="00A07DC9"/>
    <w:rsid w:val="00A10AA5"/>
    <w:rsid w:val="00A12AD8"/>
    <w:rsid w:val="00A130A5"/>
    <w:rsid w:val="00A139AD"/>
    <w:rsid w:val="00A139C3"/>
    <w:rsid w:val="00A140E0"/>
    <w:rsid w:val="00A14663"/>
    <w:rsid w:val="00A1496E"/>
    <w:rsid w:val="00A14A88"/>
    <w:rsid w:val="00A14BD8"/>
    <w:rsid w:val="00A14C80"/>
    <w:rsid w:val="00A14D95"/>
    <w:rsid w:val="00A14E30"/>
    <w:rsid w:val="00A1543A"/>
    <w:rsid w:val="00A15ABB"/>
    <w:rsid w:val="00A215D2"/>
    <w:rsid w:val="00A21803"/>
    <w:rsid w:val="00A21C2C"/>
    <w:rsid w:val="00A21D0F"/>
    <w:rsid w:val="00A222B5"/>
    <w:rsid w:val="00A222D0"/>
    <w:rsid w:val="00A226FC"/>
    <w:rsid w:val="00A22868"/>
    <w:rsid w:val="00A231E1"/>
    <w:rsid w:val="00A236EB"/>
    <w:rsid w:val="00A23AD6"/>
    <w:rsid w:val="00A23F8E"/>
    <w:rsid w:val="00A2428E"/>
    <w:rsid w:val="00A24785"/>
    <w:rsid w:val="00A2514D"/>
    <w:rsid w:val="00A265F4"/>
    <w:rsid w:val="00A26D50"/>
    <w:rsid w:val="00A30C5B"/>
    <w:rsid w:val="00A31092"/>
    <w:rsid w:val="00A315D4"/>
    <w:rsid w:val="00A3229A"/>
    <w:rsid w:val="00A3231E"/>
    <w:rsid w:val="00A3235B"/>
    <w:rsid w:val="00A32B9A"/>
    <w:rsid w:val="00A335F7"/>
    <w:rsid w:val="00A3368F"/>
    <w:rsid w:val="00A33EAB"/>
    <w:rsid w:val="00A3495C"/>
    <w:rsid w:val="00A349DC"/>
    <w:rsid w:val="00A34BCA"/>
    <w:rsid w:val="00A3503B"/>
    <w:rsid w:val="00A35A2A"/>
    <w:rsid w:val="00A35A6E"/>
    <w:rsid w:val="00A3636D"/>
    <w:rsid w:val="00A36909"/>
    <w:rsid w:val="00A37518"/>
    <w:rsid w:val="00A37B58"/>
    <w:rsid w:val="00A40386"/>
    <w:rsid w:val="00A40CD5"/>
    <w:rsid w:val="00A41463"/>
    <w:rsid w:val="00A41AD1"/>
    <w:rsid w:val="00A422A3"/>
    <w:rsid w:val="00A42B5F"/>
    <w:rsid w:val="00A42BA5"/>
    <w:rsid w:val="00A42E4F"/>
    <w:rsid w:val="00A42FC7"/>
    <w:rsid w:val="00A43C40"/>
    <w:rsid w:val="00A43DA1"/>
    <w:rsid w:val="00A45132"/>
    <w:rsid w:val="00A452F2"/>
    <w:rsid w:val="00A453B6"/>
    <w:rsid w:val="00A45D29"/>
    <w:rsid w:val="00A46083"/>
    <w:rsid w:val="00A469D7"/>
    <w:rsid w:val="00A47284"/>
    <w:rsid w:val="00A47692"/>
    <w:rsid w:val="00A4796B"/>
    <w:rsid w:val="00A47BBE"/>
    <w:rsid w:val="00A5095F"/>
    <w:rsid w:val="00A509EE"/>
    <w:rsid w:val="00A50A0E"/>
    <w:rsid w:val="00A50E82"/>
    <w:rsid w:val="00A528FA"/>
    <w:rsid w:val="00A5335C"/>
    <w:rsid w:val="00A53A25"/>
    <w:rsid w:val="00A55257"/>
    <w:rsid w:val="00A554FF"/>
    <w:rsid w:val="00A56B74"/>
    <w:rsid w:val="00A56C95"/>
    <w:rsid w:val="00A577DF"/>
    <w:rsid w:val="00A57950"/>
    <w:rsid w:val="00A57E25"/>
    <w:rsid w:val="00A60495"/>
    <w:rsid w:val="00A60D0D"/>
    <w:rsid w:val="00A614BF"/>
    <w:rsid w:val="00A61856"/>
    <w:rsid w:val="00A630AC"/>
    <w:rsid w:val="00A630D4"/>
    <w:rsid w:val="00A63BAF"/>
    <w:rsid w:val="00A6517A"/>
    <w:rsid w:val="00A6567E"/>
    <w:rsid w:val="00A65793"/>
    <w:rsid w:val="00A67225"/>
    <w:rsid w:val="00A6768F"/>
    <w:rsid w:val="00A70234"/>
    <w:rsid w:val="00A70248"/>
    <w:rsid w:val="00A70377"/>
    <w:rsid w:val="00A70CAF"/>
    <w:rsid w:val="00A71762"/>
    <w:rsid w:val="00A71CD5"/>
    <w:rsid w:val="00A722F3"/>
    <w:rsid w:val="00A72A51"/>
    <w:rsid w:val="00A72FB2"/>
    <w:rsid w:val="00A731AC"/>
    <w:rsid w:val="00A734FE"/>
    <w:rsid w:val="00A738D4"/>
    <w:rsid w:val="00A73A9D"/>
    <w:rsid w:val="00A74854"/>
    <w:rsid w:val="00A74A25"/>
    <w:rsid w:val="00A7517F"/>
    <w:rsid w:val="00A75305"/>
    <w:rsid w:val="00A75391"/>
    <w:rsid w:val="00A75D1E"/>
    <w:rsid w:val="00A75FE5"/>
    <w:rsid w:val="00A763FF"/>
    <w:rsid w:val="00A76456"/>
    <w:rsid w:val="00A76950"/>
    <w:rsid w:val="00A770DC"/>
    <w:rsid w:val="00A77E59"/>
    <w:rsid w:val="00A80FE1"/>
    <w:rsid w:val="00A810C6"/>
    <w:rsid w:val="00A8120B"/>
    <w:rsid w:val="00A815ED"/>
    <w:rsid w:val="00A81A87"/>
    <w:rsid w:val="00A81D3B"/>
    <w:rsid w:val="00A82289"/>
    <w:rsid w:val="00A82387"/>
    <w:rsid w:val="00A82739"/>
    <w:rsid w:val="00A82F81"/>
    <w:rsid w:val="00A82FD6"/>
    <w:rsid w:val="00A832AD"/>
    <w:rsid w:val="00A8333E"/>
    <w:rsid w:val="00A8392B"/>
    <w:rsid w:val="00A83A0E"/>
    <w:rsid w:val="00A84050"/>
    <w:rsid w:val="00A84AA4"/>
    <w:rsid w:val="00A852D4"/>
    <w:rsid w:val="00A85529"/>
    <w:rsid w:val="00A8632F"/>
    <w:rsid w:val="00A866CC"/>
    <w:rsid w:val="00A869C0"/>
    <w:rsid w:val="00A86D51"/>
    <w:rsid w:val="00A86E46"/>
    <w:rsid w:val="00A87374"/>
    <w:rsid w:val="00A87757"/>
    <w:rsid w:val="00A87E78"/>
    <w:rsid w:val="00A87EDF"/>
    <w:rsid w:val="00A87F43"/>
    <w:rsid w:val="00A90266"/>
    <w:rsid w:val="00A9060A"/>
    <w:rsid w:val="00A90F62"/>
    <w:rsid w:val="00A915DF"/>
    <w:rsid w:val="00A918BE"/>
    <w:rsid w:val="00A9276D"/>
    <w:rsid w:val="00A92B74"/>
    <w:rsid w:val="00A9344E"/>
    <w:rsid w:val="00A93649"/>
    <w:rsid w:val="00A939E9"/>
    <w:rsid w:val="00A93E4C"/>
    <w:rsid w:val="00A94667"/>
    <w:rsid w:val="00A95133"/>
    <w:rsid w:val="00A95EF2"/>
    <w:rsid w:val="00A96080"/>
    <w:rsid w:val="00A97430"/>
    <w:rsid w:val="00A97B90"/>
    <w:rsid w:val="00AA0561"/>
    <w:rsid w:val="00AA0887"/>
    <w:rsid w:val="00AA145C"/>
    <w:rsid w:val="00AA1745"/>
    <w:rsid w:val="00AA18CB"/>
    <w:rsid w:val="00AA211C"/>
    <w:rsid w:val="00AA26CF"/>
    <w:rsid w:val="00AA34ED"/>
    <w:rsid w:val="00AA3771"/>
    <w:rsid w:val="00AA38CD"/>
    <w:rsid w:val="00AA4052"/>
    <w:rsid w:val="00AA447A"/>
    <w:rsid w:val="00AA476A"/>
    <w:rsid w:val="00AA4E05"/>
    <w:rsid w:val="00AA5183"/>
    <w:rsid w:val="00AA5232"/>
    <w:rsid w:val="00AA5E70"/>
    <w:rsid w:val="00AA6494"/>
    <w:rsid w:val="00AA75AD"/>
    <w:rsid w:val="00AB04A2"/>
    <w:rsid w:val="00AB0DF8"/>
    <w:rsid w:val="00AB128F"/>
    <w:rsid w:val="00AB1336"/>
    <w:rsid w:val="00AB15DB"/>
    <w:rsid w:val="00AB1947"/>
    <w:rsid w:val="00AB1BF3"/>
    <w:rsid w:val="00AB2228"/>
    <w:rsid w:val="00AB2F67"/>
    <w:rsid w:val="00AB3159"/>
    <w:rsid w:val="00AB326F"/>
    <w:rsid w:val="00AB3770"/>
    <w:rsid w:val="00AB38BA"/>
    <w:rsid w:val="00AB5EDF"/>
    <w:rsid w:val="00AB6117"/>
    <w:rsid w:val="00AB698C"/>
    <w:rsid w:val="00AB7F71"/>
    <w:rsid w:val="00AC0E9D"/>
    <w:rsid w:val="00AC1995"/>
    <w:rsid w:val="00AC19D1"/>
    <w:rsid w:val="00AC1E33"/>
    <w:rsid w:val="00AC2757"/>
    <w:rsid w:val="00AC2A0B"/>
    <w:rsid w:val="00AC2B87"/>
    <w:rsid w:val="00AC2F01"/>
    <w:rsid w:val="00AC3140"/>
    <w:rsid w:val="00AC3337"/>
    <w:rsid w:val="00AC38E3"/>
    <w:rsid w:val="00AC3D03"/>
    <w:rsid w:val="00AC3F9D"/>
    <w:rsid w:val="00AC43E8"/>
    <w:rsid w:val="00AC463E"/>
    <w:rsid w:val="00AC645B"/>
    <w:rsid w:val="00AC6913"/>
    <w:rsid w:val="00AC6918"/>
    <w:rsid w:val="00AC714B"/>
    <w:rsid w:val="00AC73E0"/>
    <w:rsid w:val="00AC7F31"/>
    <w:rsid w:val="00AD0ABD"/>
    <w:rsid w:val="00AD0B0D"/>
    <w:rsid w:val="00AD1F57"/>
    <w:rsid w:val="00AD2272"/>
    <w:rsid w:val="00AD2D9B"/>
    <w:rsid w:val="00AD343D"/>
    <w:rsid w:val="00AD3451"/>
    <w:rsid w:val="00AD3A9A"/>
    <w:rsid w:val="00AD3E0D"/>
    <w:rsid w:val="00AD409B"/>
    <w:rsid w:val="00AD5918"/>
    <w:rsid w:val="00AD5E2D"/>
    <w:rsid w:val="00AD73B8"/>
    <w:rsid w:val="00AD777B"/>
    <w:rsid w:val="00AE083C"/>
    <w:rsid w:val="00AE0A50"/>
    <w:rsid w:val="00AE0AD8"/>
    <w:rsid w:val="00AE0D7C"/>
    <w:rsid w:val="00AE14DE"/>
    <w:rsid w:val="00AE1AA8"/>
    <w:rsid w:val="00AE1F65"/>
    <w:rsid w:val="00AE201A"/>
    <w:rsid w:val="00AE319C"/>
    <w:rsid w:val="00AE399E"/>
    <w:rsid w:val="00AE3A3F"/>
    <w:rsid w:val="00AE40E4"/>
    <w:rsid w:val="00AE4971"/>
    <w:rsid w:val="00AE497C"/>
    <w:rsid w:val="00AE4BE3"/>
    <w:rsid w:val="00AE4C8E"/>
    <w:rsid w:val="00AE4CA1"/>
    <w:rsid w:val="00AE5536"/>
    <w:rsid w:val="00AE55DD"/>
    <w:rsid w:val="00AE583F"/>
    <w:rsid w:val="00AE62DB"/>
    <w:rsid w:val="00AE6C74"/>
    <w:rsid w:val="00AE75FE"/>
    <w:rsid w:val="00AE77B8"/>
    <w:rsid w:val="00AE7984"/>
    <w:rsid w:val="00AE7E4D"/>
    <w:rsid w:val="00AE7F65"/>
    <w:rsid w:val="00AF16BC"/>
    <w:rsid w:val="00AF20FA"/>
    <w:rsid w:val="00AF2342"/>
    <w:rsid w:val="00AF3C75"/>
    <w:rsid w:val="00AF3CED"/>
    <w:rsid w:val="00AF4278"/>
    <w:rsid w:val="00AF5621"/>
    <w:rsid w:val="00AF5A19"/>
    <w:rsid w:val="00AF5E5C"/>
    <w:rsid w:val="00AF5E7A"/>
    <w:rsid w:val="00AF6026"/>
    <w:rsid w:val="00AF6502"/>
    <w:rsid w:val="00AF70E2"/>
    <w:rsid w:val="00AF7714"/>
    <w:rsid w:val="00AF7D8B"/>
    <w:rsid w:val="00AF7EE4"/>
    <w:rsid w:val="00AF7F18"/>
    <w:rsid w:val="00B00C90"/>
    <w:rsid w:val="00B00E1A"/>
    <w:rsid w:val="00B00E29"/>
    <w:rsid w:val="00B00EBD"/>
    <w:rsid w:val="00B0101A"/>
    <w:rsid w:val="00B01442"/>
    <w:rsid w:val="00B02BF9"/>
    <w:rsid w:val="00B03427"/>
    <w:rsid w:val="00B0465D"/>
    <w:rsid w:val="00B04CA1"/>
    <w:rsid w:val="00B04E37"/>
    <w:rsid w:val="00B05C62"/>
    <w:rsid w:val="00B063BA"/>
    <w:rsid w:val="00B06B5F"/>
    <w:rsid w:val="00B0733A"/>
    <w:rsid w:val="00B07594"/>
    <w:rsid w:val="00B076BF"/>
    <w:rsid w:val="00B07F67"/>
    <w:rsid w:val="00B11EA9"/>
    <w:rsid w:val="00B11F4B"/>
    <w:rsid w:val="00B12F05"/>
    <w:rsid w:val="00B137F5"/>
    <w:rsid w:val="00B13E05"/>
    <w:rsid w:val="00B13E3B"/>
    <w:rsid w:val="00B14132"/>
    <w:rsid w:val="00B150C3"/>
    <w:rsid w:val="00B16437"/>
    <w:rsid w:val="00B16F16"/>
    <w:rsid w:val="00B172D9"/>
    <w:rsid w:val="00B17826"/>
    <w:rsid w:val="00B200E4"/>
    <w:rsid w:val="00B20380"/>
    <w:rsid w:val="00B209DC"/>
    <w:rsid w:val="00B21606"/>
    <w:rsid w:val="00B21B62"/>
    <w:rsid w:val="00B21C4C"/>
    <w:rsid w:val="00B2319D"/>
    <w:rsid w:val="00B23F25"/>
    <w:rsid w:val="00B23F49"/>
    <w:rsid w:val="00B2437A"/>
    <w:rsid w:val="00B245C9"/>
    <w:rsid w:val="00B249F7"/>
    <w:rsid w:val="00B25048"/>
    <w:rsid w:val="00B2599B"/>
    <w:rsid w:val="00B25E31"/>
    <w:rsid w:val="00B25FFA"/>
    <w:rsid w:val="00B26014"/>
    <w:rsid w:val="00B26622"/>
    <w:rsid w:val="00B2673B"/>
    <w:rsid w:val="00B2695F"/>
    <w:rsid w:val="00B26FC4"/>
    <w:rsid w:val="00B27A4A"/>
    <w:rsid w:val="00B27C49"/>
    <w:rsid w:val="00B27CF7"/>
    <w:rsid w:val="00B30D5F"/>
    <w:rsid w:val="00B30D97"/>
    <w:rsid w:val="00B31475"/>
    <w:rsid w:val="00B317A7"/>
    <w:rsid w:val="00B32638"/>
    <w:rsid w:val="00B32884"/>
    <w:rsid w:val="00B328BF"/>
    <w:rsid w:val="00B338A9"/>
    <w:rsid w:val="00B3421B"/>
    <w:rsid w:val="00B34758"/>
    <w:rsid w:val="00B34BA1"/>
    <w:rsid w:val="00B34CB6"/>
    <w:rsid w:val="00B34D38"/>
    <w:rsid w:val="00B35F36"/>
    <w:rsid w:val="00B35FCD"/>
    <w:rsid w:val="00B36A4D"/>
    <w:rsid w:val="00B3733D"/>
    <w:rsid w:val="00B4002F"/>
    <w:rsid w:val="00B40DC4"/>
    <w:rsid w:val="00B40EB2"/>
    <w:rsid w:val="00B40EE7"/>
    <w:rsid w:val="00B4101E"/>
    <w:rsid w:val="00B41225"/>
    <w:rsid w:val="00B41DBF"/>
    <w:rsid w:val="00B421F1"/>
    <w:rsid w:val="00B429E9"/>
    <w:rsid w:val="00B42ABF"/>
    <w:rsid w:val="00B430A5"/>
    <w:rsid w:val="00B43135"/>
    <w:rsid w:val="00B43E38"/>
    <w:rsid w:val="00B4448A"/>
    <w:rsid w:val="00B44655"/>
    <w:rsid w:val="00B446F8"/>
    <w:rsid w:val="00B44CDA"/>
    <w:rsid w:val="00B451BA"/>
    <w:rsid w:val="00B45419"/>
    <w:rsid w:val="00B45E6E"/>
    <w:rsid w:val="00B4611F"/>
    <w:rsid w:val="00B46467"/>
    <w:rsid w:val="00B464FB"/>
    <w:rsid w:val="00B46884"/>
    <w:rsid w:val="00B4719B"/>
    <w:rsid w:val="00B472A0"/>
    <w:rsid w:val="00B507D5"/>
    <w:rsid w:val="00B50A9C"/>
    <w:rsid w:val="00B50D81"/>
    <w:rsid w:val="00B51B41"/>
    <w:rsid w:val="00B52706"/>
    <w:rsid w:val="00B52988"/>
    <w:rsid w:val="00B52D41"/>
    <w:rsid w:val="00B53648"/>
    <w:rsid w:val="00B53B21"/>
    <w:rsid w:val="00B54318"/>
    <w:rsid w:val="00B5508B"/>
    <w:rsid w:val="00B55751"/>
    <w:rsid w:val="00B564C2"/>
    <w:rsid w:val="00B567E7"/>
    <w:rsid w:val="00B5703D"/>
    <w:rsid w:val="00B573CE"/>
    <w:rsid w:val="00B5787A"/>
    <w:rsid w:val="00B5790B"/>
    <w:rsid w:val="00B600CF"/>
    <w:rsid w:val="00B60438"/>
    <w:rsid w:val="00B60641"/>
    <w:rsid w:val="00B6099E"/>
    <w:rsid w:val="00B60D68"/>
    <w:rsid w:val="00B60FC3"/>
    <w:rsid w:val="00B61092"/>
    <w:rsid w:val="00B61B59"/>
    <w:rsid w:val="00B61C14"/>
    <w:rsid w:val="00B635D9"/>
    <w:rsid w:val="00B63964"/>
    <w:rsid w:val="00B639AE"/>
    <w:rsid w:val="00B6411C"/>
    <w:rsid w:val="00B64734"/>
    <w:rsid w:val="00B64AF2"/>
    <w:rsid w:val="00B6575F"/>
    <w:rsid w:val="00B65CD5"/>
    <w:rsid w:val="00B6751A"/>
    <w:rsid w:val="00B676EF"/>
    <w:rsid w:val="00B67A12"/>
    <w:rsid w:val="00B67C42"/>
    <w:rsid w:val="00B67D01"/>
    <w:rsid w:val="00B71180"/>
    <w:rsid w:val="00B71491"/>
    <w:rsid w:val="00B7261F"/>
    <w:rsid w:val="00B729AF"/>
    <w:rsid w:val="00B73616"/>
    <w:rsid w:val="00B73734"/>
    <w:rsid w:val="00B73BC1"/>
    <w:rsid w:val="00B746B6"/>
    <w:rsid w:val="00B756AC"/>
    <w:rsid w:val="00B757BA"/>
    <w:rsid w:val="00B75DEA"/>
    <w:rsid w:val="00B76BC4"/>
    <w:rsid w:val="00B77A17"/>
    <w:rsid w:val="00B8083E"/>
    <w:rsid w:val="00B80AB0"/>
    <w:rsid w:val="00B80CBD"/>
    <w:rsid w:val="00B81A62"/>
    <w:rsid w:val="00B81DA9"/>
    <w:rsid w:val="00B82174"/>
    <w:rsid w:val="00B82B93"/>
    <w:rsid w:val="00B82B98"/>
    <w:rsid w:val="00B83740"/>
    <w:rsid w:val="00B83B12"/>
    <w:rsid w:val="00B848B6"/>
    <w:rsid w:val="00B84EB3"/>
    <w:rsid w:val="00B85124"/>
    <w:rsid w:val="00B85465"/>
    <w:rsid w:val="00B85D9D"/>
    <w:rsid w:val="00B85DB6"/>
    <w:rsid w:val="00B87CFD"/>
    <w:rsid w:val="00B9061D"/>
    <w:rsid w:val="00B90987"/>
    <w:rsid w:val="00B90AAD"/>
    <w:rsid w:val="00B90B8B"/>
    <w:rsid w:val="00B91D67"/>
    <w:rsid w:val="00B92233"/>
    <w:rsid w:val="00B92779"/>
    <w:rsid w:val="00B92F2C"/>
    <w:rsid w:val="00B92FBE"/>
    <w:rsid w:val="00B93103"/>
    <w:rsid w:val="00B932B1"/>
    <w:rsid w:val="00B93CF5"/>
    <w:rsid w:val="00B953CD"/>
    <w:rsid w:val="00B95B7A"/>
    <w:rsid w:val="00B971D1"/>
    <w:rsid w:val="00B975F5"/>
    <w:rsid w:val="00B9773A"/>
    <w:rsid w:val="00B97788"/>
    <w:rsid w:val="00B97CD9"/>
    <w:rsid w:val="00B97D34"/>
    <w:rsid w:val="00BA1020"/>
    <w:rsid w:val="00BA1B5E"/>
    <w:rsid w:val="00BA2610"/>
    <w:rsid w:val="00BA27C7"/>
    <w:rsid w:val="00BA3422"/>
    <w:rsid w:val="00BA3CCC"/>
    <w:rsid w:val="00BA44AA"/>
    <w:rsid w:val="00BA46C4"/>
    <w:rsid w:val="00BA4C9B"/>
    <w:rsid w:val="00BA531E"/>
    <w:rsid w:val="00BA59F0"/>
    <w:rsid w:val="00BA5D52"/>
    <w:rsid w:val="00BA6767"/>
    <w:rsid w:val="00BA6D87"/>
    <w:rsid w:val="00BA743D"/>
    <w:rsid w:val="00BA74B1"/>
    <w:rsid w:val="00BB087B"/>
    <w:rsid w:val="00BB0AD2"/>
    <w:rsid w:val="00BB12CE"/>
    <w:rsid w:val="00BB19F6"/>
    <w:rsid w:val="00BB2392"/>
    <w:rsid w:val="00BB2629"/>
    <w:rsid w:val="00BB26ED"/>
    <w:rsid w:val="00BB27AE"/>
    <w:rsid w:val="00BB2DCA"/>
    <w:rsid w:val="00BB2E7A"/>
    <w:rsid w:val="00BB389C"/>
    <w:rsid w:val="00BB3BB0"/>
    <w:rsid w:val="00BB3BC2"/>
    <w:rsid w:val="00BB43A7"/>
    <w:rsid w:val="00BB4CF1"/>
    <w:rsid w:val="00BB5023"/>
    <w:rsid w:val="00BB56A7"/>
    <w:rsid w:val="00BB5A15"/>
    <w:rsid w:val="00BB5C09"/>
    <w:rsid w:val="00BB6EBA"/>
    <w:rsid w:val="00BB6F65"/>
    <w:rsid w:val="00BB745A"/>
    <w:rsid w:val="00BB7605"/>
    <w:rsid w:val="00BB77DA"/>
    <w:rsid w:val="00BB7947"/>
    <w:rsid w:val="00BC0D4C"/>
    <w:rsid w:val="00BC12C8"/>
    <w:rsid w:val="00BC1E71"/>
    <w:rsid w:val="00BC1F54"/>
    <w:rsid w:val="00BC296B"/>
    <w:rsid w:val="00BC32CD"/>
    <w:rsid w:val="00BC3329"/>
    <w:rsid w:val="00BC3E11"/>
    <w:rsid w:val="00BC3FB8"/>
    <w:rsid w:val="00BC536E"/>
    <w:rsid w:val="00BC5D47"/>
    <w:rsid w:val="00BC5F4B"/>
    <w:rsid w:val="00BC5FA1"/>
    <w:rsid w:val="00BC6FA1"/>
    <w:rsid w:val="00BC6FAC"/>
    <w:rsid w:val="00BD0157"/>
    <w:rsid w:val="00BD03F4"/>
    <w:rsid w:val="00BD167D"/>
    <w:rsid w:val="00BD19F1"/>
    <w:rsid w:val="00BD1A6E"/>
    <w:rsid w:val="00BD1B93"/>
    <w:rsid w:val="00BD1C83"/>
    <w:rsid w:val="00BD1E4A"/>
    <w:rsid w:val="00BD2275"/>
    <w:rsid w:val="00BD25F9"/>
    <w:rsid w:val="00BD2A20"/>
    <w:rsid w:val="00BD2A2F"/>
    <w:rsid w:val="00BD2A9D"/>
    <w:rsid w:val="00BD2EFA"/>
    <w:rsid w:val="00BD338E"/>
    <w:rsid w:val="00BD3518"/>
    <w:rsid w:val="00BD3E90"/>
    <w:rsid w:val="00BD400A"/>
    <w:rsid w:val="00BD4DD8"/>
    <w:rsid w:val="00BD5D7E"/>
    <w:rsid w:val="00BD6C78"/>
    <w:rsid w:val="00BD7B1B"/>
    <w:rsid w:val="00BD7F4D"/>
    <w:rsid w:val="00BE0613"/>
    <w:rsid w:val="00BE093B"/>
    <w:rsid w:val="00BE0966"/>
    <w:rsid w:val="00BE0B80"/>
    <w:rsid w:val="00BE1007"/>
    <w:rsid w:val="00BE1E3A"/>
    <w:rsid w:val="00BE2C0A"/>
    <w:rsid w:val="00BE30E1"/>
    <w:rsid w:val="00BE4293"/>
    <w:rsid w:val="00BE47D5"/>
    <w:rsid w:val="00BE5924"/>
    <w:rsid w:val="00BE65FB"/>
    <w:rsid w:val="00BE6C4A"/>
    <w:rsid w:val="00BE759A"/>
    <w:rsid w:val="00BF1120"/>
    <w:rsid w:val="00BF1AE7"/>
    <w:rsid w:val="00BF2273"/>
    <w:rsid w:val="00BF22E2"/>
    <w:rsid w:val="00BF2D19"/>
    <w:rsid w:val="00BF3088"/>
    <w:rsid w:val="00BF3182"/>
    <w:rsid w:val="00BF346E"/>
    <w:rsid w:val="00BF34D6"/>
    <w:rsid w:val="00BF35D7"/>
    <w:rsid w:val="00BF3F1E"/>
    <w:rsid w:val="00BF3F30"/>
    <w:rsid w:val="00BF41F1"/>
    <w:rsid w:val="00BF4A60"/>
    <w:rsid w:val="00BF4D92"/>
    <w:rsid w:val="00BF5161"/>
    <w:rsid w:val="00BF527A"/>
    <w:rsid w:val="00BF5469"/>
    <w:rsid w:val="00BF5DFE"/>
    <w:rsid w:val="00BF697C"/>
    <w:rsid w:val="00BF6CF0"/>
    <w:rsid w:val="00BF7B0F"/>
    <w:rsid w:val="00BF7D36"/>
    <w:rsid w:val="00BF7EF6"/>
    <w:rsid w:val="00C00355"/>
    <w:rsid w:val="00C0041B"/>
    <w:rsid w:val="00C00C20"/>
    <w:rsid w:val="00C00C6F"/>
    <w:rsid w:val="00C00D78"/>
    <w:rsid w:val="00C010E9"/>
    <w:rsid w:val="00C01158"/>
    <w:rsid w:val="00C0119C"/>
    <w:rsid w:val="00C01343"/>
    <w:rsid w:val="00C015B5"/>
    <w:rsid w:val="00C017D7"/>
    <w:rsid w:val="00C019AC"/>
    <w:rsid w:val="00C01D5B"/>
    <w:rsid w:val="00C02319"/>
    <w:rsid w:val="00C02776"/>
    <w:rsid w:val="00C02A35"/>
    <w:rsid w:val="00C02E1F"/>
    <w:rsid w:val="00C02E3C"/>
    <w:rsid w:val="00C03525"/>
    <w:rsid w:val="00C03593"/>
    <w:rsid w:val="00C03BE2"/>
    <w:rsid w:val="00C05EC2"/>
    <w:rsid w:val="00C06346"/>
    <w:rsid w:val="00C063B4"/>
    <w:rsid w:val="00C06ADE"/>
    <w:rsid w:val="00C06D26"/>
    <w:rsid w:val="00C07024"/>
    <w:rsid w:val="00C0740D"/>
    <w:rsid w:val="00C10205"/>
    <w:rsid w:val="00C10396"/>
    <w:rsid w:val="00C108D6"/>
    <w:rsid w:val="00C10D8A"/>
    <w:rsid w:val="00C10DCF"/>
    <w:rsid w:val="00C1227A"/>
    <w:rsid w:val="00C12451"/>
    <w:rsid w:val="00C126D9"/>
    <w:rsid w:val="00C12938"/>
    <w:rsid w:val="00C12C45"/>
    <w:rsid w:val="00C12F31"/>
    <w:rsid w:val="00C13478"/>
    <w:rsid w:val="00C13DAB"/>
    <w:rsid w:val="00C13FEF"/>
    <w:rsid w:val="00C14054"/>
    <w:rsid w:val="00C14163"/>
    <w:rsid w:val="00C14DAF"/>
    <w:rsid w:val="00C14F4E"/>
    <w:rsid w:val="00C152F9"/>
    <w:rsid w:val="00C15EC4"/>
    <w:rsid w:val="00C1618A"/>
    <w:rsid w:val="00C16994"/>
    <w:rsid w:val="00C1761F"/>
    <w:rsid w:val="00C17B44"/>
    <w:rsid w:val="00C204DD"/>
    <w:rsid w:val="00C20607"/>
    <w:rsid w:val="00C206C8"/>
    <w:rsid w:val="00C20796"/>
    <w:rsid w:val="00C208C4"/>
    <w:rsid w:val="00C21235"/>
    <w:rsid w:val="00C223B7"/>
    <w:rsid w:val="00C2280F"/>
    <w:rsid w:val="00C22BE6"/>
    <w:rsid w:val="00C22EFD"/>
    <w:rsid w:val="00C2326F"/>
    <w:rsid w:val="00C232D9"/>
    <w:rsid w:val="00C2402C"/>
    <w:rsid w:val="00C244CD"/>
    <w:rsid w:val="00C25048"/>
    <w:rsid w:val="00C250B7"/>
    <w:rsid w:val="00C25A70"/>
    <w:rsid w:val="00C26A86"/>
    <w:rsid w:val="00C317D7"/>
    <w:rsid w:val="00C321CB"/>
    <w:rsid w:val="00C326AB"/>
    <w:rsid w:val="00C3273A"/>
    <w:rsid w:val="00C3283C"/>
    <w:rsid w:val="00C33D22"/>
    <w:rsid w:val="00C349F7"/>
    <w:rsid w:val="00C34B47"/>
    <w:rsid w:val="00C3507E"/>
    <w:rsid w:val="00C3530A"/>
    <w:rsid w:val="00C35EE8"/>
    <w:rsid w:val="00C36CC9"/>
    <w:rsid w:val="00C36E19"/>
    <w:rsid w:val="00C3716D"/>
    <w:rsid w:val="00C37BAB"/>
    <w:rsid w:val="00C4026F"/>
    <w:rsid w:val="00C40393"/>
    <w:rsid w:val="00C40600"/>
    <w:rsid w:val="00C40BE6"/>
    <w:rsid w:val="00C43695"/>
    <w:rsid w:val="00C44D22"/>
    <w:rsid w:val="00C44F29"/>
    <w:rsid w:val="00C4631F"/>
    <w:rsid w:val="00C46660"/>
    <w:rsid w:val="00C46F55"/>
    <w:rsid w:val="00C4710B"/>
    <w:rsid w:val="00C471E4"/>
    <w:rsid w:val="00C4726C"/>
    <w:rsid w:val="00C4792F"/>
    <w:rsid w:val="00C50066"/>
    <w:rsid w:val="00C5014A"/>
    <w:rsid w:val="00C50334"/>
    <w:rsid w:val="00C506E4"/>
    <w:rsid w:val="00C50FAD"/>
    <w:rsid w:val="00C52156"/>
    <w:rsid w:val="00C52B5F"/>
    <w:rsid w:val="00C52D80"/>
    <w:rsid w:val="00C52FD6"/>
    <w:rsid w:val="00C52FFF"/>
    <w:rsid w:val="00C5334D"/>
    <w:rsid w:val="00C538BB"/>
    <w:rsid w:val="00C5406B"/>
    <w:rsid w:val="00C544EB"/>
    <w:rsid w:val="00C54E20"/>
    <w:rsid w:val="00C55132"/>
    <w:rsid w:val="00C55453"/>
    <w:rsid w:val="00C55579"/>
    <w:rsid w:val="00C55B31"/>
    <w:rsid w:val="00C55F44"/>
    <w:rsid w:val="00C56217"/>
    <w:rsid w:val="00C5623E"/>
    <w:rsid w:val="00C565FC"/>
    <w:rsid w:val="00C570D6"/>
    <w:rsid w:val="00C57440"/>
    <w:rsid w:val="00C601BA"/>
    <w:rsid w:val="00C61385"/>
    <w:rsid w:val="00C61887"/>
    <w:rsid w:val="00C61B3B"/>
    <w:rsid w:val="00C62121"/>
    <w:rsid w:val="00C635DF"/>
    <w:rsid w:val="00C646B9"/>
    <w:rsid w:val="00C65132"/>
    <w:rsid w:val="00C65232"/>
    <w:rsid w:val="00C66467"/>
    <w:rsid w:val="00C67F19"/>
    <w:rsid w:val="00C67F61"/>
    <w:rsid w:val="00C67FD8"/>
    <w:rsid w:val="00C70800"/>
    <w:rsid w:val="00C70F2E"/>
    <w:rsid w:val="00C71BF1"/>
    <w:rsid w:val="00C71DAF"/>
    <w:rsid w:val="00C72B57"/>
    <w:rsid w:val="00C737B5"/>
    <w:rsid w:val="00C73EE9"/>
    <w:rsid w:val="00C743A0"/>
    <w:rsid w:val="00C743EB"/>
    <w:rsid w:val="00C7455E"/>
    <w:rsid w:val="00C75187"/>
    <w:rsid w:val="00C75313"/>
    <w:rsid w:val="00C75554"/>
    <w:rsid w:val="00C75C66"/>
    <w:rsid w:val="00C75F05"/>
    <w:rsid w:val="00C76232"/>
    <w:rsid w:val="00C76959"/>
    <w:rsid w:val="00C76E56"/>
    <w:rsid w:val="00C770A0"/>
    <w:rsid w:val="00C774DC"/>
    <w:rsid w:val="00C77B35"/>
    <w:rsid w:val="00C81364"/>
    <w:rsid w:val="00C8138B"/>
    <w:rsid w:val="00C8141B"/>
    <w:rsid w:val="00C821D9"/>
    <w:rsid w:val="00C830CA"/>
    <w:rsid w:val="00C84281"/>
    <w:rsid w:val="00C844EB"/>
    <w:rsid w:val="00C8517F"/>
    <w:rsid w:val="00C85221"/>
    <w:rsid w:val="00C855BA"/>
    <w:rsid w:val="00C85878"/>
    <w:rsid w:val="00C858D9"/>
    <w:rsid w:val="00C8600F"/>
    <w:rsid w:val="00C8631C"/>
    <w:rsid w:val="00C90C46"/>
    <w:rsid w:val="00C91436"/>
    <w:rsid w:val="00C91446"/>
    <w:rsid w:val="00C914BA"/>
    <w:rsid w:val="00C915B8"/>
    <w:rsid w:val="00C919E1"/>
    <w:rsid w:val="00C91CA4"/>
    <w:rsid w:val="00C91DBC"/>
    <w:rsid w:val="00C925A0"/>
    <w:rsid w:val="00C92A08"/>
    <w:rsid w:val="00C93C20"/>
    <w:rsid w:val="00C93F1D"/>
    <w:rsid w:val="00C942DB"/>
    <w:rsid w:val="00C94706"/>
    <w:rsid w:val="00C9677E"/>
    <w:rsid w:val="00C96A1C"/>
    <w:rsid w:val="00C96B56"/>
    <w:rsid w:val="00C97221"/>
    <w:rsid w:val="00CA01F4"/>
    <w:rsid w:val="00CA0AAA"/>
    <w:rsid w:val="00CA0B3D"/>
    <w:rsid w:val="00CA21FB"/>
    <w:rsid w:val="00CA2789"/>
    <w:rsid w:val="00CA27E3"/>
    <w:rsid w:val="00CA2DD5"/>
    <w:rsid w:val="00CA4AC5"/>
    <w:rsid w:val="00CA4D4D"/>
    <w:rsid w:val="00CA5046"/>
    <w:rsid w:val="00CA52B2"/>
    <w:rsid w:val="00CA53FB"/>
    <w:rsid w:val="00CA5B29"/>
    <w:rsid w:val="00CA5DFF"/>
    <w:rsid w:val="00CA61D0"/>
    <w:rsid w:val="00CA6C1A"/>
    <w:rsid w:val="00CA6CB2"/>
    <w:rsid w:val="00CA6D87"/>
    <w:rsid w:val="00CA733D"/>
    <w:rsid w:val="00CA7D28"/>
    <w:rsid w:val="00CB007B"/>
    <w:rsid w:val="00CB068B"/>
    <w:rsid w:val="00CB1C32"/>
    <w:rsid w:val="00CB1C66"/>
    <w:rsid w:val="00CB2575"/>
    <w:rsid w:val="00CB2C52"/>
    <w:rsid w:val="00CB37E7"/>
    <w:rsid w:val="00CB3C81"/>
    <w:rsid w:val="00CB41B2"/>
    <w:rsid w:val="00CB4724"/>
    <w:rsid w:val="00CB4A7C"/>
    <w:rsid w:val="00CB512D"/>
    <w:rsid w:val="00CB5E2E"/>
    <w:rsid w:val="00CB5E3B"/>
    <w:rsid w:val="00CB631D"/>
    <w:rsid w:val="00CB651C"/>
    <w:rsid w:val="00CB6B08"/>
    <w:rsid w:val="00CB6B68"/>
    <w:rsid w:val="00CB7CD0"/>
    <w:rsid w:val="00CB7D76"/>
    <w:rsid w:val="00CC04C8"/>
    <w:rsid w:val="00CC0565"/>
    <w:rsid w:val="00CC0B41"/>
    <w:rsid w:val="00CC10B5"/>
    <w:rsid w:val="00CC1888"/>
    <w:rsid w:val="00CC1B9B"/>
    <w:rsid w:val="00CC1D99"/>
    <w:rsid w:val="00CC1E0C"/>
    <w:rsid w:val="00CC2495"/>
    <w:rsid w:val="00CC2BE7"/>
    <w:rsid w:val="00CC53CE"/>
    <w:rsid w:val="00CC5A1F"/>
    <w:rsid w:val="00CC6A00"/>
    <w:rsid w:val="00CC6CA7"/>
    <w:rsid w:val="00CC73C1"/>
    <w:rsid w:val="00CC7A4C"/>
    <w:rsid w:val="00CC7C64"/>
    <w:rsid w:val="00CD02DC"/>
    <w:rsid w:val="00CD04BC"/>
    <w:rsid w:val="00CD050F"/>
    <w:rsid w:val="00CD0A53"/>
    <w:rsid w:val="00CD1479"/>
    <w:rsid w:val="00CD3493"/>
    <w:rsid w:val="00CD3AFC"/>
    <w:rsid w:val="00CD45C1"/>
    <w:rsid w:val="00CD47AB"/>
    <w:rsid w:val="00CD4B76"/>
    <w:rsid w:val="00CD4DA4"/>
    <w:rsid w:val="00CD5494"/>
    <w:rsid w:val="00CD5D6D"/>
    <w:rsid w:val="00CD68AC"/>
    <w:rsid w:val="00CD6F37"/>
    <w:rsid w:val="00CD6F5F"/>
    <w:rsid w:val="00CD7614"/>
    <w:rsid w:val="00CD77C8"/>
    <w:rsid w:val="00CE0ADC"/>
    <w:rsid w:val="00CE0D85"/>
    <w:rsid w:val="00CE2608"/>
    <w:rsid w:val="00CE292B"/>
    <w:rsid w:val="00CE2A0E"/>
    <w:rsid w:val="00CE2D3C"/>
    <w:rsid w:val="00CE31EB"/>
    <w:rsid w:val="00CE3416"/>
    <w:rsid w:val="00CE3C4B"/>
    <w:rsid w:val="00CE3E0C"/>
    <w:rsid w:val="00CE57A1"/>
    <w:rsid w:val="00CE59D5"/>
    <w:rsid w:val="00CE6484"/>
    <w:rsid w:val="00CE66B3"/>
    <w:rsid w:val="00CE684D"/>
    <w:rsid w:val="00CE6F52"/>
    <w:rsid w:val="00CE71F4"/>
    <w:rsid w:val="00CE72A3"/>
    <w:rsid w:val="00CE7ABD"/>
    <w:rsid w:val="00CF0227"/>
    <w:rsid w:val="00CF0DEC"/>
    <w:rsid w:val="00CF1026"/>
    <w:rsid w:val="00CF1221"/>
    <w:rsid w:val="00CF1236"/>
    <w:rsid w:val="00CF1604"/>
    <w:rsid w:val="00CF16FD"/>
    <w:rsid w:val="00CF1872"/>
    <w:rsid w:val="00CF1BDC"/>
    <w:rsid w:val="00CF218E"/>
    <w:rsid w:val="00CF2C4B"/>
    <w:rsid w:val="00CF300A"/>
    <w:rsid w:val="00CF300D"/>
    <w:rsid w:val="00CF3967"/>
    <w:rsid w:val="00CF499D"/>
    <w:rsid w:val="00CF4CBA"/>
    <w:rsid w:val="00CF4FAF"/>
    <w:rsid w:val="00CF4FC1"/>
    <w:rsid w:val="00CF53BD"/>
    <w:rsid w:val="00CF5810"/>
    <w:rsid w:val="00CF5A4B"/>
    <w:rsid w:val="00CF61D0"/>
    <w:rsid w:val="00CF6E28"/>
    <w:rsid w:val="00CF6E89"/>
    <w:rsid w:val="00CF725A"/>
    <w:rsid w:val="00CF7711"/>
    <w:rsid w:val="00CF7DF6"/>
    <w:rsid w:val="00CF7E12"/>
    <w:rsid w:val="00D001E5"/>
    <w:rsid w:val="00D0042C"/>
    <w:rsid w:val="00D0093F"/>
    <w:rsid w:val="00D00C53"/>
    <w:rsid w:val="00D0158B"/>
    <w:rsid w:val="00D01754"/>
    <w:rsid w:val="00D0193F"/>
    <w:rsid w:val="00D03D4D"/>
    <w:rsid w:val="00D0589B"/>
    <w:rsid w:val="00D05C0D"/>
    <w:rsid w:val="00D066EF"/>
    <w:rsid w:val="00D06DB8"/>
    <w:rsid w:val="00D10238"/>
    <w:rsid w:val="00D10901"/>
    <w:rsid w:val="00D10B8A"/>
    <w:rsid w:val="00D110A4"/>
    <w:rsid w:val="00D111CC"/>
    <w:rsid w:val="00D12A9C"/>
    <w:rsid w:val="00D137FF"/>
    <w:rsid w:val="00D13E24"/>
    <w:rsid w:val="00D14011"/>
    <w:rsid w:val="00D144C6"/>
    <w:rsid w:val="00D14C91"/>
    <w:rsid w:val="00D152A9"/>
    <w:rsid w:val="00D15561"/>
    <w:rsid w:val="00D15819"/>
    <w:rsid w:val="00D15B48"/>
    <w:rsid w:val="00D16672"/>
    <w:rsid w:val="00D17105"/>
    <w:rsid w:val="00D1792A"/>
    <w:rsid w:val="00D17E14"/>
    <w:rsid w:val="00D202B8"/>
    <w:rsid w:val="00D204B0"/>
    <w:rsid w:val="00D20B1A"/>
    <w:rsid w:val="00D214F1"/>
    <w:rsid w:val="00D216BB"/>
    <w:rsid w:val="00D2178F"/>
    <w:rsid w:val="00D21BC9"/>
    <w:rsid w:val="00D22A59"/>
    <w:rsid w:val="00D23988"/>
    <w:rsid w:val="00D23D3B"/>
    <w:rsid w:val="00D249C6"/>
    <w:rsid w:val="00D24DF4"/>
    <w:rsid w:val="00D26584"/>
    <w:rsid w:val="00D26A24"/>
    <w:rsid w:val="00D27354"/>
    <w:rsid w:val="00D274ED"/>
    <w:rsid w:val="00D27501"/>
    <w:rsid w:val="00D27DE7"/>
    <w:rsid w:val="00D27E8F"/>
    <w:rsid w:val="00D30418"/>
    <w:rsid w:val="00D30579"/>
    <w:rsid w:val="00D308E0"/>
    <w:rsid w:val="00D31C61"/>
    <w:rsid w:val="00D32C97"/>
    <w:rsid w:val="00D337A2"/>
    <w:rsid w:val="00D3394F"/>
    <w:rsid w:val="00D34158"/>
    <w:rsid w:val="00D3416C"/>
    <w:rsid w:val="00D34AA1"/>
    <w:rsid w:val="00D36AB9"/>
    <w:rsid w:val="00D371B0"/>
    <w:rsid w:val="00D37275"/>
    <w:rsid w:val="00D37A87"/>
    <w:rsid w:val="00D37B75"/>
    <w:rsid w:val="00D37D3E"/>
    <w:rsid w:val="00D411BC"/>
    <w:rsid w:val="00D41278"/>
    <w:rsid w:val="00D415E0"/>
    <w:rsid w:val="00D41AD5"/>
    <w:rsid w:val="00D41D6B"/>
    <w:rsid w:val="00D4213B"/>
    <w:rsid w:val="00D42841"/>
    <w:rsid w:val="00D4388D"/>
    <w:rsid w:val="00D4393B"/>
    <w:rsid w:val="00D43EE1"/>
    <w:rsid w:val="00D44C1D"/>
    <w:rsid w:val="00D44DB6"/>
    <w:rsid w:val="00D450C3"/>
    <w:rsid w:val="00D4554F"/>
    <w:rsid w:val="00D455D8"/>
    <w:rsid w:val="00D4622F"/>
    <w:rsid w:val="00D4630C"/>
    <w:rsid w:val="00D46401"/>
    <w:rsid w:val="00D47430"/>
    <w:rsid w:val="00D505C0"/>
    <w:rsid w:val="00D50D56"/>
    <w:rsid w:val="00D51DF1"/>
    <w:rsid w:val="00D520E9"/>
    <w:rsid w:val="00D527BC"/>
    <w:rsid w:val="00D535D5"/>
    <w:rsid w:val="00D53BDD"/>
    <w:rsid w:val="00D5494D"/>
    <w:rsid w:val="00D54E77"/>
    <w:rsid w:val="00D54E81"/>
    <w:rsid w:val="00D5585D"/>
    <w:rsid w:val="00D56358"/>
    <w:rsid w:val="00D56567"/>
    <w:rsid w:val="00D5780C"/>
    <w:rsid w:val="00D57869"/>
    <w:rsid w:val="00D602B9"/>
    <w:rsid w:val="00D60EB5"/>
    <w:rsid w:val="00D614B2"/>
    <w:rsid w:val="00D6192F"/>
    <w:rsid w:val="00D61A38"/>
    <w:rsid w:val="00D61CF4"/>
    <w:rsid w:val="00D620C1"/>
    <w:rsid w:val="00D62444"/>
    <w:rsid w:val="00D62B18"/>
    <w:rsid w:val="00D6474C"/>
    <w:rsid w:val="00D6495D"/>
    <w:rsid w:val="00D649D9"/>
    <w:rsid w:val="00D64CB4"/>
    <w:rsid w:val="00D65CDD"/>
    <w:rsid w:val="00D65D1D"/>
    <w:rsid w:val="00D66051"/>
    <w:rsid w:val="00D667B8"/>
    <w:rsid w:val="00D66A18"/>
    <w:rsid w:val="00D66DD1"/>
    <w:rsid w:val="00D66EFC"/>
    <w:rsid w:val="00D673E6"/>
    <w:rsid w:val="00D679FA"/>
    <w:rsid w:val="00D67A28"/>
    <w:rsid w:val="00D70258"/>
    <w:rsid w:val="00D7056A"/>
    <w:rsid w:val="00D70950"/>
    <w:rsid w:val="00D716DC"/>
    <w:rsid w:val="00D71A37"/>
    <w:rsid w:val="00D71FA7"/>
    <w:rsid w:val="00D72F23"/>
    <w:rsid w:val="00D7397E"/>
    <w:rsid w:val="00D73D76"/>
    <w:rsid w:val="00D7410F"/>
    <w:rsid w:val="00D7488C"/>
    <w:rsid w:val="00D748D9"/>
    <w:rsid w:val="00D76110"/>
    <w:rsid w:val="00D7696B"/>
    <w:rsid w:val="00D76AB4"/>
    <w:rsid w:val="00D773A3"/>
    <w:rsid w:val="00D77AD0"/>
    <w:rsid w:val="00D80CEC"/>
    <w:rsid w:val="00D80FE2"/>
    <w:rsid w:val="00D81821"/>
    <w:rsid w:val="00D818AE"/>
    <w:rsid w:val="00D821BB"/>
    <w:rsid w:val="00D82262"/>
    <w:rsid w:val="00D82CF8"/>
    <w:rsid w:val="00D83765"/>
    <w:rsid w:val="00D83B5F"/>
    <w:rsid w:val="00D847CD"/>
    <w:rsid w:val="00D8530B"/>
    <w:rsid w:val="00D85516"/>
    <w:rsid w:val="00D86650"/>
    <w:rsid w:val="00D86BE0"/>
    <w:rsid w:val="00D87287"/>
    <w:rsid w:val="00D872FA"/>
    <w:rsid w:val="00D8737C"/>
    <w:rsid w:val="00D87D1B"/>
    <w:rsid w:val="00D87DDD"/>
    <w:rsid w:val="00D87F30"/>
    <w:rsid w:val="00D90614"/>
    <w:rsid w:val="00D9096B"/>
    <w:rsid w:val="00D90EC1"/>
    <w:rsid w:val="00D91B84"/>
    <w:rsid w:val="00D92C18"/>
    <w:rsid w:val="00D92C38"/>
    <w:rsid w:val="00D92F43"/>
    <w:rsid w:val="00D92F73"/>
    <w:rsid w:val="00D92FB6"/>
    <w:rsid w:val="00D93B4B"/>
    <w:rsid w:val="00D94695"/>
    <w:rsid w:val="00D95562"/>
    <w:rsid w:val="00D95627"/>
    <w:rsid w:val="00D9590D"/>
    <w:rsid w:val="00D95FCF"/>
    <w:rsid w:val="00D96739"/>
    <w:rsid w:val="00D968D8"/>
    <w:rsid w:val="00D96E3C"/>
    <w:rsid w:val="00D97919"/>
    <w:rsid w:val="00D97BA0"/>
    <w:rsid w:val="00DA1865"/>
    <w:rsid w:val="00DA1A56"/>
    <w:rsid w:val="00DA1CF5"/>
    <w:rsid w:val="00DA339E"/>
    <w:rsid w:val="00DA3579"/>
    <w:rsid w:val="00DA3A96"/>
    <w:rsid w:val="00DA3EEB"/>
    <w:rsid w:val="00DA435B"/>
    <w:rsid w:val="00DA4902"/>
    <w:rsid w:val="00DA4B8F"/>
    <w:rsid w:val="00DA59C1"/>
    <w:rsid w:val="00DA7F72"/>
    <w:rsid w:val="00DB0A43"/>
    <w:rsid w:val="00DB1407"/>
    <w:rsid w:val="00DB1480"/>
    <w:rsid w:val="00DB19A1"/>
    <w:rsid w:val="00DB2622"/>
    <w:rsid w:val="00DB29AF"/>
    <w:rsid w:val="00DB29C6"/>
    <w:rsid w:val="00DB2C46"/>
    <w:rsid w:val="00DB2DF9"/>
    <w:rsid w:val="00DB3052"/>
    <w:rsid w:val="00DB411E"/>
    <w:rsid w:val="00DB46A9"/>
    <w:rsid w:val="00DB4722"/>
    <w:rsid w:val="00DB4B7C"/>
    <w:rsid w:val="00DB4DC4"/>
    <w:rsid w:val="00DB59A7"/>
    <w:rsid w:val="00DB5B85"/>
    <w:rsid w:val="00DB5BFD"/>
    <w:rsid w:val="00DB5CC1"/>
    <w:rsid w:val="00DB627C"/>
    <w:rsid w:val="00DB6B79"/>
    <w:rsid w:val="00DC022C"/>
    <w:rsid w:val="00DC0783"/>
    <w:rsid w:val="00DC09AE"/>
    <w:rsid w:val="00DC11B6"/>
    <w:rsid w:val="00DC146D"/>
    <w:rsid w:val="00DC1650"/>
    <w:rsid w:val="00DC1C25"/>
    <w:rsid w:val="00DC1E59"/>
    <w:rsid w:val="00DC1FC3"/>
    <w:rsid w:val="00DC23CE"/>
    <w:rsid w:val="00DC36D5"/>
    <w:rsid w:val="00DC39C5"/>
    <w:rsid w:val="00DC3B88"/>
    <w:rsid w:val="00DC3F98"/>
    <w:rsid w:val="00DC4422"/>
    <w:rsid w:val="00DC4690"/>
    <w:rsid w:val="00DC47B3"/>
    <w:rsid w:val="00DC4869"/>
    <w:rsid w:val="00DC4AC8"/>
    <w:rsid w:val="00DC4BDA"/>
    <w:rsid w:val="00DC5322"/>
    <w:rsid w:val="00DC5738"/>
    <w:rsid w:val="00DC5A65"/>
    <w:rsid w:val="00DC5AE4"/>
    <w:rsid w:val="00DC5DB2"/>
    <w:rsid w:val="00DC5E2E"/>
    <w:rsid w:val="00DC5ED9"/>
    <w:rsid w:val="00DC663B"/>
    <w:rsid w:val="00DC6A17"/>
    <w:rsid w:val="00DC6D96"/>
    <w:rsid w:val="00DC77BA"/>
    <w:rsid w:val="00DC782D"/>
    <w:rsid w:val="00DC790B"/>
    <w:rsid w:val="00DC7947"/>
    <w:rsid w:val="00DD1DC0"/>
    <w:rsid w:val="00DD2A14"/>
    <w:rsid w:val="00DD35CB"/>
    <w:rsid w:val="00DD3A14"/>
    <w:rsid w:val="00DD3CEF"/>
    <w:rsid w:val="00DD4409"/>
    <w:rsid w:val="00DD4D96"/>
    <w:rsid w:val="00DD527F"/>
    <w:rsid w:val="00DD5521"/>
    <w:rsid w:val="00DD571B"/>
    <w:rsid w:val="00DD57E9"/>
    <w:rsid w:val="00DD62DA"/>
    <w:rsid w:val="00DD6B94"/>
    <w:rsid w:val="00DD6BC0"/>
    <w:rsid w:val="00DD7788"/>
    <w:rsid w:val="00DE0054"/>
    <w:rsid w:val="00DE0240"/>
    <w:rsid w:val="00DE06AF"/>
    <w:rsid w:val="00DE1461"/>
    <w:rsid w:val="00DE1B2A"/>
    <w:rsid w:val="00DE28C7"/>
    <w:rsid w:val="00DE2FEF"/>
    <w:rsid w:val="00DE31D2"/>
    <w:rsid w:val="00DE3354"/>
    <w:rsid w:val="00DE3A88"/>
    <w:rsid w:val="00DE3AFE"/>
    <w:rsid w:val="00DE45FA"/>
    <w:rsid w:val="00DE52C8"/>
    <w:rsid w:val="00DE5B3D"/>
    <w:rsid w:val="00DE68F6"/>
    <w:rsid w:val="00DE70B8"/>
    <w:rsid w:val="00DE741C"/>
    <w:rsid w:val="00DE7A20"/>
    <w:rsid w:val="00DF02DF"/>
    <w:rsid w:val="00DF04C5"/>
    <w:rsid w:val="00DF0629"/>
    <w:rsid w:val="00DF06BE"/>
    <w:rsid w:val="00DF0836"/>
    <w:rsid w:val="00DF0CA8"/>
    <w:rsid w:val="00DF0E9B"/>
    <w:rsid w:val="00DF1211"/>
    <w:rsid w:val="00DF15BD"/>
    <w:rsid w:val="00DF1856"/>
    <w:rsid w:val="00DF18F7"/>
    <w:rsid w:val="00DF1A4A"/>
    <w:rsid w:val="00DF261D"/>
    <w:rsid w:val="00DF2924"/>
    <w:rsid w:val="00DF2E9A"/>
    <w:rsid w:val="00DF3163"/>
    <w:rsid w:val="00DF326B"/>
    <w:rsid w:val="00DF32AA"/>
    <w:rsid w:val="00DF32C9"/>
    <w:rsid w:val="00DF4330"/>
    <w:rsid w:val="00DF4343"/>
    <w:rsid w:val="00DF4BE9"/>
    <w:rsid w:val="00DF4BED"/>
    <w:rsid w:val="00DF4E93"/>
    <w:rsid w:val="00DF5320"/>
    <w:rsid w:val="00DF62EF"/>
    <w:rsid w:val="00DF663B"/>
    <w:rsid w:val="00DF66A4"/>
    <w:rsid w:val="00DF7576"/>
    <w:rsid w:val="00DF76EF"/>
    <w:rsid w:val="00E0007C"/>
    <w:rsid w:val="00E009D5"/>
    <w:rsid w:val="00E010E4"/>
    <w:rsid w:val="00E01276"/>
    <w:rsid w:val="00E0153F"/>
    <w:rsid w:val="00E01A65"/>
    <w:rsid w:val="00E01F56"/>
    <w:rsid w:val="00E025DB"/>
    <w:rsid w:val="00E02E6F"/>
    <w:rsid w:val="00E035F7"/>
    <w:rsid w:val="00E0370C"/>
    <w:rsid w:val="00E03E43"/>
    <w:rsid w:val="00E04B20"/>
    <w:rsid w:val="00E04B29"/>
    <w:rsid w:val="00E04C66"/>
    <w:rsid w:val="00E0522E"/>
    <w:rsid w:val="00E055A4"/>
    <w:rsid w:val="00E056A5"/>
    <w:rsid w:val="00E05878"/>
    <w:rsid w:val="00E05D47"/>
    <w:rsid w:val="00E064D4"/>
    <w:rsid w:val="00E06560"/>
    <w:rsid w:val="00E06A46"/>
    <w:rsid w:val="00E06EE6"/>
    <w:rsid w:val="00E075FC"/>
    <w:rsid w:val="00E10502"/>
    <w:rsid w:val="00E10F4B"/>
    <w:rsid w:val="00E112EA"/>
    <w:rsid w:val="00E114AD"/>
    <w:rsid w:val="00E11685"/>
    <w:rsid w:val="00E11CA6"/>
    <w:rsid w:val="00E13C6A"/>
    <w:rsid w:val="00E1410D"/>
    <w:rsid w:val="00E14791"/>
    <w:rsid w:val="00E14F42"/>
    <w:rsid w:val="00E15EC5"/>
    <w:rsid w:val="00E15FF3"/>
    <w:rsid w:val="00E161FC"/>
    <w:rsid w:val="00E16D6A"/>
    <w:rsid w:val="00E17C4C"/>
    <w:rsid w:val="00E20454"/>
    <w:rsid w:val="00E20BBC"/>
    <w:rsid w:val="00E213B5"/>
    <w:rsid w:val="00E22D50"/>
    <w:rsid w:val="00E2365A"/>
    <w:rsid w:val="00E2411E"/>
    <w:rsid w:val="00E2429E"/>
    <w:rsid w:val="00E24842"/>
    <w:rsid w:val="00E2505F"/>
    <w:rsid w:val="00E25215"/>
    <w:rsid w:val="00E25B81"/>
    <w:rsid w:val="00E26494"/>
    <w:rsid w:val="00E27B81"/>
    <w:rsid w:val="00E27D6C"/>
    <w:rsid w:val="00E27E54"/>
    <w:rsid w:val="00E30799"/>
    <w:rsid w:val="00E308B2"/>
    <w:rsid w:val="00E31155"/>
    <w:rsid w:val="00E3143D"/>
    <w:rsid w:val="00E32069"/>
    <w:rsid w:val="00E327F2"/>
    <w:rsid w:val="00E32B6F"/>
    <w:rsid w:val="00E32C42"/>
    <w:rsid w:val="00E32D8A"/>
    <w:rsid w:val="00E33FCA"/>
    <w:rsid w:val="00E3450A"/>
    <w:rsid w:val="00E349A4"/>
    <w:rsid w:val="00E349C2"/>
    <w:rsid w:val="00E35013"/>
    <w:rsid w:val="00E3627D"/>
    <w:rsid w:val="00E36394"/>
    <w:rsid w:val="00E364BF"/>
    <w:rsid w:val="00E366EC"/>
    <w:rsid w:val="00E36FB7"/>
    <w:rsid w:val="00E36FE3"/>
    <w:rsid w:val="00E371C3"/>
    <w:rsid w:val="00E37CDE"/>
    <w:rsid w:val="00E4055C"/>
    <w:rsid w:val="00E40727"/>
    <w:rsid w:val="00E416A0"/>
    <w:rsid w:val="00E41A3D"/>
    <w:rsid w:val="00E41E14"/>
    <w:rsid w:val="00E422C1"/>
    <w:rsid w:val="00E4291D"/>
    <w:rsid w:val="00E42936"/>
    <w:rsid w:val="00E42BD9"/>
    <w:rsid w:val="00E42E02"/>
    <w:rsid w:val="00E42E30"/>
    <w:rsid w:val="00E42F34"/>
    <w:rsid w:val="00E43142"/>
    <w:rsid w:val="00E434FA"/>
    <w:rsid w:val="00E4478A"/>
    <w:rsid w:val="00E45536"/>
    <w:rsid w:val="00E458F4"/>
    <w:rsid w:val="00E47C0F"/>
    <w:rsid w:val="00E502DC"/>
    <w:rsid w:val="00E51766"/>
    <w:rsid w:val="00E51B35"/>
    <w:rsid w:val="00E520F0"/>
    <w:rsid w:val="00E522C5"/>
    <w:rsid w:val="00E533DC"/>
    <w:rsid w:val="00E539A5"/>
    <w:rsid w:val="00E53A36"/>
    <w:rsid w:val="00E53D1B"/>
    <w:rsid w:val="00E53D28"/>
    <w:rsid w:val="00E53ED9"/>
    <w:rsid w:val="00E54632"/>
    <w:rsid w:val="00E54899"/>
    <w:rsid w:val="00E54CC1"/>
    <w:rsid w:val="00E55772"/>
    <w:rsid w:val="00E558F3"/>
    <w:rsid w:val="00E55B1E"/>
    <w:rsid w:val="00E561F0"/>
    <w:rsid w:val="00E563A3"/>
    <w:rsid w:val="00E565A0"/>
    <w:rsid w:val="00E567EA"/>
    <w:rsid w:val="00E56D06"/>
    <w:rsid w:val="00E57137"/>
    <w:rsid w:val="00E57474"/>
    <w:rsid w:val="00E576A1"/>
    <w:rsid w:val="00E57B9D"/>
    <w:rsid w:val="00E6090A"/>
    <w:rsid w:val="00E62277"/>
    <w:rsid w:val="00E62A37"/>
    <w:rsid w:val="00E62DE0"/>
    <w:rsid w:val="00E62E00"/>
    <w:rsid w:val="00E62EFE"/>
    <w:rsid w:val="00E63132"/>
    <w:rsid w:val="00E65174"/>
    <w:rsid w:val="00E651E6"/>
    <w:rsid w:val="00E652A2"/>
    <w:rsid w:val="00E65993"/>
    <w:rsid w:val="00E65FA9"/>
    <w:rsid w:val="00E66158"/>
    <w:rsid w:val="00E66A21"/>
    <w:rsid w:val="00E66D59"/>
    <w:rsid w:val="00E6736E"/>
    <w:rsid w:val="00E70523"/>
    <w:rsid w:val="00E705E3"/>
    <w:rsid w:val="00E705F9"/>
    <w:rsid w:val="00E711E2"/>
    <w:rsid w:val="00E719B1"/>
    <w:rsid w:val="00E71CA1"/>
    <w:rsid w:val="00E71E40"/>
    <w:rsid w:val="00E72215"/>
    <w:rsid w:val="00E72404"/>
    <w:rsid w:val="00E724B5"/>
    <w:rsid w:val="00E72755"/>
    <w:rsid w:val="00E72958"/>
    <w:rsid w:val="00E72EE5"/>
    <w:rsid w:val="00E732A8"/>
    <w:rsid w:val="00E733D4"/>
    <w:rsid w:val="00E746C2"/>
    <w:rsid w:val="00E74CF2"/>
    <w:rsid w:val="00E7536F"/>
    <w:rsid w:val="00E76BE5"/>
    <w:rsid w:val="00E77A20"/>
    <w:rsid w:val="00E807B9"/>
    <w:rsid w:val="00E807E6"/>
    <w:rsid w:val="00E81AEE"/>
    <w:rsid w:val="00E81C5F"/>
    <w:rsid w:val="00E82C8E"/>
    <w:rsid w:val="00E83E5D"/>
    <w:rsid w:val="00E83FE4"/>
    <w:rsid w:val="00E842E5"/>
    <w:rsid w:val="00E8498A"/>
    <w:rsid w:val="00E84AD3"/>
    <w:rsid w:val="00E84BF5"/>
    <w:rsid w:val="00E854FE"/>
    <w:rsid w:val="00E85672"/>
    <w:rsid w:val="00E85CDE"/>
    <w:rsid w:val="00E8791F"/>
    <w:rsid w:val="00E8792D"/>
    <w:rsid w:val="00E87C8B"/>
    <w:rsid w:val="00E91667"/>
    <w:rsid w:val="00E9196F"/>
    <w:rsid w:val="00E928AF"/>
    <w:rsid w:val="00E92EE8"/>
    <w:rsid w:val="00E931CE"/>
    <w:rsid w:val="00E93219"/>
    <w:rsid w:val="00E9377C"/>
    <w:rsid w:val="00E93809"/>
    <w:rsid w:val="00E94169"/>
    <w:rsid w:val="00E9513A"/>
    <w:rsid w:val="00E95B82"/>
    <w:rsid w:val="00E96061"/>
    <w:rsid w:val="00E96241"/>
    <w:rsid w:val="00E96E8B"/>
    <w:rsid w:val="00E96FE2"/>
    <w:rsid w:val="00E9723F"/>
    <w:rsid w:val="00E975B0"/>
    <w:rsid w:val="00EA0060"/>
    <w:rsid w:val="00EA0C75"/>
    <w:rsid w:val="00EA1108"/>
    <w:rsid w:val="00EA2707"/>
    <w:rsid w:val="00EA2A0D"/>
    <w:rsid w:val="00EA302C"/>
    <w:rsid w:val="00EA35A4"/>
    <w:rsid w:val="00EA42C8"/>
    <w:rsid w:val="00EA4E9B"/>
    <w:rsid w:val="00EA4FEA"/>
    <w:rsid w:val="00EA563B"/>
    <w:rsid w:val="00EA5741"/>
    <w:rsid w:val="00EA6009"/>
    <w:rsid w:val="00EA6357"/>
    <w:rsid w:val="00EA662C"/>
    <w:rsid w:val="00EA738A"/>
    <w:rsid w:val="00EB0A98"/>
    <w:rsid w:val="00EB0EB1"/>
    <w:rsid w:val="00EB0F0F"/>
    <w:rsid w:val="00EB100D"/>
    <w:rsid w:val="00EB23B8"/>
    <w:rsid w:val="00EB292A"/>
    <w:rsid w:val="00EB2CDA"/>
    <w:rsid w:val="00EB2DA1"/>
    <w:rsid w:val="00EB3532"/>
    <w:rsid w:val="00EB46EB"/>
    <w:rsid w:val="00EB4EBD"/>
    <w:rsid w:val="00EB56EC"/>
    <w:rsid w:val="00EB5983"/>
    <w:rsid w:val="00EB5DA5"/>
    <w:rsid w:val="00EB6362"/>
    <w:rsid w:val="00EC0F72"/>
    <w:rsid w:val="00EC10C3"/>
    <w:rsid w:val="00EC1652"/>
    <w:rsid w:val="00EC1AEA"/>
    <w:rsid w:val="00EC1BF2"/>
    <w:rsid w:val="00EC1D3B"/>
    <w:rsid w:val="00EC1E3D"/>
    <w:rsid w:val="00EC1ECB"/>
    <w:rsid w:val="00EC46FD"/>
    <w:rsid w:val="00EC48BA"/>
    <w:rsid w:val="00EC4C18"/>
    <w:rsid w:val="00EC5301"/>
    <w:rsid w:val="00EC53AD"/>
    <w:rsid w:val="00EC58B8"/>
    <w:rsid w:val="00EC5B6A"/>
    <w:rsid w:val="00EC5B7B"/>
    <w:rsid w:val="00EC5DB1"/>
    <w:rsid w:val="00EC5DC9"/>
    <w:rsid w:val="00EC61F0"/>
    <w:rsid w:val="00EC67CA"/>
    <w:rsid w:val="00EC6A2D"/>
    <w:rsid w:val="00EC6AE9"/>
    <w:rsid w:val="00EC6FC9"/>
    <w:rsid w:val="00EC7EC1"/>
    <w:rsid w:val="00ED08E4"/>
    <w:rsid w:val="00ED0A32"/>
    <w:rsid w:val="00ED0A75"/>
    <w:rsid w:val="00ED1595"/>
    <w:rsid w:val="00ED21BD"/>
    <w:rsid w:val="00ED2202"/>
    <w:rsid w:val="00ED2EC1"/>
    <w:rsid w:val="00ED3E96"/>
    <w:rsid w:val="00ED42F0"/>
    <w:rsid w:val="00ED4745"/>
    <w:rsid w:val="00ED581B"/>
    <w:rsid w:val="00ED6015"/>
    <w:rsid w:val="00ED6462"/>
    <w:rsid w:val="00ED6499"/>
    <w:rsid w:val="00ED6FFC"/>
    <w:rsid w:val="00ED75C5"/>
    <w:rsid w:val="00ED769C"/>
    <w:rsid w:val="00EE03C1"/>
    <w:rsid w:val="00EE05D6"/>
    <w:rsid w:val="00EE0C13"/>
    <w:rsid w:val="00EE0F39"/>
    <w:rsid w:val="00EE1284"/>
    <w:rsid w:val="00EE2B44"/>
    <w:rsid w:val="00EE2B55"/>
    <w:rsid w:val="00EE345A"/>
    <w:rsid w:val="00EE37DE"/>
    <w:rsid w:val="00EE3DED"/>
    <w:rsid w:val="00EE3E30"/>
    <w:rsid w:val="00EE4E86"/>
    <w:rsid w:val="00EE4ECF"/>
    <w:rsid w:val="00EE5926"/>
    <w:rsid w:val="00EE5EC6"/>
    <w:rsid w:val="00EE643A"/>
    <w:rsid w:val="00EE6500"/>
    <w:rsid w:val="00EE6756"/>
    <w:rsid w:val="00EE6882"/>
    <w:rsid w:val="00EE7F76"/>
    <w:rsid w:val="00EF0555"/>
    <w:rsid w:val="00EF0D34"/>
    <w:rsid w:val="00EF0EA1"/>
    <w:rsid w:val="00EF1B57"/>
    <w:rsid w:val="00EF1C33"/>
    <w:rsid w:val="00EF2297"/>
    <w:rsid w:val="00EF22C9"/>
    <w:rsid w:val="00EF28F7"/>
    <w:rsid w:val="00EF2AB2"/>
    <w:rsid w:val="00EF2C7C"/>
    <w:rsid w:val="00EF357E"/>
    <w:rsid w:val="00EF3B94"/>
    <w:rsid w:val="00EF48D5"/>
    <w:rsid w:val="00EF4E1A"/>
    <w:rsid w:val="00EF502C"/>
    <w:rsid w:val="00EF6808"/>
    <w:rsid w:val="00EF695B"/>
    <w:rsid w:val="00EF6A4B"/>
    <w:rsid w:val="00EF6D66"/>
    <w:rsid w:val="00EF6F8B"/>
    <w:rsid w:val="00EF72C7"/>
    <w:rsid w:val="00EF73AA"/>
    <w:rsid w:val="00EF743C"/>
    <w:rsid w:val="00EF7BF7"/>
    <w:rsid w:val="00F00EF1"/>
    <w:rsid w:val="00F019F9"/>
    <w:rsid w:val="00F01E57"/>
    <w:rsid w:val="00F0253E"/>
    <w:rsid w:val="00F02802"/>
    <w:rsid w:val="00F02DEF"/>
    <w:rsid w:val="00F035C8"/>
    <w:rsid w:val="00F03BF8"/>
    <w:rsid w:val="00F03FB4"/>
    <w:rsid w:val="00F04044"/>
    <w:rsid w:val="00F044ED"/>
    <w:rsid w:val="00F04570"/>
    <w:rsid w:val="00F0458C"/>
    <w:rsid w:val="00F05733"/>
    <w:rsid w:val="00F05AFA"/>
    <w:rsid w:val="00F06FF6"/>
    <w:rsid w:val="00F07266"/>
    <w:rsid w:val="00F07BD4"/>
    <w:rsid w:val="00F105E3"/>
    <w:rsid w:val="00F10A0D"/>
    <w:rsid w:val="00F10DB4"/>
    <w:rsid w:val="00F11056"/>
    <w:rsid w:val="00F117BC"/>
    <w:rsid w:val="00F11858"/>
    <w:rsid w:val="00F12983"/>
    <w:rsid w:val="00F12ECE"/>
    <w:rsid w:val="00F138AC"/>
    <w:rsid w:val="00F14126"/>
    <w:rsid w:val="00F14274"/>
    <w:rsid w:val="00F145D2"/>
    <w:rsid w:val="00F154BB"/>
    <w:rsid w:val="00F15FA5"/>
    <w:rsid w:val="00F16306"/>
    <w:rsid w:val="00F165EF"/>
    <w:rsid w:val="00F1677E"/>
    <w:rsid w:val="00F1690D"/>
    <w:rsid w:val="00F16B2B"/>
    <w:rsid w:val="00F16C43"/>
    <w:rsid w:val="00F16CE3"/>
    <w:rsid w:val="00F16DFD"/>
    <w:rsid w:val="00F17504"/>
    <w:rsid w:val="00F179AC"/>
    <w:rsid w:val="00F17A8C"/>
    <w:rsid w:val="00F2017D"/>
    <w:rsid w:val="00F202EB"/>
    <w:rsid w:val="00F20759"/>
    <w:rsid w:val="00F2104F"/>
    <w:rsid w:val="00F217C7"/>
    <w:rsid w:val="00F21CD4"/>
    <w:rsid w:val="00F21FD6"/>
    <w:rsid w:val="00F22B6B"/>
    <w:rsid w:val="00F22E3F"/>
    <w:rsid w:val="00F22E41"/>
    <w:rsid w:val="00F2322D"/>
    <w:rsid w:val="00F23C24"/>
    <w:rsid w:val="00F23E6C"/>
    <w:rsid w:val="00F24926"/>
    <w:rsid w:val="00F250F8"/>
    <w:rsid w:val="00F2553B"/>
    <w:rsid w:val="00F25628"/>
    <w:rsid w:val="00F25EEA"/>
    <w:rsid w:val="00F26C3D"/>
    <w:rsid w:val="00F26DB7"/>
    <w:rsid w:val="00F27423"/>
    <w:rsid w:val="00F27801"/>
    <w:rsid w:val="00F27D3C"/>
    <w:rsid w:val="00F30413"/>
    <w:rsid w:val="00F30936"/>
    <w:rsid w:val="00F30CCD"/>
    <w:rsid w:val="00F3198D"/>
    <w:rsid w:val="00F31DC3"/>
    <w:rsid w:val="00F323BA"/>
    <w:rsid w:val="00F3290B"/>
    <w:rsid w:val="00F32BCA"/>
    <w:rsid w:val="00F32BFF"/>
    <w:rsid w:val="00F32C21"/>
    <w:rsid w:val="00F33607"/>
    <w:rsid w:val="00F33961"/>
    <w:rsid w:val="00F33B8B"/>
    <w:rsid w:val="00F34326"/>
    <w:rsid w:val="00F34941"/>
    <w:rsid w:val="00F34BD8"/>
    <w:rsid w:val="00F34C01"/>
    <w:rsid w:val="00F34CC7"/>
    <w:rsid w:val="00F34FB3"/>
    <w:rsid w:val="00F35207"/>
    <w:rsid w:val="00F35379"/>
    <w:rsid w:val="00F353EA"/>
    <w:rsid w:val="00F3568D"/>
    <w:rsid w:val="00F358BA"/>
    <w:rsid w:val="00F35A1C"/>
    <w:rsid w:val="00F35CDF"/>
    <w:rsid w:val="00F40E64"/>
    <w:rsid w:val="00F421A6"/>
    <w:rsid w:val="00F429C9"/>
    <w:rsid w:val="00F429E4"/>
    <w:rsid w:val="00F43409"/>
    <w:rsid w:val="00F445AA"/>
    <w:rsid w:val="00F44819"/>
    <w:rsid w:val="00F44A0F"/>
    <w:rsid w:val="00F44FF8"/>
    <w:rsid w:val="00F4523C"/>
    <w:rsid w:val="00F45718"/>
    <w:rsid w:val="00F459EB"/>
    <w:rsid w:val="00F461B8"/>
    <w:rsid w:val="00F46454"/>
    <w:rsid w:val="00F46E7F"/>
    <w:rsid w:val="00F47A93"/>
    <w:rsid w:val="00F47DD9"/>
    <w:rsid w:val="00F503BB"/>
    <w:rsid w:val="00F50485"/>
    <w:rsid w:val="00F50BE3"/>
    <w:rsid w:val="00F51747"/>
    <w:rsid w:val="00F51826"/>
    <w:rsid w:val="00F52112"/>
    <w:rsid w:val="00F5253C"/>
    <w:rsid w:val="00F52B93"/>
    <w:rsid w:val="00F52E14"/>
    <w:rsid w:val="00F53A5C"/>
    <w:rsid w:val="00F53F60"/>
    <w:rsid w:val="00F54D38"/>
    <w:rsid w:val="00F54D97"/>
    <w:rsid w:val="00F55030"/>
    <w:rsid w:val="00F55918"/>
    <w:rsid w:val="00F55FA3"/>
    <w:rsid w:val="00F56A85"/>
    <w:rsid w:val="00F57477"/>
    <w:rsid w:val="00F60904"/>
    <w:rsid w:val="00F6095C"/>
    <w:rsid w:val="00F60CE1"/>
    <w:rsid w:val="00F6201D"/>
    <w:rsid w:val="00F62699"/>
    <w:rsid w:val="00F6270A"/>
    <w:rsid w:val="00F6272A"/>
    <w:rsid w:val="00F62EBA"/>
    <w:rsid w:val="00F63021"/>
    <w:rsid w:val="00F6387A"/>
    <w:rsid w:val="00F6409E"/>
    <w:rsid w:val="00F6473B"/>
    <w:rsid w:val="00F64BAC"/>
    <w:rsid w:val="00F64F09"/>
    <w:rsid w:val="00F652E6"/>
    <w:rsid w:val="00F65549"/>
    <w:rsid w:val="00F65BB6"/>
    <w:rsid w:val="00F65C42"/>
    <w:rsid w:val="00F660BC"/>
    <w:rsid w:val="00F6647D"/>
    <w:rsid w:val="00F704D0"/>
    <w:rsid w:val="00F712A0"/>
    <w:rsid w:val="00F714E9"/>
    <w:rsid w:val="00F71751"/>
    <w:rsid w:val="00F72534"/>
    <w:rsid w:val="00F72E31"/>
    <w:rsid w:val="00F72F7F"/>
    <w:rsid w:val="00F737E5"/>
    <w:rsid w:val="00F73975"/>
    <w:rsid w:val="00F73C94"/>
    <w:rsid w:val="00F73CA0"/>
    <w:rsid w:val="00F73F4F"/>
    <w:rsid w:val="00F7400B"/>
    <w:rsid w:val="00F7424A"/>
    <w:rsid w:val="00F75260"/>
    <w:rsid w:val="00F7571D"/>
    <w:rsid w:val="00F765D9"/>
    <w:rsid w:val="00F77252"/>
    <w:rsid w:val="00F779AB"/>
    <w:rsid w:val="00F77C80"/>
    <w:rsid w:val="00F77CB4"/>
    <w:rsid w:val="00F805B0"/>
    <w:rsid w:val="00F808F0"/>
    <w:rsid w:val="00F80906"/>
    <w:rsid w:val="00F815CF"/>
    <w:rsid w:val="00F815EE"/>
    <w:rsid w:val="00F820E7"/>
    <w:rsid w:val="00F825AF"/>
    <w:rsid w:val="00F829B1"/>
    <w:rsid w:val="00F833C7"/>
    <w:rsid w:val="00F8340F"/>
    <w:rsid w:val="00F8353E"/>
    <w:rsid w:val="00F8377A"/>
    <w:rsid w:val="00F838E0"/>
    <w:rsid w:val="00F84E30"/>
    <w:rsid w:val="00F8574D"/>
    <w:rsid w:val="00F86719"/>
    <w:rsid w:val="00F86764"/>
    <w:rsid w:val="00F869DC"/>
    <w:rsid w:val="00F871D1"/>
    <w:rsid w:val="00F8727D"/>
    <w:rsid w:val="00F8742B"/>
    <w:rsid w:val="00F877AE"/>
    <w:rsid w:val="00F87DCA"/>
    <w:rsid w:val="00F911C6"/>
    <w:rsid w:val="00F91C18"/>
    <w:rsid w:val="00F921F9"/>
    <w:rsid w:val="00F9229F"/>
    <w:rsid w:val="00F92751"/>
    <w:rsid w:val="00F92CB8"/>
    <w:rsid w:val="00F92FDD"/>
    <w:rsid w:val="00F93064"/>
    <w:rsid w:val="00F930B7"/>
    <w:rsid w:val="00F93A46"/>
    <w:rsid w:val="00F93A5D"/>
    <w:rsid w:val="00F947C3"/>
    <w:rsid w:val="00F94BBC"/>
    <w:rsid w:val="00F94E7D"/>
    <w:rsid w:val="00F95552"/>
    <w:rsid w:val="00F95B13"/>
    <w:rsid w:val="00F96192"/>
    <w:rsid w:val="00F97492"/>
    <w:rsid w:val="00F97897"/>
    <w:rsid w:val="00F979FF"/>
    <w:rsid w:val="00FA02AC"/>
    <w:rsid w:val="00FA069E"/>
    <w:rsid w:val="00FA07E6"/>
    <w:rsid w:val="00FA0D63"/>
    <w:rsid w:val="00FA0E55"/>
    <w:rsid w:val="00FA157F"/>
    <w:rsid w:val="00FA1624"/>
    <w:rsid w:val="00FA27AB"/>
    <w:rsid w:val="00FA2D85"/>
    <w:rsid w:val="00FA347D"/>
    <w:rsid w:val="00FA4A9C"/>
    <w:rsid w:val="00FA4B10"/>
    <w:rsid w:val="00FA5037"/>
    <w:rsid w:val="00FA5429"/>
    <w:rsid w:val="00FA5664"/>
    <w:rsid w:val="00FA5749"/>
    <w:rsid w:val="00FA69C1"/>
    <w:rsid w:val="00FA7022"/>
    <w:rsid w:val="00FA7262"/>
    <w:rsid w:val="00FB071C"/>
    <w:rsid w:val="00FB08C8"/>
    <w:rsid w:val="00FB0AEB"/>
    <w:rsid w:val="00FB1041"/>
    <w:rsid w:val="00FB1331"/>
    <w:rsid w:val="00FB13B8"/>
    <w:rsid w:val="00FB1A85"/>
    <w:rsid w:val="00FB20E2"/>
    <w:rsid w:val="00FB35EF"/>
    <w:rsid w:val="00FB40AE"/>
    <w:rsid w:val="00FB42AB"/>
    <w:rsid w:val="00FB45A4"/>
    <w:rsid w:val="00FB514E"/>
    <w:rsid w:val="00FB57B9"/>
    <w:rsid w:val="00FB69F9"/>
    <w:rsid w:val="00FB7317"/>
    <w:rsid w:val="00FB7DE6"/>
    <w:rsid w:val="00FC0156"/>
    <w:rsid w:val="00FC044A"/>
    <w:rsid w:val="00FC04D8"/>
    <w:rsid w:val="00FC06C5"/>
    <w:rsid w:val="00FC0A1D"/>
    <w:rsid w:val="00FC0D6D"/>
    <w:rsid w:val="00FC1223"/>
    <w:rsid w:val="00FC145A"/>
    <w:rsid w:val="00FC166E"/>
    <w:rsid w:val="00FC16F2"/>
    <w:rsid w:val="00FC259E"/>
    <w:rsid w:val="00FC2EC2"/>
    <w:rsid w:val="00FC35DC"/>
    <w:rsid w:val="00FC3BB3"/>
    <w:rsid w:val="00FC4D43"/>
    <w:rsid w:val="00FC4D6B"/>
    <w:rsid w:val="00FC51F3"/>
    <w:rsid w:val="00FC573E"/>
    <w:rsid w:val="00FC591B"/>
    <w:rsid w:val="00FC5B6B"/>
    <w:rsid w:val="00FC5BA4"/>
    <w:rsid w:val="00FC612A"/>
    <w:rsid w:val="00FC7419"/>
    <w:rsid w:val="00FC7CBE"/>
    <w:rsid w:val="00FD0360"/>
    <w:rsid w:val="00FD12C7"/>
    <w:rsid w:val="00FD18AC"/>
    <w:rsid w:val="00FD1F09"/>
    <w:rsid w:val="00FD2AA7"/>
    <w:rsid w:val="00FD3329"/>
    <w:rsid w:val="00FD403C"/>
    <w:rsid w:val="00FD4614"/>
    <w:rsid w:val="00FD475A"/>
    <w:rsid w:val="00FD4E15"/>
    <w:rsid w:val="00FD513B"/>
    <w:rsid w:val="00FD5288"/>
    <w:rsid w:val="00FD6079"/>
    <w:rsid w:val="00FD60D7"/>
    <w:rsid w:val="00FD651E"/>
    <w:rsid w:val="00FD6803"/>
    <w:rsid w:val="00FD6A2D"/>
    <w:rsid w:val="00FD6C9A"/>
    <w:rsid w:val="00FD7324"/>
    <w:rsid w:val="00FD74BF"/>
    <w:rsid w:val="00FD78AE"/>
    <w:rsid w:val="00FD79A4"/>
    <w:rsid w:val="00FE0651"/>
    <w:rsid w:val="00FE084E"/>
    <w:rsid w:val="00FE0F35"/>
    <w:rsid w:val="00FE23D3"/>
    <w:rsid w:val="00FE2AF0"/>
    <w:rsid w:val="00FE2EB4"/>
    <w:rsid w:val="00FE3F14"/>
    <w:rsid w:val="00FE4FE5"/>
    <w:rsid w:val="00FE5193"/>
    <w:rsid w:val="00FE5D78"/>
    <w:rsid w:val="00FE64BB"/>
    <w:rsid w:val="00FE668D"/>
    <w:rsid w:val="00FE6A73"/>
    <w:rsid w:val="00FE7544"/>
    <w:rsid w:val="00FE7784"/>
    <w:rsid w:val="00FE7CA1"/>
    <w:rsid w:val="00FE7D85"/>
    <w:rsid w:val="00FF0628"/>
    <w:rsid w:val="00FF06AB"/>
    <w:rsid w:val="00FF10DD"/>
    <w:rsid w:val="00FF16D4"/>
    <w:rsid w:val="00FF1CE6"/>
    <w:rsid w:val="00FF2518"/>
    <w:rsid w:val="00FF27DA"/>
    <w:rsid w:val="00FF2FC2"/>
    <w:rsid w:val="00FF36CB"/>
    <w:rsid w:val="00FF39D9"/>
    <w:rsid w:val="00FF3A08"/>
    <w:rsid w:val="00FF3A1D"/>
    <w:rsid w:val="00FF3C8F"/>
    <w:rsid w:val="00FF47E2"/>
    <w:rsid w:val="00FF48DC"/>
    <w:rsid w:val="00FF5412"/>
    <w:rsid w:val="00FF5F83"/>
    <w:rsid w:val="00FF6C7F"/>
    <w:rsid w:val="00FF6E4D"/>
    <w:rsid w:val="00FF76DA"/>
    <w:rsid w:val="00FF7787"/>
    <w:rsid w:val="00FF7A5B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FB8A1"/>
  <w15:chartTrackingRefBased/>
  <w15:docId w15:val="{64E6C71A-CF4F-43E2-BF6C-7380367C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6C15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5607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607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053781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rsid w:val="00053781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lang w:eastAsia="en-GB"/>
    </w:rPr>
  </w:style>
  <w:style w:type="paragraph" w:styleId="Heading6">
    <w:name w:val="heading 6"/>
    <w:basedOn w:val="Normal"/>
    <w:next w:val="Normal"/>
    <w:link w:val="Heading6Char"/>
    <w:rsid w:val="00053781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57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unhideWhenUsed/>
    <w:rsid w:val="006732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7327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C1578"/>
    <w:rPr>
      <w:b/>
      <w:bCs/>
    </w:rPr>
  </w:style>
  <w:style w:type="paragraph" w:styleId="ListParagraph">
    <w:name w:val="List Paragraph"/>
    <w:basedOn w:val="Normal"/>
    <w:uiPriority w:val="34"/>
    <w:qFormat/>
    <w:rsid w:val="006C1578"/>
    <w:pPr>
      <w:ind w:left="720"/>
      <w:contextualSpacing/>
    </w:pPr>
  </w:style>
  <w:style w:type="character" w:customStyle="1" w:styleId="apple-tab-span">
    <w:name w:val="apple-tab-span"/>
    <w:basedOn w:val="DefaultParagraphFont"/>
    <w:rsid w:val="00542E86"/>
  </w:style>
  <w:style w:type="character" w:styleId="Emphasis">
    <w:name w:val="Emphasis"/>
    <w:basedOn w:val="DefaultParagraphFont"/>
    <w:uiPriority w:val="20"/>
    <w:qFormat/>
    <w:rsid w:val="009569A7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35D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607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7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81DA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DA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DA9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DA9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A70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-author-name">
    <w:name w:val="al-author-name"/>
    <w:basedOn w:val="DefaultParagraphFont"/>
    <w:rsid w:val="00FF7787"/>
  </w:style>
  <w:style w:type="character" w:customStyle="1" w:styleId="delimiter">
    <w:name w:val="delimiter"/>
    <w:basedOn w:val="DefaultParagraphFont"/>
    <w:rsid w:val="00FF7787"/>
  </w:style>
  <w:style w:type="paragraph" w:styleId="Header">
    <w:name w:val="header"/>
    <w:basedOn w:val="Normal"/>
    <w:link w:val="HeaderChar"/>
    <w:uiPriority w:val="99"/>
    <w:unhideWhenUsed/>
    <w:rsid w:val="00D95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562"/>
  </w:style>
  <w:style w:type="paragraph" w:styleId="Footer">
    <w:name w:val="footer"/>
    <w:basedOn w:val="Normal"/>
    <w:link w:val="FooterChar"/>
    <w:uiPriority w:val="99"/>
    <w:unhideWhenUsed/>
    <w:rsid w:val="00D95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562"/>
  </w:style>
  <w:style w:type="character" w:customStyle="1" w:styleId="reference-text">
    <w:name w:val="reference-text"/>
    <w:basedOn w:val="DefaultParagraphFont"/>
    <w:rsid w:val="0064767A"/>
  </w:style>
  <w:style w:type="character" w:styleId="HTMLCite">
    <w:name w:val="HTML Cite"/>
    <w:basedOn w:val="DefaultParagraphFont"/>
    <w:uiPriority w:val="99"/>
    <w:semiHidden/>
    <w:unhideWhenUsed/>
    <w:rsid w:val="0064767A"/>
    <w:rPr>
      <w:i/>
      <w:iCs/>
    </w:rPr>
  </w:style>
  <w:style w:type="character" w:customStyle="1" w:styleId="cs1-format">
    <w:name w:val="cs1-format"/>
    <w:basedOn w:val="DefaultParagraphFont"/>
    <w:rsid w:val="0064767A"/>
  </w:style>
  <w:style w:type="character" w:customStyle="1" w:styleId="reference-accessdate">
    <w:name w:val="reference-accessdate"/>
    <w:basedOn w:val="DefaultParagraphFont"/>
    <w:rsid w:val="0064767A"/>
  </w:style>
  <w:style w:type="character" w:customStyle="1" w:styleId="nowrap">
    <w:name w:val="nowrap"/>
    <w:basedOn w:val="DefaultParagraphFont"/>
    <w:rsid w:val="0064767A"/>
  </w:style>
  <w:style w:type="paragraph" w:styleId="HTMLPreformatted">
    <w:name w:val="HTML Preformatted"/>
    <w:basedOn w:val="Normal"/>
    <w:link w:val="HTMLPreformattedChar"/>
    <w:uiPriority w:val="99"/>
    <w:unhideWhenUsed/>
    <w:rsid w:val="00B821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217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B82174"/>
  </w:style>
  <w:style w:type="character" w:styleId="CommentReference">
    <w:name w:val="annotation reference"/>
    <w:basedOn w:val="DefaultParagraphFont"/>
    <w:uiPriority w:val="99"/>
    <w:semiHidden/>
    <w:unhideWhenUsed/>
    <w:rsid w:val="00AC1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9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9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9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1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1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7985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AF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F52C9"/>
    <w:rPr>
      <w:color w:val="808080"/>
    </w:rPr>
  </w:style>
  <w:style w:type="character" w:customStyle="1" w:styleId="Heading4Char">
    <w:name w:val="Heading 4 Char"/>
    <w:basedOn w:val="DefaultParagraphFont"/>
    <w:link w:val="Heading4"/>
    <w:rsid w:val="00053781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053781"/>
    <w:rPr>
      <w:rFonts w:ascii="Times New Roman" w:eastAsia="Times New Roman" w:hAnsi="Times New Roman" w:cs="Times New Roman"/>
      <w:b/>
      <w:lang w:eastAsia="en-GB"/>
    </w:rPr>
  </w:style>
  <w:style w:type="character" w:customStyle="1" w:styleId="Heading6Char">
    <w:name w:val="Heading 6 Char"/>
    <w:basedOn w:val="DefaultParagraphFont"/>
    <w:link w:val="Heading6"/>
    <w:rsid w:val="00053781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rsid w:val="00053781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rsid w:val="00053781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paragraph" w:styleId="NoSpacing">
    <w:name w:val="No Spacing"/>
    <w:uiPriority w:val="1"/>
    <w:qFormat/>
    <w:rsid w:val="00053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rsid w:val="000537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rsid w:val="00053781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nlm-sup">
    <w:name w:val="nlm-sup"/>
    <w:basedOn w:val="DefaultParagraphFont"/>
    <w:rsid w:val="00EA6357"/>
  </w:style>
  <w:style w:type="character" w:customStyle="1" w:styleId="nlm-institution">
    <w:name w:val="nlm-institution"/>
    <w:basedOn w:val="DefaultParagraphFont"/>
    <w:rsid w:val="00EA6357"/>
  </w:style>
  <w:style w:type="character" w:customStyle="1" w:styleId="nlm-country">
    <w:name w:val="nlm-country"/>
    <w:basedOn w:val="DefaultParagraphFont"/>
    <w:rsid w:val="00EA6357"/>
  </w:style>
  <w:style w:type="character" w:styleId="LineNumber">
    <w:name w:val="line number"/>
    <w:basedOn w:val="DefaultParagraphFont"/>
    <w:uiPriority w:val="99"/>
    <w:semiHidden/>
    <w:unhideWhenUsed/>
    <w:rsid w:val="00EF48D5"/>
  </w:style>
  <w:style w:type="paragraph" w:customStyle="1" w:styleId="paragraph">
    <w:name w:val="paragraph"/>
    <w:basedOn w:val="Normal"/>
    <w:rsid w:val="00CC5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79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63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55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49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6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471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367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3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5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518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68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32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6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4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74796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7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38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7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3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1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33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252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617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26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943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358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552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78126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1398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single" w:sz="6" w:space="8" w:color="D6D6D6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6337308">
                                                          <w:marLeft w:val="0"/>
                                                          <w:marRight w:val="0"/>
                                                          <w:marTop w:val="225"/>
                                                          <w:marBottom w:val="22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54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1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4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4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63813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53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2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B8EFA-C35C-47A3-81EF-4986D27B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yer</dc:creator>
  <cp:keywords/>
  <dc:description/>
  <cp:lastModifiedBy>Helen Fryer</cp:lastModifiedBy>
  <cp:revision>13</cp:revision>
  <cp:lastPrinted>2023-04-25T10:35:00Z</cp:lastPrinted>
  <dcterms:created xsi:type="dcterms:W3CDTF">2023-05-23T13:36:00Z</dcterms:created>
  <dcterms:modified xsi:type="dcterms:W3CDTF">2023-06-19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